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3583E" w14:textId="77777777" w:rsidR="00320F58" w:rsidRPr="00320F58" w:rsidRDefault="00320F58">
      <w:pPr>
        <w:widowControl/>
        <w:jc w:val="left"/>
        <w:rPr>
          <w:sz w:val="18"/>
          <w:szCs w:val="18"/>
        </w:rPr>
      </w:pPr>
    </w:p>
    <w:p w14:paraId="1C2D3581" w14:textId="0C0F07FA" w:rsidR="00907D0A" w:rsidRDefault="00DD150B">
      <w:pPr>
        <w:widowControl/>
        <w:jc w:val="left"/>
        <w:rPr>
          <w:sz w:val="18"/>
          <w:szCs w:val="18"/>
        </w:rPr>
      </w:pPr>
      <w:r w:rsidRPr="001C0545">
        <w:rPr>
          <w:noProof/>
          <w:sz w:val="18"/>
          <w:szCs w:val="18"/>
        </w:rPr>
        <w:drawing>
          <wp:inline distT="0" distB="0" distL="0" distR="0" wp14:anchorId="37B1A736" wp14:editId="53E23FF7">
            <wp:extent cx="5274310" cy="2382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224A06" w14:textId="6B298195" w:rsidR="00A05B1A" w:rsidRPr="008E4CBF" w:rsidRDefault="008E4CBF" w:rsidP="007B0EE2">
      <w:pPr>
        <w:spacing w:line="360" w:lineRule="auto"/>
        <w:jc w:val="left"/>
        <w:rPr>
          <w:sz w:val="24"/>
        </w:rPr>
      </w:pPr>
      <w:proofErr w:type="gramStart"/>
      <w:r w:rsidRPr="00D302F4">
        <w:rPr>
          <w:rFonts w:hint="eastAsia"/>
          <w:b/>
          <w:sz w:val="24"/>
        </w:rPr>
        <w:t>Supplementary</w:t>
      </w:r>
      <w:r w:rsidRPr="00D302F4">
        <w:rPr>
          <w:b/>
          <w:sz w:val="24"/>
        </w:rPr>
        <w:t xml:space="preserve"> Figure S</w:t>
      </w:r>
      <w:r w:rsidR="00846771">
        <w:rPr>
          <w:rFonts w:hint="eastAsia"/>
          <w:b/>
          <w:sz w:val="24"/>
        </w:rPr>
        <w:t>1</w:t>
      </w:r>
      <w:r w:rsidRPr="00D302F4">
        <w:rPr>
          <w:rFonts w:hint="eastAsia"/>
          <w:b/>
          <w:sz w:val="24"/>
        </w:rPr>
        <w:t>.</w:t>
      </w:r>
      <w:proofErr w:type="gramEnd"/>
      <w:r w:rsidRPr="00D302F4">
        <w:rPr>
          <w:rFonts w:hint="eastAsia"/>
          <w:sz w:val="24"/>
        </w:rPr>
        <w:t xml:space="preserve"> Compositional </w:t>
      </w:r>
      <w:r w:rsidRPr="00D302F4">
        <w:rPr>
          <w:rFonts w:hint="eastAsia"/>
          <w:b/>
          <w:sz w:val="24"/>
        </w:rPr>
        <w:t>(</w:t>
      </w:r>
      <w:r w:rsidR="00C35478">
        <w:rPr>
          <w:rFonts w:hint="eastAsia"/>
          <w:b/>
          <w:sz w:val="24"/>
        </w:rPr>
        <w:t>A</w:t>
      </w:r>
      <w:r w:rsidRPr="00D302F4">
        <w:rPr>
          <w:rFonts w:hint="eastAsia"/>
          <w:b/>
          <w:sz w:val="24"/>
        </w:rPr>
        <w:t>)</w:t>
      </w:r>
      <w:r w:rsidRPr="00D302F4">
        <w:rPr>
          <w:rFonts w:hint="eastAsia"/>
          <w:sz w:val="24"/>
        </w:rPr>
        <w:t xml:space="preserve"> and </w:t>
      </w:r>
      <w:r w:rsidRPr="00D302F4">
        <w:rPr>
          <w:sz w:val="24"/>
        </w:rPr>
        <w:t>structural</w:t>
      </w:r>
      <w:r w:rsidRPr="00D302F4">
        <w:rPr>
          <w:rFonts w:hint="eastAsia"/>
          <w:sz w:val="24"/>
        </w:rPr>
        <w:t xml:space="preserve"> differences </w:t>
      </w:r>
      <w:r w:rsidRPr="00D302F4">
        <w:rPr>
          <w:rFonts w:hint="eastAsia"/>
          <w:b/>
          <w:sz w:val="24"/>
        </w:rPr>
        <w:t>(</w:t>
      </w:r>
      <w:r w:rsidR="00C35478">
        <w:rPr>
          <w:rFonts w:hint="eastAsia"/>
          <w:b/>
          <w:sz w:val="24"/>
        </w:rPr>
        <w:t>B</w:t>
      </w:r>
      <w:r w:rsidRPr="00D302F4">
        <w:rPr>
          <w:rFonts w:hint="eastAsia"/>
          <w:b/>
          <w:sz w:val="24"/>
        </w:rPr>
        <w:t>)</w:t>
      </w:r>
      <w:r w:rsidRPr="00D302F4">
        <w:rPr>
          <w:rFonts w:hint="eastAsia"/>
          <w:sz w:val="24"/>
        </w:rPr>
        <w:t xml:space="preserve"> of </w:t>
      </w:r>
      <w:r>
        <w:rPr>
          <w:rFonts w:hint="eastAsia"/>
          <w:sz w:val="24"/>
        </w:rPr>
        <w:t xml:space="preserve">bacterial community </w:t>
      </w:r>
      <w:r w:rsidR="00C35478" w:rsidRPr="00D302F4">
        <w:rPr>
          <w:rFonts w:hint="eastAsia"/>
          <w:sz w:val="24"/>
        </w:rPr>
        <w:t>at phylum level</w:t>
      </w:r>
      <w:r w:rsidR="00C3547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in </w:t>
      </w:r>
      <w:r w:rsidRPr="003547D5">
        <w:rPr>
          <w:i/>
          <w:sz w:val="24"/>
        </w:rPr>
        <w:t xml:space="preserve">S. </w:t>
      </w:r>
      <w:proofErr w:type="spellStart"/>
      <w:r w:rsidRPr="003547D5">
        <w:rPr>
          <w:i/>
          <w:sz w:val="24"/>
        </w:rPr>
        <w:t>palustre</w:t>
      </w:r>
      <w:proofErr w:type="spellEnd"/>
      <w:r w:rsidRPr="00D302F4">
        <w:rPr>
          <w:rFonts w:hint="eastAsia"/>
          <w:sz w:val="24"/>
        </w:rPr>
        <w:t xml:space="preserve"> </w:t>
      </w:r>
      <w:r w:rsidR="00C35478">
        <w:rPr>
          <w:rFonts w:hint="eastAsia"/>
          <w:sz w:val="24"/>
        </w:rPr>
        <w:t>peat</w:t>
      </w:r>
      <w:r>
        <w:rPr>
          <w:rFonts w:hint="eastAsia"/>
          <w:sz w:val="24"/>
        </w:rPr>
        <w:t xml:space="preserve"> </w:t>
      </w:r>
      <w:r w:rsidR="00C35478">
        <w:rPr>
          <w:rFonts w:hint="eastAsia"/>
          <w:sz w:val="24"/>
        </w:rPr>
        <w:t>samples</w:t>
      </w:r>
      <w:r w:rsidRPr="00D302F4">
        <w:rPr>
          <w:rFonts w:hint="eastAsia"/>
          <w:sz w:val="24"/>
        </w:rPr>
        <w:t>.</w:t>
      </w:r>
      <w:r w:rsidRPr="00D302F4">
        <w:rPr>
          <w:sz w:val="24"/>
        </w:rPr>
        <w:t xml:space="preserve"> </w:t>
      </w:r>
      <w:r w:rsidRPr="00D302F4">
        <w:rPr>
          <w:rFonts w:hint="eastAsia"/>
          <w:sz w:val="24"/>
        </w:rPr>
        <w:t xml:space="preserve">Site variations were calculated via </w:t>
      </w:r>
      <w:r>
        <w:rPr>
          <w:rFonts w:hint="eastAsia"/>
          <w:sz w:val="24"/>
        </w:rPr>
        <w:t>PERMANOVA</w:t>
      </w:r>
      <w:r w:rsidRPr="00D302F4">
        <w:rPr>
          <w:rFonts w:hint="eastAsia"/>
          <w:sz w:val="24"/>
        </w:rPr>
        <w:t xml:space="preserve"> tests</w:t>
      </w:r>
      <w:r>
        <w:rPr>
          <w:rFonts w:hint="eastAsia"/>
          <w:sz w:val="24"/>
        </w:rPr>
        <w:t xml:space="preserve"> based on Bray-Curtis distances.</w:t>
      </w:r>
    </w:p>
    <w:p w14:paraId="5D7C529A" w14:textId="77777777" w:rsidR="00A05B1A" w:rsidRDefault="00A05B1A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579B3D1" w14:textId="77777777" w:rsidR="00320F58" w:rsidRPr="003A21FD" w:rsidRDefault="00320F58">
      <w:pPr>
        <w:widowControl/>
        <w:jc w:val="left"/>
        <w:rPr>
          <w:sz w:val="18"/>
          <w:szCs w:val="18"/>
        </w:rPr>
        <w:sectPr w:rsidR="00320F58" w:rsidRPr="003A21FD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F4128C" w14:textId="271E6224" w:rsidR="00DD2F0E" w:rsidRPr="0009486C" w:rsidRDefault="001E03EB" w:rsidP="001732E4">
      <w:pPr>
        <w:pStyle w:val="a6"/>
        <w:keepNext/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7B032D" w:rsidRPr="000948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2F0E" w:rsidRPr="0009486C">
        <w:rPr>
          <w:rFonts w:ascii="Times New Roman" w:hAnsi="Times New Roman" w:cs="Times New Roman"/>
          <w:b/>
          <w:sz w:val="24"/>
          <w:szCs w:val="24"/>
        </w:rPr>
        <w:t>S</w:t>
      </w:r>
      <w:r w:rsidR="00DD2F0E" w:rsidRPr="0009486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DD2F0E" w:rsidRPr="0009486C">
        <w:rPr>
          <w:rFonts w:ascii="Times New Roman" w:hAnsi="Times New Roman" w:cs="Times New Roman"/>
          <w:b/>
          <w:sz w:val="24"/>
          <w:szCs w:val="24"/>
        </w:rPr>
        <w:instrText xml:space="preserve"> SEQ Table \* ARABIC </w:instrText>
      </w:r>
      <w:r w:rsidR="00DD2F0E" w:rsidRPr="0009486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A19B9" w:rsidRPr="0009486C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DD2F0E" w:rsidRPr="0009486C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5176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DD2F0E" w:rsidRPr="0009486C">
        <w:rPr>
          <w:rFonts w:ascii="Times New Roman" w:hAnsi="Times New Roman" w:cs="Times New Roman"/>
          <w:sz w:val="24"/>
          <w:szCs w:val="24"/>
        </w:rPr>
        <w:t xml:space="preserve">Geochemical </w:t>
      </w:r>
      <w:r w:rsidR="003A21FD" w:rsidRPr="0009486C">
        <w:rPr>
          <w:rFonts w:ascii="Times New Roman" w:hAnsi="Times New Roman" w:cs="Times New Roman" w:hint="eastAsia"/>
          <w:sz w:val="24"/>
          <w:szCs w:val="24"/>
        </w:rPr>
        <w:t xml:space="preserve">properties of </w:t>
      </w:r>
      <w:r w:rsidR="009E4EF0" w:rsidRPr="009E4EF0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="009E4EF0" w:rsidRPr="009E4EF0">
        <w:rPr>
          <w:rFonts w:ascii="Times New Roman" w:hAnsi="Times New Roman" w:cs="Times New Roman"/>
          <w:i/>
          <w:sz w:val="24"/>
        </w:rPr>
        <w:t>palustre</w:t>
      </w:r>
      <w:proofErr w:type="spellEnd"/>
      <w:r w:rsidR="00DD2F0E" w:rsidRPr="0009486C">
        <w:rPr>
          <w:rFonts w:ascii="Times New Roman" w:hAnsi="Times New Roman" w:cs="Times New Roman"/>
          <w:sz w:val="24"/>
          <w:szCs w:val="24"/>
        </w:rPr>
        <w:t xml:space="preserve"> peat </w:t>
      </w:r>
      <w:r w:rsidR="007B4BB2">
        <w:rPr>
          <w:rFonts w:ascii="Times New Roman" w:hAnsi="Times New Roman" w:cs="Times New Roman" w:hint="eastAsia"/>
          <w:sz w:val="24"/>
          <w:szCs w:val="24"/>
        </w:rPr>
        <w:t>samples</w:t>
      </w:r>
      <w:r w:rsidR="0025176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047"/>
        <w:gridCol w:w="1047"/>
        <w:gridCol w:w="1047"/>
        <w:gridCol w:w="1043"/>
        <w:gridCol w:w="1043"/>
        <w:gridCol w:w="1043"/>
        <w:gridCol w:w="1047"/>
        <w:gridCol w:w="1047"/>
        <w:gridCol w:w="1047"/>
        <w:gridCol w:w="1047"/>
        <w:gridCol w:w="1047"/>
        <w:gridCol w:w="1047"/>
      </w:tblGrid>
      <w:tr w:rsidR="00DD2F0E" w:rsidRPr="003A21FD" w14:paraId="026CA92C" w14:textId="77777777" w:rsidTr="00F35865">
        <w:trPr>
          <w:trHeight w:val="300"/>
        </w:trPr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527C" w14:textId="736720D9" w:rsidR="00042EAA" w:rsidRPr="001732E4" w:rsidRDefault="0087123D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3FC8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EHB1-SP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A23D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EHB1-SP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DC0C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EHB1-SP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82B0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NNF1-SP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7AF8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NNF1-SP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E8D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NNF1-SP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14A0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2-SP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09F4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2-SP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A896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2-SP3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5F41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6-SP1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582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6-SP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EE59" w14:textId="77777777" w:rsidR="00042EAA" w:rsidRPr="001732E4" w:rsidRDefault="00042EAA" w:rsidP="00042EAA">
            <w:pPr>
              <w:widowControl/>
              <w:jc w:val="left"/>
              <w:rPr>
                <w:rFonts w:eastAsiaTheme="minorEastAsia"/>
                <w:b/>
                <w:kern w:val="0"/>
                <w:sz w:val="18"/>
                <w:szCs w:val="18"/>
              </w:rPr>
            </w:pPr>
            <w:r w:rsidRPr="001732E4">
              <w:rPr>
                <w:rFonts w:eastAsiaTheme="minorEastAsia"/>
                <w:b/>
                <w:kern w:val="0"/>
                <w:sz w:val="18"/>
                <w:szCs w:val="18"/>
              </w:rPr>
              <w:t>YLC6-SP3</w:t>
            </w:r>
          </w:p>
        </w:tc>
      </w:tr>
      <w:tr w:rsidR="00DD2F0E" w:rsidRPr="003A21FD" w14:paraId="7334BE24" w14:textId="77777777" w:rsidTr="00F35865">
        <w:trPr>
          <w:trHeight w:val="300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B27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F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0D0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6.25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799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0.07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CBA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1.86 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8C6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87 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36F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0.85 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AE3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1.55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8A4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0.11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FA9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5.45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7E8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9.85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A45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4.03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3FE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9.45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221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1.32 </w:t>
            </w:r>
          </w:p>
        </w:tc>
      </w:tr>
      <w:tr w:rsidR="00DD2F0E" w:rsidRPr="003A21FD" w14:paraId="7E7D89B4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96F4E5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Cl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1DECD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78.4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13267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0.4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2B80FA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19.9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A3C705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4.11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BADFC0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6.63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CA9F37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8.1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EED865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4.0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48030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7.1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A9500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4.5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C6FFBA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9.7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15163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8.5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024E2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3.84 </w:t>
            </w:r>
          </w:p>
        </w:tc>
      </w:tr>
      <w:tr w:rsidR="00DD2F0E" w:rsidRPr="003A21FD" w14:paraId="673440D0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118C68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NO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bscript"/>
              </w:rPr>
              <w:t>2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85514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.7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B8B227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.8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B753F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B1C8E2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187730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455624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0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A7621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6A8CE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CAB77F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27267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FB58E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.6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E8D8BA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92 </w:t>
            </w:r>
          </w:p>
        </w:tc>
      </w:tr>
      <w:tr w:rsidR="00DD2F0E" w:rsidRPr="003A21FD" w14:paraId="12D8F5DD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5AA76B0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SO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bscript"/>
              </w:rPr>
              <w:t>4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2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3C1512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75.4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A53BAD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6.3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934546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0.3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796BC0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2.5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CB80C6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9.43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BC04CD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7.6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B50BF5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3.1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C8D0A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38.4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F9A06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4.7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8ACA6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51.6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F83ECE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49.0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23E37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5.82 </w:t>
            </w:r>
          </w:p>
        </w:tc>
      </w:tr>
      <w:tr w:rsidR="00DD2F0E" w:rsidRPr="003A21FD" w14:paraId="464F4045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85CDF4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Br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EE75E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47.3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02E8B0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6.4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97FFB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45.71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63981C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5.4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734333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7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89CA35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2.8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33E1F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3.0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7120B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7.7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7FFFD4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9.3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2A4FBB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9.2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5A652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4.4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CE7DE7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5.01 </w:t>
            </w:r>
          </w:p>
        </w:tc>
      </w:tr>
      <w:tr w:rsidR="00DD2F0E" w:rsidRPr="003A21FD" w14:paraId="126EFB95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9616F4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NO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bscript"/>
              </w:rPr>
              <w:t>3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F608C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09.2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BC616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2.2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BF2CBA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6.3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C7C51F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8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8621BD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2.4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6D30B8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6D2C2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1.4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C42C6C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8.5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8D0A38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8.1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71D2BD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2.2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285FE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2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F3F79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2.82 </w:t>
            </w:r>
          </w:p>
        </w:tc>
      </w:tr>
      <w:tr w:rsidR="00DD2F0E" w:rsidRPr="003A21FD" w14:paraId="1823DC4D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46B649C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PO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bscript"/>
              </w:rPr>
              <w:t>4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3-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A3988D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C44BF9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476988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4C69EB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2C33E8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43751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EF292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F0B9AE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B4398C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B487E2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1C8E0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81D06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</w:tr>
      <w:tr w:rsidR="00DD2F0E" w:rsidRPr="003A21FD" w14:paraId="36D18FA7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2C73F4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Li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0D26CD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3A55D5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FB0DD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F4F3AF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D95D63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848F18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165815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E1F7EC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50987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3F5580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63F063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ADF627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</w:tr>
      <w:tr w:rsidR="00DD2F0E" w:rsidRPr="003A21FD" w14:paraId="2290FDDC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080CF6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Na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A0DB0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1.4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FED7F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9.5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4AFB1F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6.7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34C048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8.10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656DC8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1.64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D56078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6B5E2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.1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A08843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8.7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C42D3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8.9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807293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6.7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5C3F59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0.9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B1BC4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1.48 </w:t>
            </w:r>
          </w:p>
        </w:tc>
      </w:tr>
      <w:tr w:rsidR="00DD2F0E" w:rsidRPr="003A21FD" w14:paraId="6197E574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F67A36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NH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bscript"/>
              </w:rPr>
              <w:t>4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F3C4D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3D4191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AD37A2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E01C1C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47384B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EB7853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7FAC2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0.3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FB841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10679B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078069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A0E58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91773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proofErr w:type="spellStart"/>
            <w:r w:rsidRPr="003A21FD">
              <w:rPr>
                <w:rFonts w:eastAsiaTheme="minorEastAsia"/>
                <w:kern w:val="0"/>
                <w:sz w:val="18"/>
                <w:szCs w:val="18"/>
              </w:rPr>
              <w:t>n.a</w:t>
            </w:r>
            <w:proofErr w:type="spellEnd"/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</w:tr>
      <w:tr w:rsidR="00DD2F0E" w:rsidRPr="003A21FD" w14:paraId="6F8F5AFE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B4A76D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K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2BF19C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12.6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84D068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10.7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FFCF4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31.5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9BF515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3.14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B9FAD0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19.0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7BDB12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2.1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41BCE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2.1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BF9737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4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CF6BE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43.9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6A73C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65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1E94A0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9.4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C9BE1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2.71 </w:t>
            </w:r>
          </w:p>
        </w:tc>
      </w:tr>
      <w:tr w:rsidR="00F35865" w:rsidRPr="003A21FD" w14:paraId="27DBDA93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9A2A7CD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Mg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2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00C421C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6.5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50EF76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2.7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8FF39B0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6.36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254FB24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3.25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13364A1" w14:textId="74F39D70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51.01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BA83215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9.7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960EF2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DC8200B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3.9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18246CD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DE2E33C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8.4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3480EB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4.6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4269A5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51 </w:t>
            </w:r>
          </w:p>
        </w:tc>
      </w:tr>
      <w:tr w:rsidR="00F35865" w:rsidRPr="003A21FD" w14:paraId="58FA0F87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85D0827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Ca</w:t>
            </w:r>
            <w:r w:rsidRPr="003A21FD">
              <w:rPr>
                <w:rFonts w:eastAsiaTheme="minorEastAsia"/>
                <w:kern w:val="0"/>
                <w:sz w:val="18"/>
                <w:szCs w:val="18"/>
                <w:vertAlign w:val="superscript"/>
              </w:rPr>
              <w:t>2+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[mg/kg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40E9655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42.1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AA36BD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9.2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02ADCE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05.0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8D273B5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CAD9F40" w14:textId="30281D70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11.70</w:t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BC34972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0.0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E5632B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9.6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41A50C6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5.5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09981D7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7.1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C16DAA3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22.4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CE8EA1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02.3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642BA83" w14:textId="77777777" w:rsidR="00F35865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05.70 </w:t>
            </w:r>
          </w:p>
        </w:tc>
      </w:tr>
      <w:tr w:rsidR="00DD2F0E" w:rsidRPr="003A21FD" w14:paraId="2D01B3F9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0C32830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TN[%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D8E32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390346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3815D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8AA7D3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F92BC5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B4F234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60928F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7490B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DFF32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C7EF32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42376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053E19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.32 </w:t>
            </w:r>
          </w:p>
        </w:tc>
      </w:tr>
      <w:tr w:rsidR="00DD2F0E" w:rsidRPr="003A21FD" w14:paraId="5EE57696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35621CB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TOC[%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F3943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9.4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E8A84C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0.0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14D55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9.12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148EE3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7.99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5E70FF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1.50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C5B5C3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8.7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EE13E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7.1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37E886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6.9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44423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4.1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DAE286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2.0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50D62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9.9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1337A3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45.02 </w:t>
            </w:r>
          </w:p>
        </w:tc>
      </w:tr>
      <w:tr w:rsidR="00DD2F0E" w:rsidRPr="003A21FD" w14:paraId="6DDB5D8F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24033F3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C/N ratio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B9D224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8.3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639F7CE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2.7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E4822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0.24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1614C90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2.92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CC2ED9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5.56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D221D1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0C3B83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3.3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7F68F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EB2BD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19.5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FDC79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1.33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DE1E8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26.9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460FD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34.17 </w:t>
            </w:r>
          </w:p>
        </w:tc>
      </w:tr>
      <w:tr w:rsidR="00DD2F0E" w:rsidRPr="003A21FD" w14:paraId="6666E5EF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3A133D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Moisture[%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4F2A9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9.7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22522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5.7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1B7685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3.05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42A528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76.38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6ABFF9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2.4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F79572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9.16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11C42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8.0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9E89D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8.0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61B0B7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5.48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693D8E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7.0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0F5F03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9.9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60E1C7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7.16 </w:t>
            </w:r>
          </w:p>
        </w:tc>
      </w:tr>
      <w:tr w:rsidR="00DD2F0E" w:rsidRPr="003A21FD" w14:paraId="630A3D52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148FE07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OM[%]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EA2D22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2.91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65005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0.9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CB62F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9.60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DA0C20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0.87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B412D3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8.73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E713FB2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3.02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9A574E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9.1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B8237E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6.09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DA67F8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83.57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777B1F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1.05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5F2381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0.24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5F173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97.72 </w:t>
            </w:r>
          </w:p>
        </w:tc>
      </w:tr>
      <w:tr w:rsidR="00DD2F0E" w:rsidRPr="003A21FD" w14:paraId="35DB04B3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ADF504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pH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41867D4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753D8ED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5.7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6B5DCAF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5.6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9DFDE3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C5CF07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.54 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4821B89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E673ED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9E2C9C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C637A9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5.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F62952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4019A2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5.3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C842DBA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5.51</w:t>
            </w:r>
          </w:p>
        </w:tc>
      </w:tr>
      <w:tr w:rsidR="00DD2F0E" w:rsidRPr="003A21FD" w14:paraId="77DFF677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500F7C" w14:textId="77777777" w:rsidR="00042EAA" w:rsidRPr="003A21FD" w:rsidRDefault="00042EAA" w:rsidP="00B33286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T/</w:t>
            </w:r>
            <w:r w:rsidR="00721E28">
              <w:rPr>
                <w:rFonts w:eastAsiaTheme="minorEastAsia"/>
                <w:kern w:val="0"/>
                <w:sz w:val="18"/>
                <w:szCs w:val="18"/>
              </w:rPr>
              <w:sym w:font="Symbol" w:char="F0B0"/>
            </w:r>
            <w:r w:rsidRPr="003A21FD">
              <w:rPr>
                <w:rFonts w:eastAsiaTheme="minor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06ED453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2.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6D44A8B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1.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93CA0E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0.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5F54856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7.7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DE4C83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8.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CE27A1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30.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772AB7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2.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5287EF1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3.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D9AE2C7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1.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9FAD678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7.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7027BD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8.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55563BC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28.6</w:t>
            </w:r>
          </w:p>
        </w:tc>
      </w:tr>
      <w:tr w:rsidR="00DD2F0E" w:rsidRPr="003A21FD" w14:paraId="05BE74D2" w14:textId="77777777" w:rsidTr="00F35865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FF24E5" w14:textId="77777777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WT/cm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837542A" w14:textId="5A3D75B1" w:rsidR="00042EAA" w:rsidRPr="003A21FD" w:rsidRDefault="00F35865" w:rsidP="00F35865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DA4831C" w14:textId="54BCE6C9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B469753" w14:textId="528F9630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E280FF0" w14:textId="484C5261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8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1F83A4A" w14:textId="4EA2044A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-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AE0E307" w14:textId="32265D48" w:rsidR="00042EAA" w:rsidRPr="003A21FD" w:rsidRDefault="00042EAA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>-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0725B97" w14:textId="25ED8AE1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E306462" w14:textId="57AE5717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187C3BD" w14:textId="67B51DE4" w:rsidR="00042EAA" w:rsidRPr="003A21FD" w:rsidRDefault="00F35865" w:rsidP="00042EAA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-5</w:t>
            </w:r>
            <w:r w:rsidR="00042EAA" w:rsidRPr="003A21FD">
              <w:rPr>
                <w:rFonts w:eastAsiaTheme="minor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06D1616" w14:textId="2A48A040" w:rsidR="00042EAA" w:rsidRPr="003A21FD" w:rsidRDefault="00042EAA" w:rsidP="00F35865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3F4F72C" w14:textId="3F388AB8" w:rsidR="00042EAA" w:rsidRPr="003A21FD" w:rsidRDefault="00042EAA" w:rsidP="00F35865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7BB4122" w14:textId="772E9C04" w:rsidR="00042EAA" w:rsidRPr="003A21FD" w:rsidRDefault="00042EAA" w:rsidP="00F35865">
            <w:pPr>
              <w:widowControl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3A21FD">
              <w:rPr>
                <w:rFonts w:eastAsiaTheme="minorEastAsia"/>
                <w:kern w:val="0"/>
                <w:sz w:val="18"/>
                <w:szCs w:val="18"/>
              </w:rPr>
              <w:t xml:space="preserve">0 </w:t>
            </w:r>
          </w:p>
        </w:tc>
      </w:tr>
    </w:tbl>
    <w:p w14:paraId="31E78DD6" w14:textId="53A7D612" w:rsidR="001C67F1" w:rsidRPr="005C6A01" w:rsidRDefault="00DD2F0E" w:rsidP="008F3FEC">
      <w:pPr>
        <w:widowControl/>
        <w:spacing w:afterLines="50" w:after="156"/>
        <w:jc w:val="left"/>
        <w:rPr>
          <w:i/>
          <w:sz w:val="18"/>
          <w:szCs w:val="18"/>
        </w:rPr>
        <w:sectPr w:rsidR="001C67F1" w:rsidRPr="005C6A01" w:rsidSect="00042EA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73408">
        <w:rPr>
          <w:i/>
          <w:sz w:val="18"/>
          <w:szCs w:val="18"/>
        </w:rPr>
        <w:t>EHB</w:t>
      </w:r>
      <w:r w:rsidR="009E4EF0">
        <w:rPr>
          <w:rFonts w:hint="eastAsia"/>
          <w:i/>
          <w:sz w:val="18"/>
          <w:szCs w:val="18"/>
        </w:rPr>
        <w:t>1</w:t>
      </w:r>
      <w:r w:rsidR="00537807" w:rsidRPr="00873408">
        <w:rPr>
          <w:i/>
          <w:sz w:val="18"/>
          <w:szCs w:val="18"/>
        </w:rPr>
        <w:t xml:space="preserve">: </w:t>
      </w:r>
      <w:r w:rsidR="009E4EF0">
        <w:rPr>
          <w:rFonts w:hint="eastAsia"/>
          <w:i/>
          <w:sz w:val="18"/>
          <w:szCs w:val="18"/>
        </w:rPr>
        <w:t xml:space="preserve">the first site of </w:t>
      </w:r>
      <w:proofErr w:type="spellStart"/>
      <w:r w:rsidR="00537807" w:rsidRPr="00873408">
        <w:rPr>
          <w:i/>
          <w:sz w:val="18"/>
          <w:szCs w:val="18"/>
        </w:rPr>
        <w:t>Erhaoba</w:t>
      </w:r>
      <w:proofErr w:type="spellEnd"/>
      <w:r w:rsidRPr="00873408">
        <w:rPr>
          <w:i/>
          <w:sz w:val="18"/>
          <w:szCs w:val="18"/>
        </w:rPr>
        <w:t>; NNF</w:t>
      </w:r>
      <w:r w:rsidR="009E4EF0">
        <w:rPr>
          <w:rFonts w:hint="eastAsia"/>
          <w:i/>
          <w:sz w:val="18"/>
          <w:szCs w:val="18"/>
        </w:rPr>
        <w:t>1</w:t>
      </w:r>
      <w:r w:rsidR="00537807" w:rsidRPr="00873408">
        <w:rPr>
          <w:i/>
          <w:sz w:val="18"/>
          <w:szCs w:val="18"/>
        </w:rPr>
        <w:t xml:space="preserve">: </w:t>
      </w:r>
      <w:r w:rsidR="009E4EF0">
        <w:rPr>
          <w:rFonts w:hint="eastAsia"/>
          <w:i/>
          <w:sz w:val="18"/>
          <w:szCs w:val="18"/>
        </w:rPr>
        <w:t xml:space="preserve">the first site of </w:t>
      </w:r>
      <w:proofErr w:type="spellStart"/>
      <w:r w:rsidR="00537807" w:rsidRPr="00873408">
        <w:rPr>
          <w:i/>
          <w:sz w:val="18"/>
          <w:szCs w:val="18"/>
        </w:rPr>
        <w:t>N</w:t>
      </w:r>
      <w:r w:rsidRPr="00873408">
        <w:rPr>
          <w:i/>
          <w:sz w:val="18"/>
          <w:szCs w:val="18"/>
        </w:rPr>
        <w:t>iangniangfen</w:t>
      </w:r>
      <w:proofErr w:type="spellEnd"/>
      <w:r w:rsidRPr="00873408">
        <w:rPr>
          <w:i/>
          <w:sz w:val="18"/>
          <w:szCs w:val="18"/>
        </w:rPr>
        <w:t>; YLC</w:t>
      </w:r>
      <w:r w:rsidR="009E4EF0">
        <w:rPr>
          <w:rFonts w:hint="eastAsia"/>
          <w:i/>
          <w:sz w:val="18"/>
          <w:szCs w:val="18"/>
        </w:rPr>
        <w:t>2</w:t>
      </w:r>
      <w:r w:rsidR="00537807" w:rsidRPr="00873408">
        <w:rPr>
          <w:i/>
          <w:sz w:val="18"/>
          <w:szCs w:val="18"/>
        </w:rPr>
        <w:t>:</w:t>
      </w:r>
      <w:r w:rsidR="008F31F3" w:rsidRPr="00873408">
        <w:rPr>
          <w:i/>
          <w:sz w:val="18"/>
          <w:szCs w:val="18"/>
        </w:rPr>
        <w:t xml:space="preserve"> </w:t>
      </w:r>
      <w:r w:rsidR="009E4EF0">
        <w:rPr>
          <w:rFonts w:hint="eastAsia"/>
          <w:i/>
          <w:sz w:val="18"/>
          <w:szCs w:val="18"/>
        </w:rPr>
        <w:t xml:space="preserve">the second site of </w:t>
      </w:r>
      <w:proofErr w:type="spellStart"/>
      <w:r w:rsidR="008F31F3" w:rsidRPr="00873408">
        <w:rPr>
          <w:i/>
          <w:sz w:val="18"/>
          <w:szCs w:val="18"/>
        </w:rPr>
        <w:t>Yangluchang</w:t>
      </w:r>
      <w:proofErr w:type="spellEnd"/>
      <w:r w:rsidR="008F31F3" w:rsidRPr="00873408">
        <w:rPr>
          <w:i/>
          <w:sz w:val="18"/>
          <w:szCs w:val="18"/>
        </w:rPr>
        <w:t xml:space="preserve">; </w:t>
      </w:r>
      <w:r w:rsidR="009E4EF0" w:rsidRPr="00873408">
        <w:rPr>
          <w:i/>
          <w:sz w:val="18"/>
          <w:szCs w:val="18"/>
        </w:rPr>
        <w:t>YLC</w:t>
      </w:r>
      <w:r w:rsidR="009E4EF0">
        <w:rPr>
          <w:rFonts w:hint="eastAsia"/>
          <w:i/>
          <w:sz w:val="18"/>
          <w:szCs w:val="18"/>
        </w:rPr>
        <w:t>6</w:t>
      </w:r>
      <w:r w:rsidR="009E4EF0" w:rsidRPr="00873408">
        <w:rPr>
          <w:i/>
          <w:sz w:val="18"/>
          <w:szCs w:val="18"/>
        </w:rPr>
        <w:t xml:space="preserve">: </w:t>
      </w:r>
      <w:r w:rsidR="009E4EF0">
        <w:rPr>
          <w:rFonts w:hint="eastAsia"/>
          <w:i/>
          <w:sz w:val="18"/>
          <w:szCs w:val="18"/>
        </w:rPr>
        <w:t xml:space="preserve">the sixth site of </w:t>
      </w:r>
      <w:proofErr w:type="spellStart"/>
      <w:r w:rsidR="009E4EF0" w:rsidRPr="00873408">
        <w:rPr>
          <w:i/>
          <w:sz w:val="18"/>
          <w:szCs w:val="18"/>
        </w:rPr>
        <w:t>Yangluchang</w:t>
      </w:r>
      <w:proofErr w:type="spellEnd"/>
      <w:r w:rsidR="009E4EF0">
        <w:rPr>
          <w:rFonts w:hint="eastAsia"/>
          <w:i/>
          <w:sz w:val="18"/>
          <w:szCs w:val="18"/>
        </w:rPr>
        <w:t xml:space="preserve">. </w:t>
      </w:r>
      <w:r w:rsidR="0036613F" w:rsidRPr="00873408">
        <w:rPr>
          <w:i/>
          <w:sz w:val="18"/>
          <w:szCs w:val="18"/>
        </w:rPr>
        <w:t>SP</w:t>
      </w:r>
      <w:r w:rsidR="00537807" w:rsidRPr="00873408">
        <w:rPr>
          <w:i/>
          <w:sz w:val="18"/>
          <w:szCs w:val="18"/>
        </w:rPr>
        <w:t>:</w:t>
      </w:r>
      <w:r w:rsidR="003A21FD" w:rsidRPr="00873408">
        <w:rPr>
          <w:i/>
          <w:sz w:val="18"/>
          <w:szCs w:val="18"/>
        </w:rPr>
        <w:t xml:space="preserve"> </w:t>
      </w:r>
      <w:r w:rsidR="009E4EF0" w:rsidRPr="009E4EF0">
        <w:rPr>
          <w:i/>
          <w:sz w:val="18"/>
          <w:szCs w:val="18"/>
        </w:rPr>
        <w:t xml:space="preserve">S. </w:t>
      </w:r>
      <w:proofErr w:type="spellStart"/>
      <w:r w:rsidR="009E4EF0" w:rsidRPr="009E4EF0">
        <w:rPr>
          <w:i/>
          <w:sz w:val="18"/>
          <w:szCs w:val="18"/>
        </w:rPr>
        <w:t>palustre</w:t>
      </w:r>
      <w:proofErr w:type="spellEnd"/>
      <w:r w:rsidR="003A21FD" w:rsidRPr="00873408">
        <w:rPr>
          <w:i/>
          <w:sz w:val="18"/>
          <w:szCs w:val="18"/>
        </w:rPr>
        <w:t xml:space="preserve"> peat; </w:t>
      </w:r>
      <w:r w:rsidR="0036613F" w:rsidRPr="00873408">
        <w:rPr>
          <w:i/>
          <w:kern w:val="0"/>
          <w:sz w:val="18"/>
          <w:szCs w:val="18"/>
        </w:rPr>
        <w:t>TN</w:t>
      </w:r>
      <w:r w:rsidR="0009486C" w:rsidRPr="00873408">
        <w:rPr>
          <w:rFonts w:hint="eastAsia"/>
          <w:i/>
          <w:kern w:val="0"/>
          <w:sz w:val="18"/>
          <w:szCs w:val="18"/>
        </w:rPr>
        <w:t>:</w:t>
      </w:r>
      <w:r w:rsidR="0036613F" w:rsidRPr="00873408">
        <w:rPr>
          <w:i/>
          <w:kern w:val="0"/>
          <w:sz w:val="18"/>
          <w:szCs w:val="18"/>
        </w:rPr>
        <w:t xml:space="preserve"> total nitrogen; TOC</w:t>
      </w:r>
      <w:r w:rsidR="0009486C" w:rsidRPr="00873408">
        <w:rPr>
          <w:rFonts w:hint="eastAsia"/>
          <w:i/>
          <w:kern w:val="0"/>
          <w:sz w:val="18"/>
          <w:szCs w:val="18"/>
        </w:rPr>
        <w:t>:</w:t>
      </w:r>
      <w:r w:rsidR="0036613F" w:rsidRPr="00873408">
        <w:rPr>
          <w:i/>
          <w:kern w:val="0"/>
          <w:sz w:val="18"/>
          <w:szCs w:val="18"/>
        </w:rPr>
        <w:t xml:space="preserve"> total organic carbon; </w:t>
      </w:r>
      <w:r w:rsidR="009E4EF0">
        <w:rPr>
          <w:rFonts w:hint="eastAsia"/>
          <w:i/>
          <w:kern w:val="0"/>
          <w:sz w:val="18"/>
          <w:szCs w:val="18"/>
        </w:rPr>
        <w:t xml:space="preserve">C/N: the ratio of total organic carbon to total nitrogen; </w:t>
      </w:r>
      <w:r w:rsidR="009E4EF0" w:rsidRPr="00873408">
        <w:rPr>
          <w:i/>
          <w:kern w:val="0"/>
          <w:sz w:val="18"/>
          <w:szCs w:val="18"/>
        </w:rPr>
        <w:t xml:space="preserve">OM: organic matter; </w:t>
      </w:r>
      <w:r w:rsidR="0036613F" w:rsidRPr="00873408">
        <w:rPr>
          <w:i/>
          <w:kern w:val="0"/>
          <w:sz w:val="18"/>
          <w:szCs w:val="18"/>
        </w:rPr>
        <w:t>WT</w:t>
      </w:r>
      <w:r w:rsidR="0009486C" w:rsidRPr="00873408">
        <w:rPr>
          <w:rFonts w:hint="eastAsia"/>
          <w:i/>
          <w:kern w:val="0"/>
          <w:sz w:val="18"/>
          <w:szCs w:val="18"/>
        </w:rPr>
        <w:t>:</w:t>
      </w:r>
      <w:r w:rsidR="003A21FD" w:rsidRPr="00873408">
        <w:rPr>
          <w:i/>
          <w:kern w:val="0"/>
          <w:sz w:val="18"/>
          <w:szCs w:val="18"/>
        </w:rPr>
        <w:t xml:space="preserve"> water </w:t>
      </w:r>
      <w:r w:rsidR="001E03EB">
        <w:rPr>
          <w:i/>
          <w:kern w:val="0"/>
          <w:sz w:val="18"/>
          <w:szCs w:val="18"/>
        </w:rPr>
        <w:t>Table</w:t>
      </w:r>
      <w:r w:rsidR="003A21FD" w:rsidRPr="00873408">
        <w:rPr>
          <w:i/>
          <w:kern w:val="0"/>
          <w:sz w:val="18"/>
          <w:szCs w:val="18"/>
        </w:rPr>
        <w:t xml:space="preserve">. </w:t>
      </w:r>
      <w:proofErr w:type="spellStart"/>
      <w:r w:rsidR="008F31F3" w:rsidRPr="00873408">
        <w:rPr>
          <w:i/>
          <w:sz w:val="18"/>
          <w:szCs w:val="18"/>
        </w:rPr>
        <w:t>n.a</w:t>
      </w:r>
      <w:proofErr w:type="spellEnd"/>
      <w:r w:rsidR="008F31F3" w:rsidRPr="00873408">
        <w:rPr>
          <w:i/>
          <w:sz w:val="18"/>
          <w:szCs w:val="18"/>
        </w:rPr>
        <w:t>.</w:t>
      </w:r>
      <w:r w:rsidR="0009486C" w:rsidRPr="00873408">
        <w:rPr>
          <w:rFonts w:hint="eastAsia"/>
          <w:i/>
          <w:sz w:val="18"/>
          <w:szCs w:val="18"/>
        </w:rPr>
        <w:t>:</w:t>
      </w:r>
      <w:r w:rsidR="008F31F3" w:rsidRPr="00873408">
        <w:rPr>
          <w:i/>
          <w:sz w:val="18"/>
          <w:szCs w:val="18"/>
        </w:rPr>
        <w:t xml:space="preserve"> not applied. </w:t>
      </w:r>
      <w:r w:rsidR="00665371" w:rsidRPr="00FC3E23">
        <w:rPr>
          <w:sz w:val="18"/>
          <w:szCs w:val="18"/>
        </w:rPr>
        <w:br w:type="page"/>
      </w:r>
    </w:p>
    <w:p w14:paraId="1B34FE45" w14:textId="4E4C1131" w:rsidR="005C6A01" w:rsidRPr="005C6A01" w:rsidRDefault="001E2D18" w:rsidP="00930AB7">
      <w:pPr>
        <w:widowControl/>
        <w:spacing w:beforeLines="50" w:before="156" w:afterLines="50" w:after="156"/>
        <w:jc w:val="left"/>
        <w:rPr>
          <w:sz w:val="24"/>
        </w:rPr>
      </w:pPr>
      <w:r>
        <w:rPr>
          <w:rFonts w:hint="eastAsia"/>
          <w:b/>
          <w:sz w:val="24"/>
        </w:rPr>
        <w:lastRenderedPageBreak/>
        <w:t>Table S2</w:t>
      </w:r>
      <w:r w:rsidR="00930AB7">
        <w:rPr>
          <w:rFonts w:hint="eastAsia"/>
          <w:b/>
          <w:sz w:val="24"/>
        </w:rPr>
        <w:t>.</w:t>
      </w:r>
      <w:r>
        <w:rPr>
          <w:rFonts w:hint="eastAsia"/>
          <w:b/>
          <w:sz w:val="24"/>
        </w:rPr>
        <w:t xml:space="preserve"> </w:t>
      </w:r>
      <w:proofErr w:type="gramStart"/>
      <w:r w:rsidR="00930AB7" w:rsidRPr="00930AB7">
        <w:rPr>
          <w:rFonts w:hint="eastAsia"/>
          <w:sz w:val="24"/>
        </w:rPr>
        <w:t xml:space="preserve">The number of reads in each sample before and after </w:t>
      </w:r>
      <w:r w:rsidR="007B0EE2">
        <w:rPr>
          <w:rFonts w:hint="eastAsia"/>
          <w:sz w:val="24"/>
        </w:rPr>
        <w:t>resampling</w:t>
      </w:r>
      <w:r w:rsidR="00930AB7">
        <w:rPr>
          <w:rFonts w:hint="eastAsia"/>
          <w:sz w:val="24"/>
        </w:rPr>
        <w:t>.</w:t>
      </w:r>
      <w:proofErr w:type="gram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707"/>
        <w:gridCol w:w="1470"/>
        <w:gridCol w:w="222"/>
      </w:tblGrid>
      <w:tr w:rsidR="007B0EE2" w:rsidRPr="001E2D18" w14:paraId="01C1A880" w14:textId="610B5D99" w:rsidTr="00DD15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D6619" w14:textId="618352F2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DCB01" w14:textId="51676634" w:rsidR="007B0EE2" w:rsidRPr="001E2D18" w:rsidRDefault="007B0EE2">
            <w:pPr>
              <w:widowControl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Befroe</w:t>
            </w:r>
            <w:proofErr w:type="spellEnd"/>
            <w:r w:rsidRPr="001E2D18">
              <w:rPr>
                <w:szCs w:val="21"/>
              </w:rPr>
              <w:t xml:space="preserve"> </w:t>
            </w:r>
            <w:r>
              <w:rPr>
                <w:rFonts w:hint="eastAsia"/>
                <w:sz w:val="24"/>
              </w:rPr>
              <w:t>re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C1B550" w14:textId="7D03C7EF" w:rsidR="007B0EE2" w:rsidRPr="001E2D18" w:rsidRDefault="007B0EE2" w:rsidP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 xml:space="preserve">After </w:t>
            </w:r>
            <w:r>
              <w:rPr>
                <w:rFonts w:hint="eastAsia"/>
                <w:szCs w:val="21"/>
              </w:rPr>
              <w:t>re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29478" w14:textId="77777777" w:rsidR="007B0EE2" w:rsidRPr="001E2D18" w:rsidRDefault="007B0EE2">
            <w:pPr>
              <w:widowControl/>
              <w:jc w:val="left"/>
              <w:rPr>
                <w:szCs w:val="21"/>
              </w:rPr>
            </w:pPr>
          </w:p>
        </w:tc>
      </w:tr>
      <w:tr w:rsidR="007B0EE2" w:rsidRPr="001E2D18" w14:paraId="20C5399D" w14:textId="3FD689EC" w:rsidTr="00DD150B">
        <w:tc>
          <w:tcPr>
            <w:tcW w:w="0" w:type="auto"/>
            <w:tcBorders>
              <w:top w:val="single" w:sz="4" w:space="0" w:color="auto"/>
            </w:tcBorders>
          </w:tcPr>
          <w:p w14:paraId="7D69DFEF" w14:textId="6B7FB874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57DE5" w14:textId="18E3B426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350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B7A7A" w14:textId="3BE650A6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603C5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0B83A1FE" w14:textId="5E7B58A8" w:rsidTr="00DD150B">
        <w:tc>
          <w:tcPr>
            <w:tcW w:w="0" w:type="auto"/>
          </w:tcPr>
          <w:p w14:paraId="494004CA" w14:textId="3A453F1D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P2</w:t>
            </w:r>
          </w:p>
        </w:tc>
        <w:tc>
          <w:tcPr>
            <w:tcW w:w="0" w:type="auto"/>
          </w:tcPr>
          <w:p w14:paraId="24B5CAAE" w14:textId="1F177055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134134</w:t>
            </w:r>
          </w:p>
        </w:tc>
        <w:tc>
          <w:tcPr>
            <w:tcW w:w="0" w:type="auto"/>
          </w:tcPr>
          <w:p w14:paraId="6D2D3ABE" w14:textId="5358D2D4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D0518CC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15F0F604" w14:textId="079515F1" w:rsidTr="00DD150B">
        <w:tc>
          <w:tcPr>
            <w:tcW w:w="0" w:type="auto"/>
          </w:tcPr>
          <w:p w14:paraId="53EA4A60" w14:textId="6073C0DA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P3</w:t>
            </w:r>
          </w:p>
        </w:tc>
        <w:tc>
          <w:tcPr>
            <w:tcW w:w="0" w:type="auto"/>
          </w:tcPr>
          <w:p w14:paraId="14274A9D" w14:textId="04117213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71305</w:t>
            </w:r>
          </w:p>
        </w:tc>
        <w:tc>
          <w:tcPr>
            <w:tcW w:w="0" w:type="auto"/>
          </w:tcPr>
          <w:p w14:paraId="42663157" w14:textId="6750F7F0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7D776B21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3C9E38CB" w14:textId="6955D41C" w:rsidTr="00DD150B">
        <w:tc>
          <w:tcPr>
            <w:tcW w:w="0" w:type="auto"/>
          </w:tcPr>
          <w:p w14:paraId="5C58D031" w14:textId="1DB1C801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B1</w:t>
            </w:r>
          </w:p>
        </w:tc>
        <w:tc>
          <w:tcPr>
            <w:tcW w:w="0" w:type="auto"/>
          </w:tcPr>
          <w:p w14:paraId="3825B30C" w14:textId="53F403CD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2457EC">
              <w:t xml:space="preserve">131733 </w:t>
            </w:r>
          </w:p>
        </w:tc>
        <w:tc>
          <w:tcPr>
            <w:tcW w:w="0" w:type="auto"/>
          </w:tcPr>
          <w:p w14:paraId="1952A4BC" w14:textId="2844947F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CB73195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76A7399A" w14:textId="3AF5DAD3" w:rsidTr="00DD150B">
        <w:tc>
          <w:tcPr>
            <w:tcW w:w="0" w:type="auto"/>
          </w:tcPr>
          <w:p w14:paraId="1CF590C6" w14:textId="7935D46B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B2</w:t>
            </w:r>
          </w:p>
        </w:tc>
        <w:tc>
          <w:tcPr>
            <w:tcW w:w="0" w:type="auto"/>
          </w:tcPr>
          <w:p w14:paraId="3FE64A58" w14:textId="3E74BE99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2457EC">
              <w:t xml:space="preserve">122481 </w:t>
            </w:r>
          </w:p>
        </w:tc>
        <w:tc>
          <w:tcPr>
            <w:tcW w:w="0" w:type="auto"/>
          </w:tcPr>
          <w:p w14:paraId="00BEECDC" w14:textId="66DE95F3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4D8A540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52A89C84" w14:textId="06483E80" w:rsidTr="00DD150B">
        <w:tc>
          <w:tcPr>
            <w:tcW w:w="0" w:type="auto"/>
          </w:tcPr>
          <w:p w14:paraId="0859B0A6" w14:textId="6161D848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B3</w:t>
            </w:r>
          </w:p>
        </w:tc>
        <w:tc>
          <w:tcPr>
            <w:tcW w:w="0" w:type="auto"/>
          </w:tcPr>
          <w:p w14:paraId="233D4777" w14:textId="42A6B921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2457EC">
              <w:t xml:space="preserve">140064 </w:t>
            </w:r>
          </w:p>
        </w:tc>
        <w:tc>
          <w:tcPr>
            <w:tcW w:w="0" w:type="auto"/>
          </w:tcPr>
          <w:p w14:paraId="00EB6731" w14:textId="042B7CB9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C927B76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6AD3DF43" w14:textId="3A9711DE" w:rsidTr="00DD150B">
        <w:tc>
          <w:tcPr>
            <w:tcW w:w="0" w:type="auto"/>
          </w:tcPr>
          <w:p w14:paraId="735B68E9" w14:textId="083C2131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G1</w:t>
            </w:r>
          </w:p>
        </w:tc>
        <w:tc>
          <w:tcPr>
            <w:tcW w:w="0" w:type="auto"/>
          </w:tcPr>
          <w:p w14:paraId="3A85928E" w14:textId="0118ABC8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394D59">
              <w:t xml:space="preserve">145433 </w:t>
            </w:r>
          </w:p>
        </w:tc>
        <w:tc>
          <w:tcPr>
            <w:tcW w:w="0" w:type="auto"/>
          </w:tcPr>
          <w:p w14:paraId="31541A91" w14:textId="135C78D6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50954DBC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6C852EA2" w14:textId="0AD40835" w:rsidTr="00DD150B">
        <w:tc>
          <w:tcPr>
            <w:tcW w:w="0" w:type="auto"/>
          </w:tcPr>
          <w:p w14:paraId="5D28EF92" w14:textId="43113D76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G2</w:t>
            </w:r>
          </w:p>
        </w:tc>
        <w:tc>
          <w:tcPr>
            <w:tcW w:w="0" w:type="auto"/>
          </w:tcPr>
          <w:p w14:paraId="4DC2399E" w14:textId="75EE7213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394D59">
              <w:t xml:space="preserve">141022 </w:t>
            </w:r>
          </w:p>
        </w:tc>
        <w:tc>
          <w:tcPr>
            <w:tcW w:w="0" w:type="auto"/>
          </w:tcPr>
          <w:p w14:paraId="2F29301A" w14:textId="5D9462FC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34B83BE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36FDE440" w14:textId="0309C321" w:rsidTr="00DD150B">
        <w:tc>
          <w:tcPr>
            <w:tcW w:w="0" w:type="auto"/>
          </w:tcPr>
          <w:p w14:paraId="4C5AE12E" w14:textId="32303D28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G3</w:t>
            </w:r>
          </w:p>
        </w:tc>
        <w:tc>
          <w:tcPr>
            <w:tcW w:w="0" w:type="auto"/>
          </w:tcPr>
          <w:p w14:paraId="4B3B9369" w14:textId="794F1154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394D59">
              <w:t xml:space="preserve">154775 </w:t>
            </w:r>
          </w:p>
        </w:tc>
        <w:tc>
          <w:tcPr>
            <w:tcW w:w="0" w:type="auto"/>
          </w:tcPr>
          <w:p w14:paraId="4792FB56" w14:textId="4EFD81A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288F77D3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75A614B2" w14:textId="22F491EC" w:rsidTr="00DD150B">
        <w:tc>
          <w:tcPr>
            <w:tcW w:w="0" w:type="auto"/>
          </w:tcPr>
          <w:p w14:paraId="26EFB357" w14:textId="258A7A03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P1</w:t>
            </w:r>
          </w:p>
        </w:tc>
        <w:tc>
          <w:tcPr>
            <w:tcW w:w="0" w:type="auto"/>
          </w:tcPr>
          <w:p w14:paraId="618D9947" w14:textId="413070C6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50206</w:t>
            </w:r>
          </w:p>
        </w:tc>
        <w:tc>
          <w:tcPr>
            <w:tcW w:w="0" w:type="auto"/>
          </w:tcPr>
          <w:p w14:paraId="103E2B96" w14:textId="6E636E9B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B8EC661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4BC2C9DB" w14:textId="4F5D4131" w:rsidTr="00DD150B">
        <w:tc>
          <w:tcPr>
            <w:tcW w:w="0" w:type="auto"/>
          </w:tcPr>
          <w:p w14:paraId="7F74D763" w14:textId="55366BA6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P2</w:t>
            </w:r>
          </w:p>
        </w:tc>
        <w:tc>
          <w:tcPr>
            <w:tcW w:w="0" w:type="auto"/>
          </w:tcPr>
          <w:p w14:paraId="5499CE4C" w14:textId="489A34B1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40952</w:t>
            </w:r>
          </w:p>
        </w:tc>
        <w:tc>
          <w:tcPr>
            <w:tcW w:w="0" w:type="auto"/>
          </w:tcPr>
          <w:p w14:paraId="2B8C24C2" w14:textId="77971E13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479AD95B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6C1A64E4" w14:textId="1A9148C2" w:rsidTr="00DD150B">
        <w:tc>
          <w:tcPr>
            <w:tcW w:w="0" w:type="auto"/>
          </w:tcPr>
          <w:p w14:paraId="0AC6C23C" w14:textId="7C4D02AF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P3</w:t>
            </w:r>
          </w:p>
        </w:tc>
        <w:tc>
          <w:tcPr>
            <w:tcW w:w="0" w:type="auto"/>
          </w:tcPr>
          <w:p w14:paraId="1BA0CCF1" w14:textId="73EF0394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43886</w:t>
            </w:r>
          </w:p>
        </w:tc>
        <w:tc>
          <w:tcPr>
            <w:tcW w:w="0" w:type="auto"/>
          </w:tcPr>
          <w:p w14:paraId="02E2EDDB" w14:textId="7B69C326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52A10601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715500AB" w14:textId="067031CD" w:rsidTr="00DD150B">
        <w:tc>
          <w:tcPr>
            <w:tcW w:w="0" w:type="auto"/>
          </w:tcPr>
          <w:p w14:paraId="4B9D64E1" w14:textId="396054D5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B1</w:t>
            </w:r>
          </w:p>
        </w:tc>
        <w:tc>
          <w:tcPr>
            <w:tcW w:w="0" w:type="auto"/>
          </w:tcPr>
          <w:p w14:paraId="1445960F" w14:textId="22B8488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D76676">
              <w:t xml:space="preserve">124832 </w:t>
            </w:r>
          </w:p>
        </w:tc>
        <w:tc>
          <w:tcPr>
            <w:tcW w:w="0" w:type="auto"/>
          </w:tcPr>
          <w:p w14:paraId="4C9A73EC" w14:textId="5572F98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9334C5C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13B48D4A" w14:textId="60051274" w:rsidTr="00DD150B">
        <w:tc>
          <w:tcPr>
            <w:tcW w:w="0" w:type="auto"/>
          </w:tcPr>
          <w:p w14:paraId="6507A591" w14:textId="059CC681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B2</w:t>
            </w:r>
          </w:p>
        </w:tc>
        <w:tc>
          <w:tcPr>
            <w:tcW w:w="0" w:type="auto"/>
          </w:tcPr>
          <w:p w14:paraId="2E5F8943" w14:textId="5A6D2CBF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D76676">
              <w:t xml:space="preserve">101274 </w:t>
            </w:r>
          </w:p>
        </w:tc>
        <w:tc>
          <w:tcPr>
            <w:tcW w:w="0" w:type="auto"/>
          </w:tcPr>
          <w:p w14:paraId="22218D4F" w14:textId="36DB4480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DA1CC59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012A347A" w14:textId="032954DE" w:rsidTr="00DD150B">
        <w:tc>
          <w:tcPr>
            <w:tcW w:w="0" w:type="auto"/>
          </w:tcPr>
          <w:p w14:paraId="109D0490" w14:textId="4C5660BA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B3</w:t>
            </w:r>
          </w:p>
        </w:tc>
        <w:tc>
          <w:tcPr>
            <w:tcW w:w="0" w:type="auto"/>
          </w:tcPr>
          <w:p w14:paraId="7EA1BA5B" w14:textId="10A8C8B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D76676">
              <w:t xml:space="preserve">112369 </w:t>
            </w:r>
          </w:p>
        </w:tc>
        <w:tc>
          <w:tcPr>
            <w:tcW w:w="0" w:type="auto"/>
          </w:tcPr>
          <w:p w14:paraId="1D772FB8" w14:textId="14DFAC88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63A976A7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438E235A" w14:textId="7739D2BD" w:rsidTr="00DD150B">
        <w:tc>
          <w:tcPr>
            <w:tcW w:w="0" w:type="auto"/>
          </w:tcPr>
          <w:p w14:paraId="4B2BE185" w14:textId="70E64686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G1</w:t>
            </w:r>
          </w:p>
        </w:tc>
        <w:tc>
          <w:tcPr>
            <w:tcW w:w="0" w:type="auto"/>
          </w:tcPr>
          <w:p w14:paraId="1D086EFF" w14:textId="293C3DF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C7674F">
              <w:t xml:space="preserve">115578 </w:t>
            </w:r>
          </w:p>
        </w:tc>
        <w:tc>
          <w:tcPr>
            <w:tcW w:w="0" w:type="auto"/>
          </w:tcPr>
          <w:p w14:paraId="6796FB89" w14:textId="63EAA290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05686FD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7C138711" w14:textId="128541CC" w:rsidTr="00DD150B">
        <w:tc>
          <w:tcPr>
            <w:tcW w:w="0" w:type="auto"/>
          </w:tcPr>
          <w:p w14:paraId="3EEF0764" w14:textId="0EC87D04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NNF1-SG2</w:t>
            </w:r>
          </w:p>
        </w:tc>
        <w:tc>
          <w:tcPr>
            <w:tcW w:w="0" w:type="auto"/>
          </w:tcPr>
          <w:p w14:paraId="302D6768" w14:textId="3014F0FC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C7674F">
              <w:t xml:space="preserve">66435 </w:t>
            </w:r>
          </w:p>
        </w:tc>
        <w:tc>
          <w:tcPr>
            <w:tcW w:w="0" w:type="auto"/>
          </w:tcPr>
          <w:p w14:paraId="58E4D6B9" w14:textId="39CBBC2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D39F732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026BE9BF" w14:textId="53CCF0F7" w:rsidTr="00DD150B">
        <w:tc>
          <w:tcPr>
            <w:tcW w:w="0" w:type="auto"/>
          </w:tcPr>
          <w:p w14:paraId="143189E5" w14:textId="5519A2F2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EHB1-SG3</w:t>
            </w:r>
          </w:p>
        </w:tc>
        <w:tc>
          <w:tcPr>
            <w:tcW w:w="0" w:type="auto"/>
          </w:tcPr>
          <w:p w14:paraId="1A667097" w14:textId="4200681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C7674F">
              <w:t xml:space="preserve">145390 </w:t>
            </w:r>
          </w:p>
        </w:tc>
        <w:tc>
          <w:tcPr>
            <w:tcW w:w="0" w:type="auto"/>
          </w:tcPr>
          <w:p w14:paraId="66F9FDE3" w14:textId="57FDF2EB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784521CC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07F8D3E4" w14:textId="0F2E88CC" w:rsidTr="00DD150B">
        <w:tc>
          <w:tcPr>
            <w:tcW w:w="0" w:type="auto"/>
          </w:tcPr>
          <w:p w14:paraId="52FD4F10" w14:textId="3F588AC5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P1</w:t>
            </w:r>
          </w:p>
        </w:tc>
        <w:tc>
          <w:tcPr>
            <w:tcW w:w="0" w:type="auto"/>
          </w:tcPr>
          <w:p w14:paraId="5439548F" w14:textId="6E200E6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74096</w:t>
            </w:r>
          </w:p>
        </w:tc>
        <w:tc>
          <w:tcPr>
            <w:tcW w:w="0" w:type="auto"/>
          </w:tcPr>
          <w:p w14:paraId="366DCA4A" w14:textId="445CF78A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742ACFD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4D9EB3AA" w14:textId="23F32633" w:rsidTr="00DD150B">
        <w:tc>
          <w:tcPr>
            <w:tcW w:w="0" w:type="auto"/>
          </w:tcPr>
          <w:p w14:paraId="6FE5842D" w14:textId="0D5909F4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P2</w:t>
            </w:r>
          </w:p>
        </w:tc>
        <w:tc>
          <w:tcPr>
            <w:tcW w:w="0" w:type="auto"/>
          </w:tcPr>
          <w:p w14:paraId="298698D5" w14:textId="3CE4BF95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64089</w:t>
            </w:r>
          </w:p>
        </w:tc>
        <w:tc>
          <w:tcPr>
            <w:tcW w:w="0" w:type="auto"/>
          </w:tcPr>
          <w:p w14:paraId="2BA1F2F4" w14:textId="3D913EA0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420D4686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02BA5B64" w14:textId="12574DE9" w:rsidTr="00DD150B">
        <w:tc>
          <w:tcPr>
            <w:tcW w:w="0" w:type="auto"/>
          </w:tcPr>
          <w:p w14:paraId="5C5F6D8D" w14:textId="3A0C3087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P3</w:t>
            </w:r>
          </w:p>
        </w:tc>
        <w:tc>
          <w:tcPr>
            <w:tcW w:w="0" w:type="auto"/>
          </w:tcPr>
          <w:p w14:paraId="53534A57" w14:textId="5DD79335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73308</w:t>
            </w:r>
          </w:p>
        </w:tc>
        <w:tc>
          <w:tcPr>
            <w:tcW w:w="0" w:type="auto"/>
          </w:tcPr>
          <w:p w14:paraId="3D57CBE4" w14:textId="6118A8F3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A54A535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464170C3" w14:textId="5C52B99E" w:rsidTr="00DD150B">
        <w:tc>
          <w:tcPr>
            <w:tcW w:w="0" w:type="auto"/>
          </w:tcPr>
          <w:p w14:paraId="4250CDDD" w14:textId="41049118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B1</w:t>
            </w:r>
          </w:p>
        </w:tc>
        <w:tc>
          <w:tcPr>
            <w:tcW w:w="0" w:type="auto"/>
          </w:tcPr>
          <w:p w14:paraId="7B13ADA4" w14:textId="031AF02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F147B0">
              <w:t xml:space="preserve">102055 </w:t>
            </w:r>
          </w:p>
        </w:tc>
        <w:tc>
          <w:tcPr>
            <w:tcW w:w="0" w:type="auto"/>
          </w:tcPr>
          <w:p w14:paraId="3CF956AD" w14:textId="0A16599B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6CA7DAA8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4B3394C6" w14:textId="7E7C4D52" w:rsidTr="00DD150B">
        <w:tc>
          <w:tcPr>
            <w:tcW w:w="0" w:type="auto"/>
          </w:tcPr>
          <w:p w14:paraId="578FBA36" w14:textId="7BF82A97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B2</w:t>
            </w:r>
          </w:p>
        </w:tc>
        <w:tc>
          <w:tcPr>
            <w:tcW w:w="0" w:type="auto"/>
          </w:tcPr>
          <w:p w14:paraId="312C1FD9" w14:textId="16E2C336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F147B0">
              <w:t xml:space="preserve">191602 </w:t>
            </w:r>
          </w:p>
        </w:tc>
        <w:tc>
          <w:tcPr>
            <w:tcW w:w="0" w:type="auto"/>
          </w:tcPr>
          <w:p w14:paraId="04CE9217" w14:textId="1678554B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1AF5162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3C64537C" w14:textId="3DD1C331" w:rsidTr="00DD150B">
        <w:tc>
          <w:tcPr>
            <w:tcW w:w="0" w:type="auto"/>
          </w:tcPr>
          <w:p w14:paraId="14DF51DD" w14:textId="230F5037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B3</w:t>
            </w:r>
          </w:p>
        </w:tc>
        <w:tc>
          <w:tcPr>
            <w:tcW w:w="0" w:type="auto"/>
          </w:tcPr>
          <w:p w14:paraId="7B4B95BD" w14:textId="6796FAD2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F147B0">
              <w:t xml:space="preserve">99872 </w:t>
            </w:r>
          </w:p>
        </w:tc>
        <w:tc>
          <w:tcPr>
            <w:tcW w:w="0" w:type="auto"/>
          </w:tcPr>
          <w:p w14:paraId="1DBC6A59" w14:textId="216CEAC0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339F72F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0B5F3C2A" w14:textId="51CCA263" w:rsidTr="00DD150B">
        <w:tc>
          <w:tcPr>
            <w:tcW w:w="0" w:type="auto"/>
          </w:tcPr>
          <w:p w14:paraId="6FE39535" w14:textId="175E4016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G1</w:t>
            </w:r>
          </w:p>
        </w:tc>
        <w:tc>
          <w:tcPr>
            <w:tcW w:w="0" w:type="auto"/>
          </w:tcPr>
          <w:p w14:paraId="18111A2B" w14:textId="3BDCEDE4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5B7EA9">
              <w:t xml:space="preserve">135181 </w:t>
            </w:r>
          </w:p>
        </w:tc>
        <w:tc>
          <w:tcPr>
            <w:tcW w:w="0" w:type="auto"/>
          </w:tcPr>
          <w:p w14:paraId="63258F14" w14:textId="3347440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27E816A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7CC90AE7" w14:textId="3A3783FE" w:rsidTr="00DD150B">
        <w:tc>
          <w:tcPr>
            <w:tcW w:w="0" w:type="auto"/>
          </w:tcPr>
          <w:p w14:paraId="5F93C929" w14:textId="7F562143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G2</w:t>
            </w:r>
          </w:p>
        </w:tc>
        <w:tc>
          <w:tcPr>
            <w:tcW w:w="0" w:type="auto"/>
          </w:tcPr>
          <w:p w14:paraId="6008D6C7" w14:textId="6475B8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5B7EA9">
              <w:t xml:space="preserve">120963 </w:t>
            </w:r>
          </w:p>
        </w:tc>
        <w:tc>
          <w:tcPr>
            <w:tcW w:w="0" w:type="auto"/>
          </w:tcPr>
          <w:p w14:paraId="4E247D03" w14:textId="500986E6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7ECF81DC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0444CC47" w14:textId="79B5C5E9" w:rsidTr="00DD150B">
        <w:tc>
          <w:tcPr>
            <w:tcW w:w="0" w:type="auto"/>
          </w:tcPr>
          <w:p w14:paraId="47B42C7D" w14:textId="0B41908B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2-SG3</w:t>
            </w:r>
          </w:p>
        </w:tc>
        <w:tc>
          <w:tcPr>
            <w:tcW w:w="0" w:type="auto"/>
          </w:tcPr>
          <w:p w14:paraId="4BC548BB" w14:textId="14C50B98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5B7EA9">
              <w:t xml:space="preserve">127933 </w:t>
            </w:r>
          </w:p>
        </w:tc>
        <w:tc>
          <w:tcPr>
            <w:tcW w:w="0" w:type="auto"/>
          </w:tcPr>
          <w:p w14:paraId="6A8408F8" w14:textId="188914E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4D76788D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23308BD8" w14:textId="54FB8B45" w:rsidTr="00DD150B">
        <w:tc>
          <w:tcPr>
            <w:tcW w:w="0" w:type="auto"/>
          </w:tcPr>
          <w:p w14:paraId="0E9188FF" w14:textId="781A7C91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P1</w:t>
            </w:r>
          </w:p>
        </w:tc>
        <w:tc>
          <w:tcPr>
            <w:tcW w:w="0" w:type="auto"/>
          </w:tcPr>
          <w:p w14:paraId="67BDF443" w14:textId="452D395E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72626</w:t>
            </w:r>
          </w:p>
        </w:tc>
        <w:tc>
          <w:tcPr>
            <w:tcW w:w="0" w:type="auto"/>
          </w:tcPr>
          <w:p w14:paraId="7D5099A3" w14:textId="5DF3923F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511AABEF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11C3190A" w14:textId="0742CFD0" w:rsidTr="00DD150B">
        <w:tc>
          <w:tcPr>
            <w:tcW w:w="0" w:type="auto"/>
          </w:tcPr>
          <w:p w14:paraId="18719E22" w14:textId="695B73A5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P2</w:t>
            </w:r>
          </w:p>
        </w:tc>
        <w:tc>
          <w:tcPr>
            <w:tcW w:w="0" w:type="auto"/>
          </w:tcPr>
          <w:p w14:paraId="0DF8D1A4" w14:textId="3098D23A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63802</w:t>
            </w:r>
          </w:p>
        </w:tc>
        <w:tc>
          <w:tcPr>
            <w:tcW w:w="0" w:type="auto"/>
          </w:tcPr>
          <w:p w14:paraId="1D8F4404" w14:textId="08727571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292B05D4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7B0EE2" w:rsidRPr="001E2D18" w14:paraId="4EB96D58" w14:textId="728B5062" w:rsidTr="00DD150B">
        <w:tc>
          <w:tcPr>
            <w:tcW w:w="0" w:type="auto"/>
          </w:tcPr>
          <w:p w14:paraId="04A45E84" w14:textId="1A45638F" w:rsidR="007B0EE2" w:rsidRPr="001E2D18" w:rsidRDefault="007B0EE2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P3</w:t>
            </w:r>
          </w:p>
        </w:tc>
        <w:tc>
          <w:tcPr>
            <w:tcW w:w="0" w:type="auto"/>
          </w:tcPr>
          <w:p w14:paraId="692F842A" w14:textId="4B411A71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 w:rsidRPr="001E2D18">
              <w:rPr>
                <w:szCs w:val="21"/>
              </w:rPr>
              <w:t>67139</w:t>
            </w:r>
          </w:p>
        </w:tc>
        <w:tc>
          <w:tcPr>
            <w:tcW w:w="0" w:type="auto"/>
          </w:tcPr>
          <w:p w14:paraId="5EEE30C6" w14:textId="2A1028A0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6597AC8C" w14:textId="77777777" w:rsidR="007B0EE2" w:rsidRPr="001E2D18" w:rsidRDefault="007B0EE2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03BAAB1C" w14:textId="06C354E6" w:rsidTr="00DD150B">
        <w:tc>
          <w:tcPr>
            <w:tcW w:w="0" w:type="auto"/>
          </w:tcPr>
          <w:p w14:paraId="3AA4B697" w14:textId="3E03AA64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B1</w:t>
            </w:r>
          </w:p>
        </w:tc>
        <w:tc>
          <w:tcPr>
            <w:tcW w:w="0" w:type="auto"/>
          </w:tcPr>
          <w:p w14:paraId="2959678A" w14:textId="18CB0961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BC43C8">
              <w:t xml:space="preserve">126579 </w:t>
            </w:r>
          </w:p>
        </w:tc>
        <w:tc>
          <w:tcPr>
            <w:tcW w:w="0" w:type="auto"/>
          </w:tcPr>
          <w:p w14:paraId="65E5D72C" w14:textId="48F33AEC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E9CAD76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7F90CCDD" w14:textId="2BB73A4C" w:rsidTr="00DD150B">
        <w:tc>
          <w:tcPr>
            <w:tcW w:w="0" w:type="auto"/>
          </w:tcPr>
          <w:p w14:paraId="2B430327" w14:textId="52A3EC4A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B2</w:t>
            </w:r>
          </w:p>
        </w:tc>
        <w:tc>
          <w:tcPr>
            <w:tcW w:w="0" w:type="auto"/>
          </w:tcPr>
          <w:p w14:paraId="603B7B65" w14:textId="13FE2FE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BC43C8">
              <w:t xml:space="preserve">141265 </w:t>
            </w:r>
          </w:p>
        </w:tc>
        <w:tc>
          <w:tcPr>
            <w:tcW w:w="0" w:type="auto"/>
          </w:tcPr>
          <w:p w14:paraId="64F9BEC9" w14:textId="36283D70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2F443274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3A8B24BD" w14:textId="6650527F" w:rsidTr="00DD150B">
        <w:tc>
          <w:tcPr>
            <w:tcW w:w="0" w:type="auto"/>
          </w:tcPr>
          <w:p w14:paraId="71103038" w14:textId="7F7323F5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B3</w:t>
            </w:r>
          </w:p>
        </w:tc>
        <w:tc>
          <w:tcPr>
            <w:tcW w:w="0" w:type="auto"/>
          </w:tcPr>
          <w:p w14:paraId="275AD6D1" w14:textId="7149FDD0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BC43C8">
              <w:t xml:space="preserve">181810 </w:t>
            </w:r>
          </w:p>
        </w:tc>
        <w:tc>
          <w:tcPr>
            <w:tcW w:w="0" w:type="auto"/>
          </w:tcPr>
          <w:p w14:paraId="62EFCFEA" w14:textId="1AE3AF41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3279C17B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4DA4ED42" w14:textId="04006261" w:rsidTr="00DD150B">
        <w:tc>
          <w:tcPr>
            <w:tcW w:w="0" w:type="auto"/>
          </w:tcPr>
          <w:p w14:paraId="070D272D" w14:textId="0C74BA0A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G1</w:t>
            </w:r>
          </w:p>
        </w:tc>
        <w:tc>
          <w:tcPr>
            <w:tcW w:w="0" w:type="auto"/>
          </w:tcPr>
          <w:p w14:paraId="2E62E255" w14:textId="3C750926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6F498E">
              <w:t xml:space="preserve">163144 </w:t>
            </w:r>
          </w:p>
        </w:tc>
        <w:tc>
          <w:tcPr>
            <w:tcW w:w="0" w:type="auto"/>
          </w:tcPr>
          <w:p w14:paraId="22919991" w14:textId="2BC70E95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1DCADCC9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51779BD9" w14:textId="0A84D1AE" w:rsidTr="00DD150B">
        <w:tc>
          <w:tcPr>
            <w:tcW w:w="0" w:type="auto"/>
          </w:tcPr>
          <w:p w14:paraId="4B2EDA7D" w14:textId="45F192C6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G2</w:t>
            </w:r>
          </w:p>
        </w:tc>
        <w:tc>
          <w:tcPr>
            <w:tcW w:w="0" w:type="auto"/>
          </w:tcPr>
          <w:p w14:paraId="689CC89D" w14:textId="481E5AD6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6F498E">
              <w:t xml:space="preserve">202350 </w:t>
            </w:r>
          </w:p>
        </w:tc>
        <w:tc>
          <w:tcPr>
            <w:tcW w:w="0" w:type="auto"/>
          </w:tcPr>
          <w:p w14:paraId="61C90F9E" w14:textId="0E8725ED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246CBEB4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  <w:tr w:rsidR="009E2919" w:rsidRPr="001E2D18" w14:paraId="5FFE0EE5" w14:textId="7ADCC598" w:rsidTr="00DD150B">
        <w:tc>
          <w:tcPr>
            <w:tcW w:w="0" w:type="auto"/>
          </w:tcPr>
          <w:p w14:paraId="74A2C439" w14:textId="7C62B821" w:rsidR="009E2919" w:rsidRPr="001E2D18" w:rsidRDefault="009E2919">
            <w:pPr>
              <w:widowControl/>
              <w:jc w:val="left"/>
              <w:rPr>
                <w:szCs w:val="21"/>
              </w:rPr>
            </w:pPr>
            <w:r w:rsidRPr="001E2D18">
              <w:rPr>
                <w:szCs w:val="21"/>
              </w:rPr>
              <w:t>YLC6-SG3</w:t>
            </w:r>
          </w:p>
        </w:tc>
        <w:tc>
          <w:tcPr>
            <w:tcW w:w="0" w:type="auto"/>
          </w:tcPr>
          <w:p w14:paraId="1BE56616" w14:textId="5597180A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 w:rsidRPr="006F498E">
              <w:t xml:space="preserve">151946 </w:t>
            </w:r>
          </w:p>
        </w:tc>
        <w:tc>
          <w:tcPr>
            <w:tcW w:w="0" w:type="auto"/>
          </w:tcPr>
          <w:p w14:paraId="4A8A2CDD" w14:textId="71C6A69F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49</w:t>
            </w:r>
          </w:p>
        </w:tc>
        <w:tc>
          <w:tcPr>
            <w:tcW w:w="0" w:type="auto"/>
          </w:tcPr>
          <w:p w14:paraId="02955FFE" w14:textId="77777777" w:rsidR="009E2919" w:rsidRPr="001E2D18" w:rsidRDefault="009E2919" w:rsidP="001E2D18">
            <w:pPr>
              <w:widowControl/>
              <w:jc w:val="center"/>
              <w:rPr>
                <w:szCs w:val="21"/>
              </w:rPr>
            </w:pPr>
          </w:p>
        </w:tc>
      </w:tr>
    </w:tbl>
    <w:p w14:paraId="5B0B5CC1" w14:textId="44B638BF" w:rsidR="005C6A01" w:rsidRPr="00930AB7" w:rsidRDefault="00930AB7">
      <w:pPr>
        <w:widowControl/>
        <w:jc w:val="left"/>
        <w:rPr>
          <w:szCs w:val="21"/>
        </w:rPr>
        <w:sectPr w:rsidR="005C6A01" w:rsidRPr="00930AB7" w:rsidSect="005C6A01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 w:rsidRPr="00930AB7">
        <w:rPr>
          <w:szCs w:val="21"/>
        </w:rPr>
        <w:t xml:space="preserve">EHB1: the first site of </w:t>
      </w:r>
      <w:proofErr w:type="spellStart"/>
      <w:r w:rsidRPr="00930AB7">
        <w:rPr>
          <w:szCs w:val="21"/>
        </w:rPr>
        <w:t>Erhaoba</w:t>
      </w:r>
      <w:proofErr w:type="spellEnd"/>
      <w:r w:rsidRPr="00930AB7">
        <w:rPr>
          <w:szCs w:val="21"/>
        </w:rPr>
        <w:t xml:space="preserve">; NNF1: the first site of </w:t>
      </w:r>
      <w:proofErr w:type="spellStart"/>
      <w:r w:rsidRPr="00930AB7">
        <w:rPr>
          <w:szCs w:val="21"/>
        </w:rPr>
        <w:t>Niangniangfen</w:t>
      </w:r>
      <w:proofErr w:type="spellEnd"/>
      <w:r w:rsidRPr="00930AB7">
        <w:rPr>
          <w:szCs w:val="21"/>
        </w:rPr>
        <w:t xml:space="preserve">; YLC2: the second site of </w:t>
      </w:r>
      <w:proofErr w:type="spellStart"/>
      <w:r w:rsidRPr="00930AB7">
        <w:rPr>
          <w:szCs w:val="21"/>
        </w:rPr>
        <w:t>Yangluchang</w:t>
      </w:r>
      <w:proofErr w:type="spellEnd"/>
      <w:r w:rsidRPr="00930AB7">
        <w:rPr>
          <w:szCs w:val="21"/>
        </w:rPr>
        <w:t xml:space="preserve">; YLC6: the sixth site of </w:t>
      </w:r>
      <w:proofErr w:type="spellStart"/>
      <w:r w:rsidRPr="00930AB7">
        <w:rPr>
          <w:szCs w:val="21"/>
        </w:rPr>
        <w:t>Yangluchang</w:t>
      </w:r>
      <w:proofErr w:type="spellEnd"/>
      <w:r w:rsidRPr="00930AB7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 w:rsidRPr="00930AB7">
        <w:rPr>
          <w:szCs w:val="21"/>
        </w:rPr>
        <w:t xml:space="preserve">SP: </w:t>
      </w:r>
      <w:r w:rsidRPr="00930AB7">
        <w:rPr>
          <w:i/>
          <w:szCs w:val="21"/>
        </w:rPr>
        <w:t xml:space="preserve">S. </w:t>
      </w:r>
      <w:proofErr w:type="spellStart"/>
      <w:r w:rsidRPr="00930AB7">
        <w:rPr>
          <w:i/>
          <w:szCs w:val="21"/>
        </w:rPr>
        <w:t>palustre</w:t>
      </w:r>
      <w:proofErr w:type="spellEnd"/>
      <w:r>
        <w:rPr>
          <w:rFonts w:hint="eastAsia"/>
          <w:i/>
          <w:szCs w:val="21"/>
        </w:rPr>
        <w:t xml:space="preserve"> </w:t>
      </w:r>
      <w:del w:id="1" w:author="Lioue" w:date="2019-07-13T11:14:00Z">
        <w:r w:rsidR="00C35478" w:rsidDel="00DD150B">
          <w:rPr>
            <w:szCs w:val="21"/>
          </w:rPr>
          <w:delText xml:space="preserve">surface </w:delText>
        </w:r>
      </w:del>
      <w:r w:rsidR="00C35478">
        <w:rPr>
          <w:szCs w:val="21"/>
        </w:rPr>
        <w:t>peat</w:t>
      </w:r>
      <w:r w:rsidRPr="00930AB7">
        <w:rPr>
          <w:szCs w:val="21"/>
        </w:rPr>
        <w:t xml:space="preserve">; SB: </w:t>
      </w:r>
      <w:r w:rsidRPr="00930AB7">
        <w:rPr>
          <w:i/>
          <w:szCs w:val="21"/>
        </w:rPr>
        <w:t xml:space="preserve">S. </w:t>
      </w:r>
      <w:proofErr w:type="spellStart"/>
      <w:r w:rsidRPr="00930AB7">
        <w:rPr>
          <w:i/>
          <w:szCs w:val="21"/>
        </w:rPr>
        <w:t>palustre</w:t>
      </w:r>
      <w:proofErr w:type="spellEnd"/>
      <w:r w:rsidR="00C35478">
        <w:rPr>
          <w:szCs w:val="21"/>
        </w:rPr>
        <w:t xml:space="preserve"> brown part</w:t>
      </w:r>
      <w:r w:rsidRPr="00930AB7">
        <w:rPr>
          <w:szCs w:val="21"/>
        </w:rPr>
        <w:t xml:space="preserve">; SG: </w:t>
      </w:r>
      <w:r w:rsidRPr="00930AB7">
        <w:rPr>
          <w:i/>
          <w:szCs w:val="21"/>
        </w:rPr>
        <w:t xml:space="preserve">S. </w:t>
      </w:r>
      <w:proofErr w:type="spellStart"/>
      <w:r w:rsidRPr="00930AB7">
        <w:rPr>
          <w:i/>
          <w:szCs w:val="21"/>
        </w:rPr>
        <w:t>palustre</w:t>
      </w:r>
      <w:proofErr w:type="spellEnd"/>
      <w:r w:rsidR="00C35478">
        <w:rPr>
          <w:szCs w:val="21"/>
        </w:rPr>
        <w:t xml:space="preserve"> green part</w:t>
      </w:r>
      <w:r w:rsidRPr="00930AB7">
        <w:rPr>
          <w:szCs w:val="21"/>
        </w:rPr>
        <w:t>.</w:t>
      </w:r>
      <w:r w:rsidRPr="00930AB7">
        <w:rPr>
          <w:rFonts w:hint="eastAsia"/>
          <w:szCs w:val="21"/>
        </w:rPr>
        <w:t xml:space="preserve"> </w:t>
      </w:r>
    </w:p>
    <w:p w14:paraId="3F157B2B" w14:textId="362305A0" w:rsidR="005C6A01" w:rsidRDefault="005C6A01">
      <w:pPr>
        <w:widowControl/>
        <w:jc w:val="left"/>
        <w:rPr>
          <w:b/>
          <w:sz w:val="24"/>
        </w:rPr>
      </w:pPr>
    </w:p>
    <w:p w14:paraId="085529A9" w14:textId="69F21A37" w:rsidR="009845CC" w:rsidRPr="00873408" w:rsidRDefault="001E03EB" w:rsidP="001732E4">
      <w:pPr>
        <w:spacing w:beforeLines="50" w:before="156" w:afterLines="50" w:after="156"/>
        <w:jc w:val="left"/>
        <w:rPr>
          <w:sz w:val="24"/>
        </w:rPr>
      </w:pPr>
      <w:r>
        <w:rPr>
          <w:b/>
          <w:sz w:val="24"/>
        </w:rPr>
        <w:t>T</w:t>
      </w:r>
      <w:r>
        <w:rPr>
          <w:rFonts w:hint="eastAsia"/>
          <w:b/>
          <w:sz w:val="24"/>
        </w:rPr>
        <w:t>able</w:t>
      </w:r>
      <w:r w:rsidR="00251767" w:rsidRPr="00873408" w:rsidDel="00251767">
        <w:rPr>
          <w:rFonts w:hint="eastAsia"/>
          <w:b/>
          <w:sz w:val="24"/>
        </w:rPr>
        <w:t xml:space="preserve"> </w:t>
      </w:r>
      <w:r w:rsidR="004857CE" w:rsidRPr="00873408">
        <w:rPr>
          <w:rFonts w:hint="eastAsia"/>
          <w:b/>
          <w:sz w:val="24"/>
        </w:rPr>
        <w:t>S</w:t>
      </w:r>
      <w:r w:rsidR="00E864D7">
        <w:rPr>
          <w:rFonts w:hint="eastAsia"/>
          <w:b/>
          <w:sz w:val="24"/>
        </w:rPr>
        <w:t>3</w:t>
      </w:r>
      <w:r>
        <w:rPr>
          <w:rFonts w:hint="eastAsia"/>
          <w:b/>
          <w:sz w:val="24"/>
        </w:rPr>
        <w:t>.</w:t>
      </w:r>
      <w:r w:rsidR="00251767">
        <w:rPr>
          <w:rFonts w:hint="eastAsia"/>
          <w:sz w:val="24"/>
        </w:rPr>
        <w:t xml:space="preserve"> </w:t>
      </w:r>
      <w:proofErr w:type="gramStart"/>
      <w:r w:rsidR="008A4F3C" w:rsidRPr="0053416A">
        <w:rPr>
          <w:sz w:val="24"/>
        </w:rPr>
        <w:t>ANOVA test</w:t>
      </w:r>
      <w:r w:rsidR="00192402">
        <w:rPr>
          <w:rFonts w:hint="eastAsia"/>
          <w:sz w:val="24"/>
        </w:rPr>
        <w:t>s</w:t>
      </w:r>
      <w:r w:rsidR="008A4F3C" w:rsidRPr="00873408">
        <w:rPr>
          <w:rFonts w:hint="eastAsia"/>
          <w:sz w:val="24"/>
        </w:rPr>
        <w:t xml:space="preserve"> </w:t>
      </w:r>
      <w:r w:rsidR="008A4F3C">
        <w:rPr>
          <w:sz w:val="24"/>
        </w:rPr>
        <w:t>showing the difference</w:t>
      </w:r>
      <w:r w:rsidR="00457DDD">
        <w:rPr>
          <w:rFonts w:hint="eastAsia"/>
          <w:sz w:val="24"/>
        </w:rPr>
        <w:t>s</w:t>
      </w:r>
      <w:r w:rsidR="008A4F3C">
        <w:rPr>
          <w:sz w:val="24"/>
        </w:rPr>
        <w:t xml:space="preserve"> </w:t>
      </w:r>
      <w:r w:rsidR="008A4F3C">
        <w:rPr>
          <w:rFonts w:hint="eastAsia"/>
          <w:sz w:val="24"/>
        </w:rPr>
        <w:t>of</w:t>
      </w:r>
      <w:r w:rsidR="008A4F3C">
        <w:rPr>
          <w:sz w:val="24"/>
        </w:rPr>
        <w:t xml:space="preserve"> </w:t>
      </w:r>
      <w:r w:rsidR="00213A1C">
        <w:rPr>
          <w:sz w:val="24"/>
        </w:rPr>
        <w:t>abundan</w:t>
      </w:r>
      <w:r w:rsidR="003D47A7">
        <w:rPr>
          <w:rFonts w:hint="eastAsia"/>
          <w:sz w:val="24"/>
        </w:rPr>
        <w:t>t</w:t>
      </w:r>
      <w:r w:rsidR="00965DBC" w:rsidRPr="00873408">
        <w:rPr>
          <w:rFonts w:hint="eastAsia"/>
          <w:sz w:val="24"/>
        </w:rPr>
        <w:t xml:space="preserve"> </w:t>
      </w:r>
      <w:r w:rsidR="003D47A7">
        <w:rPr>
          <w:rFonts w:hint="eastAsia"/>
          <w:sz w:val="24"/>
        </w:rPr>
        <w:t>taxa</w:t>
      </w:r>
      <w:r w:rsidR="00C61B27" w:rsidRPr="00873408">
        <w:rPr>
          <w:rFonts w:hint="eastAsia"/>
          <w:sz w:val="24"/>
        </w:rPr>
        <w:t xml:space="preserve"> </w:t>
      </w:r>
      <w:r w:rsidR="00965DBC" w:rsidRPr="00873408">
        <w:rPr>
          <w:rFonts w:hint="eastAsia"/>
          <w:sz w:val="24"/>
        </w:rPr>
        <w:t xml:space="preserve">among </w:t>
      </w:r>
      <w:r w:rsidR="003D47A7">
        <w:rPr>
          <w:rFonts w:hint="eastAsia"/>
          <w:sz w:val="24"/>
        </w:rPr>
        <w:t>different microhabitats</w:t>
      </w:r>
      <w:r w:rsidR="00251767">
        <w:rPr>
          <w:rFonts w:hint="eastAsia"/>
          <w:sz w:val="24"/>
        </w:rPr>
        <w:t>.</w:t>
      </w:r>
      <w:proofErr w:type="gramEnd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2543"/>
        <w:gridCol w:w="2739"/>
        <w:gridCol w:w="2543"/>
        <w:gridCol w:w="1370"/>
        <w:gridCol w:w="1170"/>
      </w:tblGrid>
      <w:tr w:rsidR="00070174" w:rsidRPr="00DC22D2" w14:paraId="65BFFD78" w14:textId="77777777" w:rsidTr="000E6A2F"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462BEA26" w14:textId="77777777" w:rsidR="005A3131" w:rsidRPr="001732E4" w:rsidRDefault="005A3131" w:rsidP="00DC22D2">
            <w:pPr>
              <w:jc w:val="left"/>
              <w:rPr>
                <w:b/>
                <w:szCs w:val="21"/>
              </w:rPr>
            </w:pPr>
            <w:bookmarkStart w:id="2" w:name="_Hlk518129555"/>
            <w:r w:rsidRPr="001732E4">
              <w:rPr>
                <w:b/>
                <w:szCs w:val="21"/>
              </w:rPr>
              <w:t>Taxonomy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1DC27EA9" w14:textId="77777777" w:rsidR="005A3131" w:rsidRPr="001732E4" w:rsidRDefault="005A3131" w:rsidP="00BD0047">
            <w:pPr>
              <w:jc w:val="center"/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SP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14:paraId="4981DE7A" w14:textId="77777777" w:rsidR="005A3131" w:rsidRPr="001732E4" w:rsidRDefault="005A3131" w:rsidP="00BD0047">
            <w:pPr>
              <w:jc w:val="center"/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SB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1640DA4B" w14:textId="77777777" w:rsidR="005A3131" w:rsidRPr="001732E4" w:rsidRDefault="005A3131" w:rsidP="00BD0047">
            <w:pPr>
              <w:jc w:val="center"/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SG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1033F45" w14:textId="77777777" w:rsidR="005A3131" w:rsidRPr="001732E4" w:rsidRDefault="005A3131" w:rsidP="000104DD">
            <w:pPr>
              <w:jc w:val="left"/>
              <w:rPr>
                <w:b/>
                <w:i/>
                <w:szCs w:val="21"/>
              </w:rPr>
            </w:pPr>
            <w:r w:rsidRPr="001732E4">
              <w:rPr>
                <w:b/>
                <w:i/>
                <w:szCs w:val="21"/>
              </w:rPr>
              <w:t>F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049F139C" w14:textId="77777777" w:rsidR="005A3131" w:rsidRPr="001732E4" w:rsidRDefault="005A3131" w:rsidP="00BD0047">
            <w:pPr>
              <w:rPr>
                <w:b/>
                <w:szCs w:val="21"/>
              </w:rPr>
            </w:pPr>
            <w:bookmarkStart w:id="3" w:name="OLE_LINK4"/>
            <w:r w:rsidRPr="001732E4">
              <w:rPr>
                <w:b/>
                <w:szCs w:val="21"/>
              </w:rPr>
              <w:t>Sig.</w:t>
            </w:r>
            <w:bookmarkEnd w:id="3"/>
          </w:p>
        </w:tc>
      </w:tr>
      <w:bookmarkEnd w:id="2"/>
      <w:tr w:rsidR="00070174" w:rsidRPr="00DC22D2" w14:paraId="22A92C3C" w14:textId="77777777" w:rsidTr="000E6A2F">
        <w:tc>
          <w:tcPr>
            <w:tcW w:w="1148" w:type="pct"/>
            <w:tcBorders>
              <w:top w:val="single" w:sz="4" w:space="0" w:color="auto"/>
            </w:tcBorders>
          </w:tcPr>
          <w:p w14:paraId="116BCE78" w14:textId="77777777" w:rsidR="005A3131" w:rsidRPr="00DC22D2" w:rsidRDefault="005A3131" w:rsidP="00DC22D2">
            <w:pPr>
              <w:rPr>
                <w:szCs w:val="21"/>
              </w:rPr>
            </w:pPr>
            <w:proofErr w:type="spellStart"/>
            <w:r w:rsidRPr="00DC22D2">
              <w:rPr>
                <w:szCs w:val="21"/>
              </w:rPr>
              <w:t>Proteobacteria</w:t>
            </w:r>
            <w:proofErr w:type="spellEnd"/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6FDC9E51" w14:textId="77777777" w:rsidR="005A3131" w:rsidRPr="00DC22D2" w:rsidRDefault="005A3131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 xml:space="preserve">38.90 ± </w:t>
            </w:r>
            <w:r w:rsidR="0097138A" w:rsidRPr="00DC22D2">
              <w:rPr>
                <w:szCs w:val="21"/>
              </w:rPr>
              <w:t>9.46%</w:t>
            </w:r>
            <w:r w:rsidR="0097138A" w:rsidRPr="00BD0047">
              <w:rPr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7DB289A0" w14:textId="77777777" w:rsidR="005A3131" w:rsidRPr="00DC22D2" w:rsidRDefault="005A3131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48.92 ±</w:t>
            </w:r>
            <w:r w:rsidR="0097138A" w:rsidRPr="00DC22D2">
              <w:rPr>
                <w:szCs w:val="21"/>
              </w:rPr>
              <w:t xml:space="preserve"> 10.68%</w:t>
            </w:r>
            <w:r w:rsidR="0097138A" w:rsidRPr="007E3F7C">
              <w:rPr>
                <w:szCs w:val="21"/>
                <w:vertAlign w:val="superscript"/>
              </w:rPr>
              <w:t>a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4556B73C" w14:textId="77777777" w:rsidR="005A3131" w:rsidRPr="00DC22D2" w:rsidRDefault="005A3131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 xml:space="preserve">38.58 </w:t>
            </w:r>
            <w:r w:rsidR="0097138A" w:rsidRPr="00DC22D2">
              <w:rPr>
                <w:szCs w:val="21"/>
              </w:rPr>
              <w:t>± 15.93%</w:t>
            </w:r>
            <w:r w:rsidR="0097138A" w:rsidRPr="007E3F7C">
              <w:rPr>
                <w:szCs w:val="21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AC0593B" w14:textId="77777777" w:rsidR="005A3131" w:rsidRPr="00DC22D2" w:rsidRDefault="005A3131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2.719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302BFD82" w14:textId="77777777" w:rsidR="005A3131" w:rsidRPr="00DC22D2" w:rsidRDefault="005A3131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81</w:t>
            </w:r>
          </w:p>
        </w:tc>
      </w:tr>
      <w:tr w:rsidR="00070174" w:rsidRPr="00DC22D2" w14:paraId="0635613F" w14:textId="77777777" w:rsidTr="000E6A2F">
        <w:tc>
          <w:tcPr>
            <w:tcW w:w="1148" w:type="pct"/>
            <w:vAlign w:val="center"/>
          </w:tcPr>
          <w:p w14:paraId="6D1C2ECC" w14:textId="20D0118A" w:rsidR="001D5A1C" w:rsidRPr="00457DDD" w:rsidRDefault="001D5A1C" w:rsidP="001D5A1C">
            <w:pPr>
              <w:ind w:firstLineChars="50" w:firstLine="105"/>
              <w:rPr>
                <w:color w:val="FF0000"/>
                <w:szCs w:val="21"/>
              </w:rPr>
            </w:pPr>
            <w:proofErr w:type="spellStart"/>
            <w:r w:rsidRPr="00457DDD">
              <w:rPr>
                <w:color w:val="FF0000"/>
                <w:szCs w:val="21"/>
              </w:rPr>
              <w:t>Alphaproteobacteria</w:t>
            </w:r>
            <w:proofErr w:type="spellEnd"/>
          </w:p>
        </w:tc>
        <w:tc>
          <w:tcPr>
            <w:tcW w:w="945" w:type="pct"/>
            <w:vAlign w:val="center"/>
          </w:tcPr>
          <w:p w14:paraId="6D3C27CA" w14:textId="693DA828" w:rsidR="001D5A1C" w:rsidRPr="00457DDD" w:rsidRDefault="001D5A1C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20.79 ± 6.00</w:t>
            </w:r>
            <w:r w:rsidRPr="00457DDD">
              <w:rPr>
                <w:rFonts w:hint="eastAsia"/>
                <w:color w:val="FF0000"/>
                <w:szCs w:val="21"/>
              </w:rPr>
              <w:t>%</w:t>
            </w:r>
            <w:r w:rsidRPr="00457DDD">
              <w:rPr>
                <w:rFonts w:hint="eastAsia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37CF6EF0" w14:textId="7D68FC3D" w:rsidR="001D5A1C" w:rsidRPr="00457DDD" w:rsidRDefault="001D5A1C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23.14 ±</w:t>
            </w:r>
            <w:r w:rsidRPr="00457DDD">
              <w:rPr>
                <w:rFonts w:hint="eastAsia"/>
                <w:color w:val="FF0000"/>
                <w:szCs w:val="21"/>
              </w:rPr>
              <w:t xml:space="preserve"> 6.82%</w:t>
            </w:r>
            <w:r w:rsidRPr="00457DDD">
              <w:rPr>
                <w:rFonts w:hint="eastAsia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945" w:type="pct"/>
            <w:vAlign w:val="center"/>
          </w:tcPr>
          <w:p w14:paraId="2BDFBF16" w14:textId="3FA1BE13" w:rsidR="001D5A1C" w:rsidRPr="00457DDD" w:rsidRDefault="001D5A1C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24.21 ±</w:t>
            </w:r>
            <w:r w:rsidRPr="00457DDD">
              <w:rPr>
                <w:rFonts w:hint="eastAsia"/>
                <w:color w:val="FF0000"/>
                <w:szCs w:val="21"/>
              </w:rPr>
              <w:t xml:space="preserve"> 10.28%</w:t>
            </w:r>
            <w:r w:rsidRPr="00457DDD">
              <w:rPr>
                <w:rFonts w:hint="eastAsia"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509" w:type="pct"/>
          </w:tcPr>
          <w:p w14:paraId="41B276EC" w14:textId="3B05B9F1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0.583</w:t>
            </w:r>
          </w:p>
        </w:tc>
        <w:tc>
          <w:tcPr>
            <w:tcW w:w="435" w:type="pct"/>
          </w:tcPr>
          <w:p w14:paraId="768923F5" w14:textId="65BB20A0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0.564</w:t>
            </w:r>
          </w:p>
        </w:tc>
      </w:tr>
      <w:tr w:rsidR="00070174" w:rsidRPr="00DC22D2" w14:paraId="2D66375E" w14:textId="77777777" w:rsidTr="000E6A2F">
        <w:tc>
          <w:tcPr>
            <w:tcW w:w="1148" w:type="pct"/>
            <w:vAlign w:val="center"/>
          </w:tcPr>
          <w:p w14:paraId="48E06F73" w14:textId="56DF7E4E" w:rsidR="001D5A1C" w:rsidRPr="00DC22D2" w:rsidRDefault="001D5A1C" w:rsidP="001D5A1C">
            <w:pPr>
              <w:ind w:firstLineChars="50" w:firstLine="105"/>
              <w:rPr>
                <w:szCs w:val="21"/>
              </w:rPr>
            </w:pPr>
            <w:r w:rsidRPr="002574EE">
              <w:rPr>
                <w:color w:val="000000"/>
                <w:szCs w:val="21"/>
              </w:rPr>
              <w:t>Gammaproteobacteria</w:t>
            </w:r>
          </w:p>
        </w:tc>
        <w:tc>
          <w:tcPr>
            <w:tcW w:w="945" w:type="pct"/>
            <w:vAlign w:val="center"/>
          </w:tcPr>
          <w:p w14:paraId="65206624" w14:textId="56FD4A8E" w:rsidR="001D5A1C" w:rsidRPr="00DC22D2" w:rsidRDefault="001D5A1C" w:rsidP="00BD0047">
            <w:pPr>
              <w:jc w:val="center"/>
              <w:rPr>
                <w:szCs w:val="21"/>
              </w:rPr>
            </w:pPr>
            <w:r w:rsidRPr="002574EE">
              <w:rPr>
                <w:color w:val="000000"/>
                <w:szCs w:val="21"/>
              </w:rPr>
              <w:t>4.99 ±</w:t>
            </w:r>
            <w:r w:rsidRPr="002574EE">
              <w:rPr>
                <w:rFonts w:hint="eastAsia"/>
                <w:color w:val="000000"/>
                <w:szCs w:val="21"/>
              </w:rPr>
              <w:t xml:space="preserve"> 3.18%</w:t>
            </w:r>
            <w:r w:rsidRPr="00BD0047">
              <w:rPr>
                <w:rFonts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18" w:type="pct"/>
            <w:vAlign w:val="center"/>
          </w:tcPr>
          <w:p w14:paraId="26FB6B57" w14:textId="4E2209B8" w:rsidR="001D5A1C" w:rsidRPr="00DC22D2" w:rsidRDefault="001D5A1C" w:rsidP="00BD0047">
            <w:pPr>
              <w:jc w:val="center"/>
              <w:rPr>
                <w:szCs w:val="21"/>
              </w:rPr>
            </w:pPr>
            <w:r w:rsidRPr="002574EE">
              <w:rPr>
                <w:color w:val="000000"/>
                <w:szCs w:val="21"/>
              </w:rPr>
              <w:t>17.66 ±</w:t>
            </w:r>
            <w:r w:rsidRPr="002574EE">
              <w:rPr>
                <w:rFonts w:hint="eastAsia"/>
                <w:color w:val="000000"/>
                <w:szCs w:val="21"/>
              </w:rPr>
              <w:t xml:space="preserve"> 15.55%</w:t>
            </w:r>
            <w:r w:rsidRPr="007E3F7C">
              <w:rPr>
                <w:rFonts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45" w:type="pct"/>
            <w:vAlign w:val="center"/>
          </w:tcPr>
          <w:p w14:paraId="1651B08A" w14:textId="0ADBB369" w:rsidR="001D5A1C" w:rsidRPr="00DC22D2" w:rsidRDefault="001D5A1C" w:rsidP="00BD0047">
            <w:pPr>
              <w:jc w:val="center"/>
              <w:rPr>
                <w:szCs w:val="21"/>
              </w:rPr>
            </w:pPr>
            <w:r w:rsidRPr="002574EE">
              <w:rPr>
                <w:color w:val="000000"/>
                <w:szCs w:val="21"/>
              </w:rPr>
              <w:t>8.34 ±</w:t>
            </w:r>
            <w:r w:rsidRPr="002574EE">
              <w:rPr>
                <w:rFonts w:hint="eastAsia"/>
                <w:color w:val="000000"/>
                <w:szCs w:val="21"/>
              </w:rPr>
              <w:t xml:space="preserve"> 9.87%</w:t>
            </w:r>
            <w:r w:rsidRPr="007E3F7C">
              <w:rPr>
                <w:rFonts w:hint="eastAsia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509" w:type="pct"/>
          </w:tcPr>
          <w:p w14:paraId="56EE5FFE" w14:textId="297E7546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4.441</w:t>
            </w:r>
          </w:p>
        </w:tc>
        <w:tc>
          <w:tcPr>
            <w:tcW w:w="435" w:type="pct"/>
          </w:tcPr>
          <w:p w14:paraId="11E58684" w14:textId="7365C5C2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0.020</w:t>
            </w:r>
          </w:p>
        </w:tc>
      </w:tr>
      <w:tr w:rsidR="00070174" w:rsidRPr="00DC22D2" w14:paraId="787E2920" w14:textId="77777777" w:rsidTr="000E6A2F">
        <w:tc>
          <w:tcPr>
            <w:tcW w:w="1148" w:type="pct"/>
            <w:vAlign w:val="center"/>
          </w:tcPr>
          <w:p w14:paraId="4566DA94" w14:textId="2260A0AF" w:rsidR="001D5A1C" w:rsidRPr="00457DDD" w:rsidRDefault="001D5A1C" w:rsidP="001D5A1C">
            <w:pPr>
              <w:ind w:firstLineChars="50" w:firstLine="105"/>
              <w:rPr>
                <w:color w:val="0070C0"/>
                <w:szCs w:val="21"/>
              </w:rPr>
            </w:pPr>
            <w:proofErr w:type="spellStart"/>
            <w:r w:rsidRPr="00457DDD">
              <w:rPr>
                <w:color w:val="0070C0"/>
                <w:szCs w:val="21"/>
              </w:rPr>
              <w:t>Betaproteobacteria</w:t>
            </w:r>
            <w:proofErr w:type="spellEnd"/>
          </w:p>
        </w:tc>
        <w:tc>
          <w:tcPr>
            <w:tcW w:w="945" w:type="pct"/>
            <w:vAlign w:val="center"/>
          </w:tcPr>
          <w:p w14:paraId="15DC39E8" w14:textId="70012121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6.08 ±</w:t>
            </w:r>
            <w:r w:rsidRPr="00457DDD">
              <w:rPr>
                <w:rFonts w:hint="eastAsia"/>
                <w:color w:val="0070C0"/>
                <w:szCs w:val="21"/>
              </w:rPr>
              <w:t xml:space="preserve"> 3.74%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3CA64077" w14:textId="7660DABB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4.32 ±</w:t>
            </w:r>
            <w:r w:rsidRPr="00457DDD">
              <w:rPr>
                <w:rFonts w:hint="eastAsia"/>
                <w:color w:val="0070C0"/>
                <w:szCs w:val="21"/>
              </w:rPr>
              <w:t xml:space="preserve"> 1.85%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ab</w:t>
            </w:r>
          </w:p>
        </w:tc>
        <w:tc>
          <w:tcPr>
            <w:tcW w:w="945" w:type="pct"/>
            <w:vAlign w:val="center"/>
          </w:tcPr>
          <w:p w14:paraId="5103DE23" w14:textId="7CB43FED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2.68 ±</w:t>
            </w:r>
            <w:r w:rsidRPr="00457DDD">
              <w:rPr>
                <w:rFonts w:hint="eastAsia"/>
                <w:color w:val="0070C0"/>
                <w:szCs w:val="21"/>
              </w:rPr>
              <w:t xml:space="preserve"> 1.27%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509" w:type="pct"/>
          </w:tcPr>
          <w:p w14:paraId="1C6DB471" w14:textId="2A055B03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5.485</w:t>
            </w:r>
          </w:p>
        </w:tc>
        <w:tc>
          <w:tcPr>
            <w:tcW w:w="435" w:type="pct"/>
          </w:tcPr>
          <w:p w14:paraId="37B010B8" w14:textId="2A815BEE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0.009</w:t>
            </w:r>
          </w:p>
        </w:tc>
      </w:tr>
      <w:tr w:rsidR="00070174" w:rsidRPr="00DC22D2" w14:paraId="50F01ED0" w14:textId="77777777" w:rsidTr="000E6A2F">
        <w:tc>
          <w:tcPr>
            <w:tcW w:w="1148" w:type="pct"/>
            <w:vAlign w:val="center"/>
          </w:tcPr>
          <w:p w14:paraId="1AFC9901" w14:textId="3FB08B22" w:rsidR="001D5A1C" w:rsidRPr="00457DDD" w:rsidRDefault="001D5A1C" w:rsidP="001D5A1C">
            <w:pPr>
              <w:ind w:firstLineChars="50" w:firstLine="105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Deltaproteobacteria</w:t>
            </w:r>
          </w:p>
        </w:tc>
        <w:tc>
          <w:tcPr>
            <w:tcW w:w="945" w:type="pct"/>
            <w:vAlign w:val="center"/>
          </w:tcPr>
          <w:p w14:paraId="67866FE3" w14:textId="72D670BD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6.17 ±</w:t>
            </w:r>
            <w:r w:rsidRPr="00457DDD">
              <w:rPr>
                <w:rFonts w:hint="eastAsia"/>
                <w:color w:val="0070C0"/>
                <w:szCs w:val="21"/>
              </w:rPr>
              <w:t xml:space="preserve"> 2.84%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  <w:vAlign w:val="center"/>
          </w:tcPr>
          <w:p w14:paraId="2B7F3DF8" w14:textId="27AFF740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2.57 ±</w:t>
            </w:r>
            <w:r w:rsidRPr="00457DDD">
              <w:rPr>
                <w:rFonts w:hint="eastAsia"/>
                <w:color w:val="0070C0"/>
                <w:szCs w:val="21"/>
              </w:rPr>
              <w:t xml:space="preserve"> 1.89%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945" w:type="pct"/>
            <w:vAlign w:val="center"/>
          </w:tcPr>
          <w:p w14:paraId="4B791927" w14:textId="24AD1E01" w:rsidR="001D5A1C" w:rsidRPr="00457DDD" w:rsidRDefault="001D5A1C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0.62 ±</w:t>
            </w:r>
            <w:r w:rsidRPr="00457DDD">
              <w:rPr>
                <w:rFonts w:hint="eastAsia"/>
                <w:color w:val="0070C0"/>
                <w:szCs w:val="21"/>
              </w:rPr>
              <w:t xml:space="preserve"> 0.40</w:t>
            </w:r>
            <w:r w:rsidRPr="00457DDD">
              <w:rPr>
                <w:rFonts w:hint="eastAsia"/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509" w:type="pct"/>
          </w:tcPr>
          <w:p w14:paraId="7FC6C0A2" w14:textId="2064D858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24.216</w:t>
            </w:r>
          </w:p>
        </w:tc>
        <w:tc>
          <w:tcPr>
            <w:tcW w:w="435" w:type="pct"/>
          </w:tcPr>
          <w:p w14:paraId="06D91465" w14:textId="57CC627D" w:rsidR="001D5A1C" w:rsidRPr="00DC22D2" w:rsidRDefault="001D5A1C" w:rsidP="00DC22D2">
            <w:pPr>
              <w:rPr>
                <w:szCs w:val="21"/>
              </w:rPr>
            </w:pPr>
            <w:r w:rsidRPr="002574EE">
              <w:rPr>
                <w:rFonts w:hint="eastAsia"/>
                <w:szCs w:val="21"/>
              </w:rPr>
              <w:t>0.000</w:t>
            </w:r>
          </w:p>
        </w:tc>
      </w:tr>
      <w:tr w:rsidR="00070174" w:rsidRPr="00DC22D2" w14:paraId="64E6C02D" w14:textId="77777777" w:rsidTr="000E6A2F">
        <w:tc>
          <w:tcPr>
            <w:tcW w:w="1148" w:type="pct"/>
          </w:tcPr>
          <w:p w14:paraId="4F12C2A0" w14:textId="77777777" w:rsidR="005A3131" w:rsidRPr="00457DDD" w:rsidRDefault="005A3131" w:rsidP="00DC22D2">
            <w:pPr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Cyanobacteria</w:t>
            </w:r>
          </w:p>
        </w:tc>
        <w:tc>
          <w:tcPr>
            <w:tcW w:w="945" w:type="pct"/>
          </w:tcPr>
          <w:p w14:paraId="1DC1633F" w14:textId="77777777" w:rsidR="005A3131" w:rsidRPr="00457DDD" w:rsidRDefault="005A3131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0.49 ±</w:t>
            </w:r>
            <w:r w:rsidR="0097138A" w:rsidRPr="00457DDD">
              <w:rPr>
                <w:color w:val="FF0000"/>
                <w:szCs w:val="21"/>
              </w:rPr>
              <w:t xml:space="preserve"> 0.22%</w:t>
            </w:r>
            <w:r w:rsidR="0097138A" w:rsidRPr="00457DDD">
              <w:rPr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1018" w:type="pct"/>
          </w:tcPr>
          <w:p w14:paraId="1F0929AD" w14:textId="77777777" w:rsidR="005A3131" w:rsidRPr="00457DDD" w:rsidRDefault="005A3131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9.61 ±</w:t>
            </w:r>
            <w:r w:rsidR="0097138A" w:rsidRPr="00457DDD">
              <w:rPr>
                <w:color w:val="FF0000"/>
                <w:szCs w:val="21"/>
              </w:rPr>
              <w:t xml:space="preserve"> 6.98%</w:t>
            </w:r>
            <w:r w:rsidR="0097138A" w:rsidRPr="00457DDD">
              <w:rPr>
                <w:color w:val="FF0000"/>
                <w:szCs w:val="21"/>
                <w:vertAlign w:val="superscript"/>
              </w:rPr>
              <w:t>b</w:t>
            </w:r>
          </w:p>
        </w:tc>
        <w:tc>
          <w:tcPr>
            <w:tcW w:w="945" w:type="pct"/>
          </w:tcPr>
          <w:p w14:paraId="3D9097C2" w14:textId="77777777" w:rsidR="005A3131" w:rsidRPr="00457DDD" w:rsidRDefault="005A3131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 xml:space="preserve">47.36 </w:t>
            </w:r>
            <w:r w:rsidR="0097138A" w:rsidRPr="00457DDD">
              <w:rPr>
                <w:color w:val="FF0000"/>
                <w:szCs w:val="21"/>
              </w:rPr>
              <w:t>± 21.05%</w:t>
            </w:r>
            <w:r w:rsidR="0097138A" w:rsidRPr="00457DDD">
              <w:rPr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509" w:type="pct"/>
          </w:tcPr>
          <w:p w14:paraId="6F1AB302" w14:textId="77777777" w:rsidR="005A3131" w:rsidRPr="00DC22D2" w:rsidRDefault="005A3131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45.188</w:t>
            </w:r>
          </w:p>
        </w:tc>
        <w:tc>
          <w:tcPr>
            <w:tcW w:w="435" w:type="pct"/>
          </w:tcPr>
          <w:p w14:paraId="6E524324" w14:textId="77777777" w:rsidR="005A3131" w:rsidRPr="00DC22D2" w:rsidRDefault="005A3131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  <w:tr w:rsidR="003D47A7" w:rsidRPr="00DC22D2" w14:paraId="6130B29C" w14:textId="77777777" w:rsidTr="000E6A2F">
        <w:tc>
          <w:tcPr>
            <w:tcW w:w="1148" w:type="pct"/>
          </w:tcPr>
          <w:p w14:paraId="2FCFED99" w14:textId="6C739A41" w:rsidR="003D47A7" w:rsidRPr="00457DDD" w:rsidRDefault="003D47A7" w:rsidP="00DC22D2">
            <w:pPr>
              <w:rPr>
                <w:color w:val="FF0000"/>
                <w:szCs w:val="21"/>
              </w:rPr>
            </w:pPr>
            <w:r>
              <w:rPr>
                <w:rFonts w:hint="eastAsia"/>
                <w:color w:val="FF0000"/>
                <w:szCs w:val="21"/>
              </w:rPr>
              <w:t xml:space="preserve"> </w:t>
            </w:r>
            <w:r w:rsidRPr="003B5B8E">
              <w:rPr>
                <w:rFonts w:hint="eastAsia"/>
                <w:color w:val="FF0000"/>
                <w:szCs w:val="21"/>
              </w:rPr>
              <w:t>Cyanobacteria</w:t>
            </w:r>
          </w:p>
        </w:tc>
        <w:tc>
          <w:tcPr>
            <w:tcW w:w="945" w:type="pct"/>
          </w:tcPr>
          <w:p w14:paraId="56DAC718" w14:textId="42E2F023" w:rsidR="003D47A7" w:rsidRPr="00457DDD" w:rsidRDefault="003D47A7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0.49 ± 0.22%</w:t>
            </w:r>
            <w:r w:rsidRPr="00457DDD">
              <w:rPr>
                <w:color w:val="FF0000"/>
                <w:szCs w:val="21"/>
                <w:vertAlign w:val="superscript"/>
              </w:rPr>
              <w:t xml:space="preserve"> b</w:t>
            </w:r>
          </w:p>
        </w:tc>
        <w:tc>
          <w:tcPr>
            <w:tcW w:w="1018" w:type="pct"/>
          </w:tcPr>
          <w:p w14:paraId="2214CC9F" w14:textId="3F0AE81D" w:rsidR="003D47A7" w:rsidRPr="00457DDD" w:rsidRDefault="003D47A7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9.61 ± 6.98%</w:t>
            </w:r>
            <w:r w:rsidRPr="00457DDD">
              <w:rPr>
                <w:color w:val="FF0000"/>
                <w:szCs w:val="21"/>
                <w:vertAlign w:val="superscript"/>
              </w:rPr>
              <w:t xml:space="preserve"> b</w:t>
            </w:r>
          </w:p>
        </w:tc>
        <w:tc>
          <w:tcPr>
            <w:tcW w:w="945" w:type="pct"/>
          </w:tcPr>
          <w:p w14:paraId="12FAAEA1" w14:textId="13A68E6D" w:rsidR="003D47A7" w:rsidRPr="00457DDD" w:rsidRDefault="003D47A7" w:rsidP="00BD0047">
            <w:pPr>
              <w:jc w:val="center"/>
              <w:rPr>
                <w:color w:val="FF0000"/>
                <w:szCs w:val="21"/>
              </w:rPr>
            </w:pPr>
            <w:r w:rsidRPr="00457DDD">
              <w:rPr>
                <w:color w:val="FF0000"/>
                <w:szCs w:val="21"/>
              </w:rPr>
              <w:t>47.36 ± 21.05</w:t>
            </w:r>
            <w:r w:rsidRPr="00457DDD">
              <w:rPr>
                <w:color w:val="FF0000"/>
                <w:szCs w:val="21"/>
                <w:vertAlign w:val="superscript"/>
              </w:rPr>
              <w:t xml:space="preserve"> a</w:t>
            </w:r>
          </w:p>
        </w:tc>
        <w:tc>
          <w:tcPr>
            <w:tcW w:w="509" w:type="pct"/>
          </w:tcPr>
          <w:p w14:paraId="360A192D" w14:textId="527F9237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45.188</w:t>
            </w:r>
          </w:p>
        </w:tc>
        <w:tc>
          <w:tcPr>
            <w:tcW w:w="435" w:type="pct"/>
          </w:tcPr>
          <w:p w14:paraId="3C74A026" w14:textId="03193A1A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  <w:tr w:rsidR="003D47A7" w:rsidRPr="00DC22D2" w14:paraId="3B3BB778" w14:textId="77777777" w:rsidTr="000E6A2F">
        <w:tc>
          <w:tcPr>
            <w:tcW w:w="1148" w:type="pct"/>
          </w:tcPr>
          <w:p w14:paraId="0367612F" w14:textId="77777777" w:rsidR="003D47A7" w:rsidRPr="00457DDD" w:rsidRDefault="003D47A7" w:rsidP="00DC22D2">
            <w:pPr>
              <w:rPr>
                <w:color w:val="0070C0"/>
                <w:szCs w:val="21"/>
              </w:rPr>
            </w:pPr>
            <w:proofErr w:type="spellStart"/>
            <w:r w:rsidRPr="00457DDD">
              <w:rPr>
                <w:color w:val="0070C0"/>
                <w:szCs w:val="21"/>
              </w:rPr>
              <w:t>Acidobacteria</w:t>
            </w:r>
            <w:proofErr w:type="spellEnd"/>
          </w:p>
        </w:tc>
        <w:tc>
          <w:tcPr>
            <w:tcW w:w="945" w:type="pct"/>
          </w:tcPr>
          <w:p w14:paraId="3007EB97" w14:textId="77777777" w:rsidR="003D47A7" w:rsidRPr="00457DDD" w:rsidRDefault="003D47A7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25.62 ± 6.76%</w:t>
            </w:r>
            <w:r w:rsidRPr="00457DDD">
              <w:rPr>
                <w:color w:val="0070C0"/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</w:tcPr>
          <w:p w14:paraId="3AE5DD71" w14:textId="77777777" w:rsidR="003D47A7" w:rsidRPr="00457DDD" w:rsidRDefault="003D47A7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16.20 ± 7.59%</w:t>
            </w:r>
            <w:r w:rsidRPr="00457DDD">
              <w:rPr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945" w:type="pct"/>
          </w:tcPr>
          <w:p w14:paraId="1F6D0CDF" w14:textId="77777777" w:rsidR="003D47A7" w:rsidRPr="00457DDD" w:rsidRDefault="003D47A7" w:rsidP="00BD0047">
            <w:pPr>
              <w:jc w:val="center"/>
              <w:rPr>
                <w:color w:val="0070C0"/>
                <w:szCs w:val="21"/>
              </w:rPr>
            </w:pPr>
            <w:r w:rsidRPr="00457DDD">
              <w:rPr>
                <w:color w:val="0070C0"/>
                <w:szCs w:val="21"/>
              </w:rPr>
              <w:t>5.45 ± 2.35%</w:t>
            </w:r>
            <w:r w:rsidRPr="00457DDD">
              <w:rPr>
                <w:color w:val="0070C0"/>
                <w:szCs w:val="21"/>
                <w:vertAlign w:val="superscript"/>
              </w:rPr>
              <w:t>c</w:t>
            </w:r>
          </w:p>
        </w:tc>
        <w:tc>
          <w:tcPr>
            <w:tcW w:w="509" w:type="pct"/>
          </w:tcPr>
          <w:p w14:paraId="3593922A" w14:textId="77777777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33.686</w:t>
            </w:r>
          </w:p>
        </w:tc>
        <w:tc>
          <w:tcPr>
            <w:tcW w:w="435" w:type="pct"/>
          </w:tcPr>
          <w:p w14:paraId="795B3636" w14:textId="77777777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  <w:tr w:rsidR="003D47A7" w:rsidRPr="00DC22D2" w14:paraId="362ED693" w14:textId="77777777" w:rsidTr="000E6A2F">
        <w:tc>
          <w:tcPr>
            <w:tcW w:w="1148" w:type="pct"/>
          </w:tcPr>
          <w:p w14:paraId="532FB0EF" w14:textId="3DEAA071" w:rsidR="003D47A7" w:rsidRPr="00DC22D2" w:rsidRDefault="003D47A7" w:rsidP="003B5B8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3B5B8E">
              <w:rPr>
                <w:rFonts w:hint="eastAsia"/>
                <w:color w:val="0070C0"/>
                <w:szCs w:val="21"/>
              </w:rPr>
              <w:t>Acidobacteria</w:t>
            </w:r>
            <w:proofErr w:type="spellEnd"/>
          </w:p>
        </w:tc>
        <w:tc>
          <w:tcPr>
            <w:tcW w:w="945" w:type="pct"/>
          </w:tcPr>
          <w:p w14:paraId="67A39604" w14:textId="0D654E4F" w:rsidR="003D47A7" w:rsidRPr="00DC22D2" w:rsidRDefault="003D47A7" w:rsidP="00BD0047">
            <w:pPr>
              <w:jc w:val="center"/>
              <w:rPr>
                <w:szCs w:val="21"/>
              </w:rPr>
            </w:pPr>
            <w:r w:rsidRPr="00457DDD">
              <w:rPr>
                <w:color w:val="0070C0"/>
                <w:szCs w:val="21"/>
              </w:rPr>
              <w:t>25.62 ± 6.76%</w:t>
            </w:r>
            <w:r w:rsidRPr="00457DDD">
              <w:rPr>
                <w:color w:val="0070C0"/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</w:tcPr>
          <w:p w14:paraId="09BF0574" w14:textId="0279E965" w:rsidR="003D47A7" w:rsidRPr="00DC22D2" w:rsidRDefault="003D47A7" w:rsidP="00BD0047">
            <w:pPr>
              <w:jc w:val="center"/>
              <w:rPr>
                <w:szCs w:val="21"/>
              </w:rPr>
            </w:pPr>
            <w:r w:rsidRPr="00457DDD">
              <w:rPr>
                <w:color w:val="0070C0"/>
                <w:szCs w:val="21"/>
              </w:rPr>
              <w:t>16.20 ± 7.59%</w:t>
            </w:r>
            <w:r w:rsidRPr="00457DDD">
              <w:rPr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945" w:type="pct"/>
          </w:tcPr>
          <w:p w14:paraId="0040D922" w14:textId="19FB801D" w:rsidR="003D47A7" w:rsidRPr="00DC22D2" w:rsidRDefault="003D47A7" w:rsidP="00BD0047">
            <w:pPr>
              <w:jc w:val="center"/>
              <w:rPr>
                <w:szCs w:val="21"/>
              </w:rPr>
            </w:pPr>
            <w:r w:rsidRPr="00457DDD">
              <w:rPr>
                <w:color w:val="0070C0"/>
                <w:szCs w:val="21"/>
              </w:rPr>
              <w:t>5.45 ± 2.35%</w:t>
            </w:r>
            <w:r w:rsidRPr="00457DDD">
              <w:rPr>
                <w:color w:val="0070C0"/>
                <w:szCs w:val="21"/>
                <w:vertAlign w:val="superscript"/>
              </w:rPr>
              <w:t>c</w:t>
            </w:r>
          </w:p>
        </w:tc>
        <w:tc>
          <w:tcPr>
            <w:tcW w:w="509" w:type="pct"/>
          </w:tcPr>
          <w:p w14:paraId="52D6A459" w14:textId="3D9DC09B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33.686</w:t>
            </w:r>
          </w:p>
        </w:tc>
        <w:tc>
          <w:tcPr>
            <w:tcW w:w="435" w:type="pct"/>
          </w:tcPr>
          <w:p w14:paraId="0F6BD09D" w14:textId="67F2E288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  <w:tr w:rsidR="003D47A7" w:rsidRPr="00DC22D2" w14:paraId="1C5F8219" w14:textId="77777777" w:rsidTr="000E6A2F">
        <w:tc>
          <w:tcPr>
            <w:tcW w:w="1148" w:type="pct"/>
          </w:tcPr>
          <w:p w14:paraId="7CFA4830" w14:textId="77777777" w:rsidR="003D47A7" w:rsidRPr="00DC22D2" w:rsidRDefault="003D47A7" w:rsidP="00DC22D2">
            <w:pPr>
              <w:rPr>
                <w:szCs w:val="21"/>
              </w:rPr>
            </w:pPr>
            <w:proofErr w:type="spellStart"/>
            <w:r w:rsidRPr="00DC22D2">
              <w:rPr>
                <w:szCs w:val="21"/>
              </w:rPr>
              <w:t>Actinobacteria</w:t>
            </w:r>
            <w:proofErr w:type="spellEnd"/>
          </w:p>
        </w:tc>
        <w:tc>
          <w:tcPr>
            <w:tcW w:w="945" w:type="pct"/>
          </w:tcPr>
          <w:p w14:paraId="28B05239" w14:textId="77777777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6.87 ± 3.47%</w:t>
            </w:r>
            <w:r w:rsidRPr="00BD0047">
              <w:rPr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</w:tcPr>
          <w:p w14:paraId="0F4F270E" w14:textId="77777777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7.55 ± 3.28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5" w:type="pct"/>
          </w:tcPr>
          <w:p w14:paraId="6A9A0F76" w14:textId="77777777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2.49 ± 1.59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509" w:type="pct"/>
          </w:tcPr>
          <w:p w14:paraId="335017BB" w14:textId="77777777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10.707</w:t>
            </w:r>
          </w:p>
        </w:tc>
        <w:tc>
          <w:tcPr>
            <w:tcW w:w="435" w:type="pct"/>
          </w:tcPr>
          <w:p w14:paraId="22AB300F" w14:textId="77777777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  <w:tr w:rsidR="003D47A7" w:rsidRPr="00DC22D2" w14:paraId="560CA64E" w14:textId="77777777" w:rsidTr="000E6A2F">
        <w:tc>
          <w:tcPr>
            <w:tcW w:w="1148" w:type="pct"/>
          </w:tcPr>
          <w:p w14:paraId="00DFDC6F" w14:textId="1444F8CF" w:rsidR="003D47A7" w:rsidRPr="00DC22D2" w:rsidRDefault="003D47A7" w:rsidP="00DC22D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Cs w:val="21"/>
              </w:rPr>
              <w:t>Actinobacteria</w:t>
            </w:r>
            <w:proofErr w:type="spellEnd"/>
          </w:p>
        </w:tc>
        <w:tc>
          <w:tcPr>
            <w:tcW w:w="945" w:type="pct"/>
          </w:tcPr>
          <w:p w14:paraId="271844A6" w14:textId="58788D56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6.87 ± 3.47%</w:t>
            </w:r>
            <w:r w:rsidRPr="00BD0047">
              <w:rPr>
                <w:szCs w:val="21"/>
                <w:vertAlign w:val="superscript"/>
              </w:rPr>
              <w:t>a</w:t>
            </w:r>
          </w:p>
        </w:tc>
        <w:tc>
          <w:tcPr>
            <w:tcW w:w="1018" w:type="pct"/>
          </w:tcPr>
          <w:p w14:paraId="690E623B" w14:textId="23D2F6C2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7.55 ± 3.28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5" w:type="pct"/>
          </w:tcPr>
          <w:p w14:paraId="67DB532D" w14:textId="6F513422" w:rsidR="003D47A7" w:rsidRPr="00DC22D2" w:rsidRDefault="003D47A7" w:rsidP="00BD0047">
            <w:pPr>
              <w:jc w:val="center"/>
              <w:rPr>
                <w:szCs w:val="21"/>
              </w:rPr>
            </w:pPr>
            <w:r w:rsidRPr="00DC22D2">
              <w:rPr>
                <w:szCs w:val="21"/>
              </w:rPr>
              <w:t>2.49 ± 1.59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509" w:type="pct"/>
          </w:tcPr>
          <w:p w14:paraId="6412D07E" w14:textId="64634375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10.707</w:t>
            </w:r>
          </w:p>
        </w:tc>
        <w:tc>
          <w:tcPr>
            <w:tcW w:w="435" w:type="pct"/>
          </w:tcPr>
          <w:p w14:paraId="40D5683C" w14:textId="4F1FDEE2" w:rsidR="003D47A7" w:rsidRPr="00DC22D2" w:rsidRDefault="003D47A7" w:rsidP="00DC22D2">
            <w:pPr>
              <w:rPr>
                <w:szCs w:val="21"/>
              </w:rPr>
            </w:pPr>
            <w:r w:rsidRPr="00DC22D2">
              <w:rPr>
                <w:szCs w:val="21"/>
              </w:rPr>
              <w:t>0.000</w:t>
            </w:r>
          </w:p>
        </w:tc>
      </w:tr>
    </w:tbl>
    <w:p w14:paraId="7F81B2AC" w14:textId="5C6779FE" w:rsidR="00F878FC" w:rsidRPr="000501B8" w:rsidRDefault="00E817E9" w:rsidP="00330A48">
      <w:pPr>
        <w:pStyle w:val="a6"/>
        <w:jc w:val="left"/>
        <w:rPr>
          <w:rFonts w:ascii="Times New Roman" w:hAnsi="Times New Roman" w:cs="Times New Roman"/>
          <w:i/>
          <w:sz w:val="21"/>
          <w:szCs w:val="21"/>
        </w:rPr>
      </w:pPr>
      <w:r w:rsidRPr="000501B8">
        <w:rPr>
          <w:rFonts w:ascii="Times New Roman" w:hAnsi="Times New Roman" w:cs="Times New Roman"/>
          <w:i/>
          <w:sz w:val="21"/>
          <w:szCs w:val="21"/>
        </w:rPr>
        <w:t>SP</w:t>
      </w:r>
      <w:r w:rsidR="0009486C" w:rsidRPr="000501B8">
        <w:rPr>
          <w:rFonts w:ascii="Times New Roman" w:hAnsi="Times New Roman" w:cs="Times New Roman"/>
          <w:i/>
          <w:sz w:val="21"/>
          <w:szCs w:val="21"/>
        </w:rPr>
        <w:t>:</w:t>
      </w:r>
      <w:r w:rsidRPr="000501B8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3D47A7" w:rsidRPr="000501B8">
        <w:rPr>
          <w:rFonts w:ascii="Times New Roman" w:hAnsi="Times New Roman" w:cs="Times New Roman"/>
          <w:i/>
          <w:sz w:val="21"/>
          <w:szCs w:val="21"/>
        </w:rPr>
        <w:t xml:space="preserve">S. </w:t>
      </w:r>
      <w:proofErr w:type="spellStart"/>
      <w:r w:rsidR="003D47A7" w:rsidRPr="000501B8">
        <w:rPr>
          <w:rFonts w:ascii="Times New Roman" w:hAnsi="Times New Roman" w:cs="Times New Roman"/>
          <w:i/>
          <w:sz w:val="21"/>
          <w:szCs w:val="21"/>
        </w:rPr>
        <w:t>palustre</w:t>
      </w:r>
      <w:proofErr w:type="spellEnd"/>
      <w:r w:rsidRPr="000501B8">
        <w:rPr>
          <w:rFonts w:ascii="Times New Roman" w:hAnsi="Times New Roman" w:cs="Times New Roman"/>
          <w:i/>
          <w:sz w:val="21"/>
          <w:szCs w:val="21"/>
        </w:rPr>
        <w:t xml:space="preserve"> peat; SB</w:t>
      </w:r>
      <w:r w:rsidR="0009486C" w:rsidRPr="000501B8">
        <w:rPr>
          <w:rFonts w:ascii="Times New Roman" w:hAnsi="Times New Roman" w:cs="Times New Roman"/>
          <w:i/>
          <w:sz w:val="21"/>
          <w:szCs w:val="21"/>
        </w:rPr>
        <w:t>:</w:t>
      </w:r>
      <w:r w:rsidRPr="000501B8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873408" w:rsidRPr="000501B8">
        <w:rPr>
          <w:rFonts w:ascii="Times New Roman" w:hAnsi="Times New Roman" w:cs="Times New Roman"/>
          <w:i/>
          <w:sz w:val="21"/>
          <w:szCs w:val="21"/>
        </w:rPr>
        <w:t xml:space="preserve">S. </w:t>
      </w:r>
      <w:proofErr w:type="spellStart"/>
      <w:r w:rsidR="00873408" w:rsidRPr="000501B8">
        <w:rPr>
          <w:rFonts w:ascii="Times New Roman" w:hAnsi="Times New Roman" w:cs="Times New Roman"/>
          <w:i/>
          <w:sz w:val="21"/>
          <w:szCs w:val="21"/>
        </w:rPr>
        <w:t>palustre</w:t>
      </w:r>
      <w:proofErr w:type="spellEnd"/>
      <w:r w:rsidRPr="000501B8">
        <w:rPr>
          <w:rFonts w:ascii="Times New Roman" w:hAnsi="Times New Roman" w:cs="Times New Roman"/>
          <w:i/>
          <w:sz w:val="21"/>
          <w:szCs w:val="21"/>
        </w:rPr>
        <w:t xml:space="preserve"> brown part; SG</w:t>
      </w:r>
      <w:r w:rsidR="0009486C" w:rsidRPr="000501B8">
        <w:rPr>
          <w:rFonts w:ascii="Times New Roman" w:hAnsi="Times New Roman" w:cs="Times New Roman"/>
          <w:i/>
          <w:sz w:val="21"/>
          <w:szCs w:val="21"/>
        </w:rPr>
        <w:t>:</w:t>
      </w:r>
      <w:r w:rsidRPr="000501B8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873408" w:rsidRPr="000501B8">
        <w:rPr>
          <w:rFonts w:ascii="Times New Roman" w:hAnsi="Times New Roman" w:cs="Times New Roman"/>
          <w:i/>
          <w:sz w:val="21"/>
          <w:szCs w:val="21"/>
        </w:rPr>
        <w:t xml:space="preserve">S. </w:t>
      </w:r>
      <w:proofErr w:type="spellStart"/>
      <w:r w:rsidR="00873408" w:rsidRPr="000501B8">
        <w:rPr>
          <w:rFonts w:ascii="Times New Roman" w:hAnsi="Times New Roman" w:cs="Times New Roman"/>
          <w:i/>
          <w:sz w:val="21"/>
          <w:szCs w:val="21"/>
        </w:rPr>
        <w:t>palustre</w:t>
      </w:r>
      <w:proofErr w:type="spellEnd"/>
      <w:r w:rsidR="00873408" w:rsidRPr="000501B8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C35478">
        <w:rPr>
          <w:rFonts w:ascii="Times New Roman" w:hAnsi="Times New Roman" w:cs="Times New Roman"/>
          <w:i/>
          <w:sz w:val="21"/>
          <w:szCs w:val="21"/>
        </w:rPr>
        <w:t>green par</w:t>
      </w:r>
      <w:r w:rsidR="00C35478">
        <w:rPr>
          <w:rFonts w:ascii="Times New Roman" w:hAnsi="Times New Roman" w:cs="Times New Roman" w:hint="eastAsia"/>
          <w:i/>
          <w:sz w:val="21"/>
          <w:szCs w:val="21"/>
        </w:rPr>
        <w:t xml:space="preserve">; </w:t>
      </w:r>
      <w:r w:rsidR="00C35478" w:rsidRPr="000501B8">
        <w:rPr>
          <w:rFonts w:ascii="Times New Roman" w:hAnsi="Times New Roman" w:cs="Times New Roman"/>
          <w:i/>
          <w:sz w:val="21"/>
          <w:szCs w:val="21"/>
        </w:rPr>
        <w:t>F: statistical value, Sig., significant level (α = 0.05)</w:t>
      </w:r>
      <w:r w:rsidR="001B67CE" w:rsidRPr="000501B8">
        <w:rPr>
          <w:rFonts w:ascii="Times New Roman" w:hAnsi="Times New Roman" w:cs="Times New Roman"/>
          <w:i/>
          <w:sz w:val="21"/>
          <w:szCs w:val="21"/>
        </w:rPr>
        <w:t>.</w:t>
      </w:r>
      <w:r w:rsidR="002574EE" w:rsidRPr="000501B8">
        <w:rPr>
          <w:rFonts w:ascii="Times New Roman" w:hAnsi="Times New Roman" w:cs="Times New Roman"/>
          <w:i/>
          <w:sz w:val="21"/>
          <w:szCs w:val="21"/>
        </w:rPr>
        <w:t xml:space="preserve"> Lowercase letters in the</w:t>
      </w:r>
      <w:r w:rsidR="00C35478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="002574EE" w:rsidRPr="000501B8">
        <w:rPr>
          <w:rFonts w:ascii="Times New Roman" w:hAnsi="Times New Roman" w:cs="Times New Roman"/>
          <w:i/>
          <w:sz w:val="21"/>
          <w:szCs w:val="21"/>
        </w:rPr>
        <w:t xml:space="preserve">same row indicate differences among </w:t>
      </w:r>
      <w:r w:rsidR="003D47A7">
        <w:rPr>
          <w:rFonts w:ascii="Times New Roman" w:hAnsi="Times New Roman" w:cs="Times New Roman" w:hint="eastAsia"/>
          <w:i/>
          <w:sz w:val="21"/>
          <w:szCs w:val="21"/>
        </w:rPr>
        <w:t>different microhabitats</w:t>
      </w:r>
      <w:r w:rsidR="002574EE" w:rsidRPr="000501B8">
        <w:rPr>
          <w:rFonts w:ascii="Times New Roman" w:hAnsi="Times New Roman" w:cs="Times New Roman"/>
          <w:i/>
          <w:sz w:val="21"/>
          <w:szCs w:val="21"/>
        </w:rPr>
        <w:t>.</w:t>
      </w:r>
      <w:r w:rsidR="000E6A2F" w:rsidRPr="000501B8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BD0047" w:rsidRPr="000501B8">
        <w:rPr>
          <w:rFonts w:ascii="Times New Roman" w:hAnsi="Times New Roman" w:cs="Times New Roman"/>
          <w:i/>
          <w:sz w:val="21"/>
          <w:szCs w:val="21"/>
        </w:rPr>
        <w:t>Relative abundance</w:t>
      </w:r>
      <w:r w:rsidR="00DA34A8" w:rsidRPr="000501B8">
        <w:rPr>
          <w:rFonts w:ascii="Times New Roman" w:hAnsi="Times New Roman" w:cs="Times New Roman" w:hint="eastAsia"/>
          <w:i/>
          <w:sz w:val="21"/>
          <w:szCs w:val="21"/>
        </w:rPr>
        <w:t>s</w:t>
      </w:r>
      <w:r w:rsidR="00BD0047" w:rsidRPr="000501B8">
        <w:rPr>
          <w:rFonts w:ascii="Times New Roman" w:hAnsi="Times New Roman" w:cs="Times New Roman"/>
          <w:i/>
          <w:sz w:val="21"/>
          <w:szCs w:val="21"/>
        </w:rPr>
        <w:t xml:space="preserve"> decreased from SP to SG </w:t>
      </w:r>
      <w:r w:rsidR="00DA34A8" w:rsidRPr="000501B8">
        <w:rPr>
          <w:rFonts w:ascii="Times New Roman" w:hAnsi="Times New Roman" w:cs="Times New Roman" w:hint="eastAsia"/>
          <w:i/>
          <w:sz w:val="21"/>
          <w:szCs w:val="21"/>
        </w:rPr>
        <w:t>are</w:t>
      </w:r>
      <w:r w:rsidR="00BD0047" w:rsidRPr="000501B8">
        <w:rPr>
          <w:rFonts w:ascii="Times New Roman" w:hAnsi="Times New Roman" w:cs="Times New Roman"/>
          <w:i/>
          <w:sz w:val="21"/>
          <w:szCs w:val="21"/>
        </w:rPr>
        <w:t xml:space="preserve"> highlighted in blue where those increase are in red.</w:t>
      </w:r>
    </w:p>
    <w:p w14:paraId="4426011E" w14:textId="46356141" w:rsidR="00537807" w:rsidRDefault="00D86DCD" w:rsidP="005E50AA">
      <w:pPr>
        <w:spacing w:beforeLines="50" w:before="156" w:afterLines="50" w:after="156"/>
      </w:pPr>
      <w:r>
        <w:br w:type="page"/>
      </w:r>
    </w:p>
    <w:p w14:paraId="0105B119" w14:textId="325D1BC1" w:rsidR="00CA19B9" w:rsidRPr="007B4BB2" w:rsidRDefault="001E03EB" w:rsidP="00251767">
      <w:pPr>
        <w:pStyle w:val="a6"/>
        <w:keepNext/>
        <w:spacing w:beforeLines="50" w:before="156" w:afterLines="5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251767" w:rsidRPr="007B4B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3B1F" w:rsidRPr="007B4BB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864D7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25176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6F3E7A" w:rsidRPr="006F3E7A">
        <w:rPr>
          <w:rFonts w:ascii="Times New Roman" w:hAnsi="Times New Roman" w:cs="Times New Roman"/>
          <w:sz w:val="24"/>
          <w:szCs w:val="24"/>
        </w:rPr>
        <w:t>Spearman's correlation</w:t>
      </w:r>
      <w:r w:rsidR="006F3E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C52" w:rsidRPr="007B4BB2">
        <w:rPr>
          <w:rFonts w:ascii="Times New Roman" w:hAnsi="Times New Roman" w:cs="Times New Roman"/>
          <w:sz w:val="24"/>
          <w:szCs w:val="24"/>
        </w:rPr>
        <w:t xml:space="preserve">of </w:t>
      </w:r>
      <w:r w:rsidR="00F656AD" w:rsidRPr="007B4BB2">
        <w:rPr>
          <w:rFonts w:ascii="Times New Roman" w:hAnsi="Times New Roman" w:cs="Times New Roman"/>
          <w:sz w:val="24"/>
          <w:szCs w:val="24"/>
        </w:rPr>
        <w:t xml:space="preserve">phyla </w:t>
      </w:r>
      <w:r w:rsidR="006F3E7A">
        <w:rPr>
          <w:rFonts w:ascii="Times New Roman" w:hAnsi="Times New Roman" w:cs="Times New Roman" w:hint="eastAsia"/>
          <w:sz w:val="24"/>
          <w:szCs w:val="24"/>
        </w:rPr>
        <w:t xml:space="preserve">(relative abundance &gt; 1%) with </w:t>
      </w:r>
      <w:r w:rsidR="00F656AD" w:rsidRPr="007B4BB2">
        <w:rPr>
          <w:rFonts w:ascii="Times New Roman" w:hAnsi="Times New Roman" w:cs="Times New Roman"/>
          <w:sz w:val="24"/>
          <w:szCs w:val="24"/>
        </w:rPr>
        <w:t>environment factors</w:t>
      </w:r>
      <w:r w:rsidR="00467CB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263"/>
        <w:gridCol w:w="1126"/>
        <w:gridCol w:w="1171"/>
        <w:gridCol w:w="991"/>
        <w:gridCol w:w="1033"/>
        <w:gridCol w:w="1270"/>
        <w:gridCol w:w="1170"/>
        <w:gridCol w:w="990"/>
        <w:gridCol w:w="1262"/>
        <w:gridCol w:w="1057"/>
      </w:tblGrid>
      <w:tr w:rsidR="00B06460" w:rsidRPr="00B06460" w14:paraId="21BBBAA4" w14:textId="77777777" w:rsidTr="00B06460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267AD59" w14:textId="77777777" w:rsidR="006F3E7A" w:rsidRPr="001732E4" w:rsidRDefault="00B06460" w:rsidP="00B06460">
            <w:pPr>
              <w:rPr>
                <w:b/>
                <w:szCs w:val="21"/>
              </w:rPr>
            </w:pPr>
            <w:r w:rsidRPr="001732E4">
              <w:rPr>
                <w:rFonts w:hint="eastAsia"/>
                <w:b/>
                <w:szCs w:val="21"/>
              </w:rPr>
              <w:t>Taxo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E72220C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W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2B910F30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TN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77005C68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OM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3E5F5EB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Na</w:t>
            </w:r>
            <w:r w:rsidRPr="001732E4">
              <w:rPr>
                <w:b/>
                <w:szCs w:val="21"/>
                <w:vertAlign w:val="superscript"/>
              </w:rPr>
              <w:t>+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08182732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Ca</w:t>
            </w:r>
            <w:r w:rsidRPr="001732E4">
              <w:rPr>
                <w:b/>
                <w:szCs w:val="21"/>
                <w:vertAlign w:val="superscript"/>
              </w:rPr>
              <w:t>2+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1A44F14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Moistur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77A88A9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C/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2D97F6D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NO</w:t>
            </w:r>
            <w:r w:rsidRPr="001732E4">
              <w:rPr>
                <w:b/>
                <w:szCs w:val="21"/>
                <w:vertAlign w:val="subscript"/>
              </w:rPr>
              <w:t>3</w:t>
            </w:r>
            <w:r w:rsidRPr="001732E4">
              <w:rPr>
                <w:b/>
                <w:szCs w:val="21"/>
                <w:vertAlign w:val="superscript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CFA761B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pH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4F91A6E0" w14:textId="77777777" w:rsidR="006F3E7A" w:rsidRPr="001732E4" w:rsidRDefault="006F3E7A" w:rsidP="00B06460">
            <w:pPr>
              <w:rPr>
                <w:b/>
                <w:szCs w:val="21"/>
              </w:rPr>
            </w:pPr>
            <w:r w:rsidRPr="001732E4">
              <w:rPr>
                <w:b/>
                <w:szCs w:val="21"/>
              </w:rPr>
              <w:t>T</w:t>
            </w:r>
          </w:p>
        </w:tc>
      </w:tr>
      <w:tr w:rsidR="00B06460" w:rsidRPr="00B06460" w14:paraId="7C979D14" w14:textId="77777777" w:rsidTr="00B06460">
        <w:tc>
          <w:tcPr>
            <w:tcW w:w="788" w:type="pct"/>
            <w:tcBorders>
              <w:top w:val="single" w:sz="4" w:space="0" w:color="auto"/>
            </w:tcBorders>
          </w:tcPr>
          <w:p w14:paraId="39F3E23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Proteobacteria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C396FF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76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289C58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21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1A6BA19D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45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2E23C82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007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DC2118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15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9282D76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56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6564B62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70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63AD9990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77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5E9128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48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2978065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483</w:t>
            </w:r>
          </w:p>
        </w:tc>
      </w:tr>
      <w:tr w:rsidR="00B06460" w:rsidRPr="00B06460" w14:paraId="66CFA5D2" w14:textId="77777777" w:rsidTr="00B06460">
        <w:tc>
          <w:tcPr>
            <w:tcW w:w="788" w:type="pct"/>
          </w:tcPr>
          <w:p w14:paraId="5F71FCED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Acidobacteria</w:t>
            </w:r>
          </w:p>
        </w:tc>
        <w:tc>
          <w:tcPr>
            <w:tcW w:w="469" w:type="pct"/>
          </w:tcPr>
          <w:p w14:paraId="3301094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751**</w:t>
            </w:r>
          </w:p>
        </w:tc>
        <w:tc>
          <w:tcPr>
            <w:tcW w:w="418" w:type="pct"/>
          </w:tcPr>
          <w:p w14:paraId="49CCF7CD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186</w:t>
            </w:r>
          </w:p>
        </w:tc>
        <w:tc>
          <w:tcPr>
            <w:tcW w:w="435" w:type="pct"/>
          </w:tcPr>
          <w:p w14:paraId="574B509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524</w:t>
            </w:r>
          </w:p>
        </w:tc>
        <w:tc>
          <w:tcPr>
            <w:tcW w:w="368" w:type="pct"/>
          </w:tcPr>
          <w:p w14:paraId="7F60420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01</w:t>
            </w:r>
          </w:p>
        </w:tc>
        <w:tc>
          <w:tcPr>
            <w:tcW w:w="384" w:type="pct"/>
          </w:tcPr>
          <w:p w14:paraId="2AD283E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57</w:t>
            </w:r>
          </w:p>
        </w:tc>
        <w:tc>
          <w:tcPr>
            <w:tcW w:w="472" w:type="pct"/>
          </w:tcPr>
          <w:p w14:paraId="691A072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517</w:t>
            </w:r>
          </w:p>
        </w:tc>
        <w:tc>
          <w:tcPr>
            <w:tcW w:w="435" w:type="pct"/>
          </w:tcPr>
          <w:p w14:paraId="2691811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80</w:t>
            </w:r>
          </w:p>
        </w:tc>
        <w:tc>
          <w:tcPr>
            <w:tcW w:w="368" w:type="pct"/>
          </w:tcPr>
          <w:p w14:paraId="371331D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12</w:t>
            </w:r>
          </w:p>
        </w:tc>
        <w:tc>
          <w:tcPr>
            <w:tcW w:w="469" w:type="pct"/>
          </w:tcPr>
          <w:p w14:paraId="766BEC0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678*</w:t>
            </w:r>
          </w:p>
        </w:tc>
        <w:tc>
          <w:tcPr>
            <w:tcW w:w="393" w:type="pct"/>
          </w:tcPr>
          <w:p w14:paraId="254BC4F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05</w:t>
            </w:r>
          </w:p>
        </w:tc>
      </w:tr>
      <w:tr w:rsidR="00B06460" w:rsidRPr="00B06460" w14:paraId="1563A67E" w14:textId="77777777" w:rsidTr="00B06460">
        <w:tc>
          <w:tcPr>
            <w:tcW w:w="788" w:type="pct"/>
          </w:tcPr>
          <w:p w14:paraId="471959A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Actinobacteria</w:t>
            </w:r>
          </w:p>
        </w:tc>
        <w:tc>
          <w:tcPr>
            <w:tcW w:w="469" w:type="pct"/>
          </w:tcPr>
          <w:p w14:paraId="329253B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751**</w:t>
            </w:r>
          </w:p>
        </w:tc>
        <w:tc>
          <w:tcPr>
            <w:tcW w:w="418" w:type="pct"/>
          </w:tcPr>
          <w:p w14:paraId="32A31FE0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18</w:t>
            </w:r>
          </w:p>
        </w:tc>
        <w:tc>
          <w:tcPr>
            <w:tcW w:w="435" w:type="pct"/>
          </w:tcPr>
          <w:p w14:paraId="370AA04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29</w:t>
            </w:r>
          </w:p>
        </w:tc>
        <w:tc>
          <w:tcPr>
            <w:tcW w:w="368" w:type="pct"/>
          </w:tcPr>
          <w:p w14:paraId="2DB39DB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87</w:t>
            </w:r>
          </w:p>
        </w:tc>
        <w:tc>
          <w:tcPr>
            <w:tcW w:w="384" w:type="pct"/>
          </w:tcPr>
          <w:p w14:paraId="5EB6016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50</w:t>
            </w:r>
          </w:p>
        </w:tc>
        <w:tc>
          <w:tcPr>
            <w:tcW w:w="472" w:type="pct"/>
          </w:tcPr>
          <w:p w14:paraId="076054F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92</w:t>
            </w:r>
          </w:p>
        </w:tc>
        <w:tc>
          <w:tcPr>
            <w:tcW w:w="435" w:type="pct"/>
          </w:tcPr>
          <w:p w14:paraId="15A82FF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26</w:t>
            </w:r>
          </w:p>
        </w:tc>
        <w:tc>
          <w:tcPr>
            <w:tcW w:w="368" w:type="pct"/>
          </w:tcPr>
          <w:p w14:paraId="7045055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035</w:t>
            </w:r>
          </w:p>
        </w:tc>
        <w:tc>
          <w:tcPr>
            <w:tcW w:w="469" w:type="pct"/>
          </w:tcPr>
          <w:p w14:paraId="22EA1EE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608*</w:t>
            </w:r>
          </w:p>
        </w:tc>
        <w:tc>
          <w:tcPr>
            <w:tcW w:w="393" w:type="pct"/>
          </w:tcPr>
          <w:p w14:paraId="0AAFCD4D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021</w:t>
            </w:r>
          </w:p>
        </w:tc>
      </w:tr>
      <w:tr w:rsidR="00B06460" w:rsidRPr="00B06460" w14:paraId="04B7CA27" w14:textId="77777777" w:rsidTr="00B06460">
        <w:tc>
          <w:tcPr>
            <w:tcW w:w="788" w:type="pct"/>
          </w:tcPr>
          <w:p w14:paraId="2AF6E6FF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Bacteroidetes</w:t>
            </w:r>
          </w:p>
        </w:tc>
        <w:tc>
          <w:tcPr>
            <w:tcW w:w="469" w:type="pct"/>
          </w:tcPr>
          <w:p w14:paraId="5D08997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922**</w:t>
            </w:r>
          </w:p>
        </w:tc>
        <w:tc>
          <w:tcPr>
            <w:tcW w:w="418" w:type="pct"/>
          </w:tcPr>
          <w:p w14:paraId="2DF3E8A9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613*</w:t>
            </w:r>
          </w:p>
        </w:tc>
        <w:tc>
          <w:tcPr>
            <w:tcW w:w="435" w:type="pct"/>
          </w:tcPr>
          <w:p w14:paraId="013155F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860**</w:t>
            </w:r>
          </w:p>
        </w:tc>
        <w:tc>
          <w:tcPr>
            <w:tcW w:w="368" w:type="pct"/>
          </w:tcPr>
          <w:p w14:paraId="5CBCA66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66</w:t>
            </w:r>
          </w:p>
        </w:tc>
        <w:tc>
          <w:tcPr>
            <w:tcW w:w="384" w:type="pct"/>
          </w:tcPr>
          <w:p w14:paraId="4C48689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594*</w:t>
            </w:r>
          </w:p>
        </w:tc>
        <w:tc>
          <w:tcPr>
            <w:tcW w:w="472" w:type="pct"/>
          </w:tcPr>
          <w:p w14:paraId="10E0CCB0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811**</w:t>
            </w:r>
          </w:p>
        </w:tc>
        <w:tc>
          <w:tcPr>
            <w:tcW w:w="435" w:type="pct"/>
          </w:tcPr>
          <w:p w14:paraId="1B19240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748**</w:t>
            </w:r>
          </w:p>
        </w:tc>
        <w:tc>
          <w:tcPr>
            <w:tcW w:w="368" w:type="pct"/>
          </w:tcPr>
          <w:p w14:paraId="2E87DAD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62</w:t>
            </w:r>
          </w:p>
        </w:tc>
        <w:tc>
          <w:tcPr>
            <w:tcW w:w="469" w:type="pct"/>
          </w:tcPr>
          <w:p w14:paraId="2CE329B9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860**</w:t>
            </w:r>
          </w:p>
        </w:tc>
        <w:tc>
          <w:tcPr>
            <w:tcW w:w="393" w:type="pct"/>
          </w:tcPr>
          <w:p w14:paraId="21C459D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.0.056</w:t>
            </w:r>
          </w:p>
        </w:tc>
      </w:tr>
      <w:tr w:rsidR="00B06460" w:rsidRPr="00B06460" w14:paraId="594DF47D" w14:textId="77777777" w:rsidTr="00B06460">
        <w:tc>
          <w:tcPr>
            <w:tcW w:w="788" w:type="pct"/>
          </w:tcPr>
          <w:p w14:paraId="19D2F85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Chloroflexi</w:t>
            </w:r>
          </w:p>
        </w:tc>
        <w:tc>
          <w:tcPr>
            <w:tcW w:w="469" w:type="pct"/>
          </w:tcPr>
          <w:p w14:paraId="4D8EB21F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683*</w:t>
            </w:r>
          </w:p>
        </w:tc>
        <w:tc>
          <w:tcPr>
            <w:tcW w:w="418" w:type="pct"/>
          </w:tcPr>
          <w:p w14:paraId="76541AC9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11</w:t>
            </w:r>
          </w:p>
        </w:tc>
        <w:tc>
          <w:tcPr>
            <w:tcW w:w="435" w:type="pct"/>
          </w:tcPr>
          <w:p w14:paraId="139494D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34</w:t>
            </w:r>
          </w:p>
        </w:tc>
        <w:tc>
          <w:tcPr>
            <w:tcW w:w="368" w:type="pct"/>
          </w:tcPr>
          <w:p w14:paraId="461E033F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517</w:t>
            </w:r>
          </w:p>
        </w:tc>
        <w:tc>
          <w:tcPr>
            <w:tcW w:w="384" w:type="pct"/>
          </w:tcPr>
          <w:p w14:paraId="086F624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608*</w:t>
            </w:r>
          </w:p>
        </w:tc>
        <w:tc>
          <w:tcPr>
            <w:tcW w:w="472" w:type="pct"/>
          </w:tcPr>
          <w:p w14:paraId="34190D5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87</w:t>
            </w:r>
          </w:p>
        </w:tc>
        <w:tc>
          <w:tcPr>
            <w:tcW w:w="435" w:type="pct"/>
          </w:tcPr>
          <w:p w14:paraId="40217F26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98</w:t>
            </w:r>
          </w:p>
        </w:tc>
        <w:tc>
          <w:tcPr>
            <w:tcW w:w="368" w:type="pct"/>
          </w:tcPr>
          <w:p w14:paraId="6017A5A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28</w:t>
            </w:r>
          </w:p>
        </w:tc>
        <w:tc>
          <w:tcPr>
            <w:tcW w:w="469" w:type="pct"/>
          </w:tcPr>
          <w:p w14:paraId="063AD123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678*</w:t>
            </w:r>
          </w:p>
        </w:tc>
        <w:tc>
          <w:tcPr>
            <w:tcW w:w="393" w:type="pct"/>
          </w:tcPr>
          <w:p w14:paraId="1975DA8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42</w:t>
            </w:r>
          </w:p>
        </w:tc>
      </w:tr>
      <w:tr w:rsidR="00B06460" w:rsidRPr="00B06460" w14:paraId="27744EF0" w14:textId="77777777" w:rsidTr="00B06460">
        <w:tc>
          <w:tcPr>
            <w:tcW w:w="788" w:type="pct"/>
          </w:tcPr>
          <w:p w14:paraId="1EA95221" w14:textId="77777777" w:rsidR="006F3E7A" w:rsidRPr="00B06460" w:rsidRDefault="006F3E7A" w:rsidP="00B06460">
            <w:pPr>
              <w:rPr>
                <w:szCs w:val="21"/>
              </w:rPr>
            </w:pPr>
            <w:proofErr w:type="spellStart"/>
            <w:r w:rsidRPr="00B06460">
              <w:rPr>
                <w:szCs w:val="21"/>
              </w:rPr>
              <w:t>Nitrospirae</w:t>
            </w:r>
            <w:proofErr w:type="spellEnd"/>
          </w:p>
        </w:tc>
        <w:tc>
          <w:tcPr>
            <w:tcW w:w="469" w:type="pct"/>
          </w:tcPr>
          <w:p w14:paraId="60C072F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512</w:t>
            </w:r>
          </w:p>
        </w:tc>
        <w:tc>
          <w:tcPr>
            <w:tcW w:w="418" w:type="pct"/>
          </w:tcPr>
          <w:p w14:paraId="520813D3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49</w:t>
            </w:r>
          </w:p>
        </w:tc>
        <w:tc>
          <w:tcPr>
            <w:tcW w:w="435" w:type="pct"/>
          </w:tcPr>
          <w:p w14:paraId="1AED5D2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59</w:t>
            </w:r>
          </w:p>
        </w:tc>
        <w:tc>
          <w:tcPr>
            <w:tcW w:w="368" w:type="pct"/>
          </w:tcPr>
          <w:p w14:paraId="1F1C1A7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57</w:t>
            </w:r>
          </w:p>
        </w:tc>
        <w:tc>
          <w:tcPr>
            <w:tcW w:w="384" w:type="pct"/>
          </w:tcPr>
          <w:p w14:paraId="142FBA3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13</w:t>
            </w:r>
          </w:p>
        </w:tc>
        <w:tc>
          <w:tcPr>
            <w:tcW w:w="472" w:type="pct"/>
          </w:tcPr>
          <w:p w14:paraId="0606D2C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042</w:t>
            </w:r>
          </w:p>
        </w:tc>
        <w:tc>
          <w:tcPr>
            <w:tcW w:w="435" w:type="pct"/>
          </w:tcPr>
          <w:p w14:paraId="4ED0E220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54</w:t>
            </w:r>
          </w:p>
        </w:tc>
        <w:tc>
          <w:tcPr>
            <w:tcW w:w="368" w:type="pct"/>
          </w:tcPr>
          <w:p w14:paraId="3E7FCA8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26</w:t>
            </w:r>
          </w:p>
        </w:tc>
        <w:tc>
          <w:tcPr>
            <w:tcW w:w="469" w:type="pct"/>
          </w:tcPr>
          <w:p w14:paraId="478A76C3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531</w:t>
            </w:r>
          </w:p>
        </w:tc>
        <w:tc>
          <w:tcPr>
            <w:tcW w:w="393" w:type="pct"/>
          </w:tcPr>
          <w:p w14:paraId="25FAF42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17</w:t>
            </w:r>
          </w:p>
        </w:tc>
      </w:tr>
      <w:tr w:rsidR="00B06460" w:rsidRPr="00B06460" w14:paraId="7A354946" w14:textId="77777777" w:rsidTr="00B06460">
        <w:tc>
          <w:tcPr>
            <w:tcW w:w="788" w:type="pct"/>
          </w:tcPr>
          <w:p w14:paraId="34050276" w14:textId="77777777" w:rsidR="006F3E7A" w:rsidRPr="00B06460" w:rsidRDefault="006F3E7A" w:rsidP="00B06460">
            <w:pPr>
              <w:rPr>
                <w:szCs w:val="21"/>
              </w:rPr>
            </w:pPr>
            <w:proofErr w:type="spellStart"/>
            <w:r w:rsidRPr="00B06460">
              <w:rPr>
                <w:szCs w:val="21"/>
              </w:rPr>
              <w:t>Ignavibacteriae</w:t>
            </w:r>
            <w:proofErr w:type="spellEnd"/>
          </w:p>
        </w:tc>
        <w:tc>
          <w:tcPr>
            <w:tcW w:w="469" w:type="pct"/>
          </w:tcPr>
          <w:p w14:paraId="3F3C485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78</w:t>
            </w:r>
          </w:p>
        </w:tc>
        <w:tc>
          <w:tcPr>
            <w:tcW w:w="418" w:type="pct"/>
          </w:tcPr>
          <w:p w14:paraId="06AF81B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87</w:t>
            </w:r>
          </w:p>
        </w:tc>
        <w:tc>
          <w:tcPr>
            <w:tcW w:w="435" w:type="pct"/>
          </w:tcPr>
          <w:p w14:paraId="161093C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31</w:t>
            </w:r>
          </w:p>
        </w:tc>
        <w:tc>
          <w:tcPr>
            <w:tcW w:w="368" w:type="pct"/>
          </w:tcPr>
          <w:p w14:paraId="15027059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168</w:t>
            </w:r>
          </w:p>
        </w:tc>
        <w:tc>
          <w:tcPr>
            <w:tcW w:w="384" w:type="pct"/>
          </w:tcPr>
          <w:p w14:paraId="199CB02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22</w:t>
            </w:r>
          </w:p>
        </w:tc>
        <w:tc>
          <w:tcPr>
            <w:tcW w:w="472" w:type="pct"/>
          </w:tcPr>
          <w:p w14:paraId="2B1E3C8E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084</w:t>
            </w:r>
          </w:p>
        </w:tc>
        <w:tc>
          <w:tcPr>
            <w:tcW w:w="435" w:type="pct"/>
          </w:tcPr>
          <w:p w14:paraId="4205E78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68</w:t>
            </w:r>
          </w:p>
        </w:tc>
        <w:tc>
          <w:tcPr>
            <w:tcW w:w="368" w:type="pct"/>
          </w:tcPr>
          <w:p w14:paraId="778F2A7C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61</w:t>
            </w:r>
          </w:p>
        </w:tc>
        <w:tc>
          <w:tcPr>
            <w:tcW w:w="469" w:type="pct"/>
          </w:tcPr>
          <w:p w14:paraId="4A5DC31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434</w:t>
            </w:r>
          </w:p>
        </w:tc>
        <w:tc>
          <w:tcPr>
            <w:tcW w:w="393" w:type="pct"/>
          </w:tcPr>
          <w:p w14:paraId="0A1246DD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36</w:t>
            </w:r>
          </w:p>
        </w:tc>
      </w:tr>
      <w:tr w:rsidR="00B06460" w:rsidRPr="00B06460" w14:paraId="4527C27F" w14:textId="77777777" w:rsidTr="00B06460">
        <w:tc>
          <w:tcPr>
            <w:tcW w:w="788" w:type="pct"/>
          </w:tcPr>
          <w:p w14:paraId="6948FD16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Verrucomicrobia</w:t>
            </w:r>
          </w:p>
        </w:tc>
        <w:tc>
          <w:tcPr>
            <w:tcW w:w="469" w:type="pct"/>
          </w:tcPr>
          <w:p w14:paraId="30221C2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10</w:t>
            </w:r>
          </w:p>
        </w:tc>
        <w:tc>
          <w:tcPr>
            <w:tcW w:w="418" w:type="pct"/>
          </w:tcPr>
          <w:p w14:paraId="279F7C0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57</w:t>
            </w:r>
          </w:p>
        </w:tc>
        <w:tc>
          <w:tcPr>
            <w:tcW w:w="435" w:type="pct"/>
          </w:tcPr>
          <w:p w14:paraId="2C6613A7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112</w:t>
            </w:r>
          </w:p>
        </w:tc>
        <w:tc>
          <w:tcPr>
            <w:tcW w:w="368" w:type="pct"/>
          </w:tcPr>
          <w:p w14:paraId="630CB1D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091</w:t>
            </w:r>
          </w:p>
        </w:tc>
        <w:tc>
          <w:tcPr>
            <w:tcW w:w="384" w:type="pct"/>
          </w:tcPr>
          <w:p w14:paraId="790FDD4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189</w:t>
            </w:r>
          </w:p>
        </w:tc>
        <w:tc>
          <w:tcPr>
            <w:tcW w:w="472" w:type="pct"/>
          </w:tcPr>
          <w:p w14:paraId="70A8A18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05</w:t>
            </w:r>
          </w:p>
        </w:tc>
        <w:tc>
          <w:tcPr>
            <w:tcW w:w="435" w:type="pct"/>
          </w:tcPr>
          <w:p w14:paraId="104A268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24</w:t>
            </w:r>
          </w:p>
        </w:tc>
        <w:tc>
          <w:tcPr>
            <w:tcW w:w="368" w:type="pct"/>
          </w:tcPr>
          <w:p w14:paraId="07B55C45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10</w:t>
            </w:r>
          </w:p>
        </w:tc>
        <w:tc>
          <w:tcPr>
            <w:tcW w:w="469" w:type="pct"/>
          </w:tcPr>
          <w:p w14:paraId="53A1784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364</w:t>
            </w:r>
          </w:p>
        </w:tc>
        <w:tc>
          <w:tcPr>
            <w:tcW w:w="393" w:type="pct"/>
          </w:tcPr>
          <w:p w14:paraId="748FA13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41</w:t>
            </w:r>
          </w:p>
        </w:tc>
      </w:tr>
      <w:tr w:rsidR="00B06460" w:rsidRPr="00B06460" w14:paraId="7F98C6AF" w14:textId="77777777" w:rsidTr="00B06460">
        <w:tc>
          <w:tcPr>
            <w:tcW w:w="788" w:type="pct"/>
          </w:tcPr>
          <w:p w14:paraId="215D58FB" w14:textId="77777777" w:rsidR="006F3E7A" w:rsidRPr="00B06460" w:rsidRDefault="00B06460" w:rsidP="00B06460">
            <w:pPr>
              <w:rPr>
                <w:szCs w:val="21"/>
              </w:rPr>
            </w:pPr>
            <w:proofErr w:type="spellStart"/>
            <w:r w:rsidRPr="00B06460">
              <w:rPr>
                <w:szCs w:val="21"/>
              </w:rPr>
              <w:t>Spirochaetae</w:t>
            </w:r>
            <w:proofErr w:type="spellEnd"/>
          </w:p>
        </w:tc>
        <w:tc>
          <w:tcPr>
            <w:tcW w:w="469" w:type="pct"/>
          </w:tcPr>
          <w:p w14:paraId="152B5CA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478</w:t>
            </w:r>
          </w:p>
        </w:tc>
        <w:tc>
          <w:tcPr>
            <w:tcW w:w="418" w:type="pct"/>
          </w:tcPr>
          <w:p w14:paraId="3B8ECA89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26</w:t>
            </w:r>
          </w:p>
        </w:tc>
        <w:tc>
          <w:tcPr>
            <w:tcW w:w="435" w:type="pct"/>
          </w:tcPr>
          <w:p w14:paraId="6FFCCF5F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182</w:t>
            </w:r>
          </w:p>
        </w:tc>
        <w:tc>
          <w:tcPr>
            <w:tcW w:w="368" w:type="pct"/>
          </w:tcPr>
          <w:p w14:paraId="50AC550A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287</w:t>
            </w:r>
          </w:p>
        </w:tc>
        <w:tc>
          <w:tcPr>
            <w:tcW w:w="384" w:type="pct"/>
          </w:tcPr>
          <w:p w14:paraId="7E473F44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64</w:t>
            </w:r>
          </w:p>
        </w:tc>
        <w:tc>
          <w:tcPr>
            <w:tcW w:w="472" w:type="pct"/>
          </w:tcPr>
          <w:p w14:paraId="0E52FD5B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05</w:t>
            </w:r>
          </w:p>
        </w:tc>
        <w:tc>
          <w:tcPr>
            <w:tcW w:w="435" w:type="pct"/>
          </w:tcPr>
          <w:p w14:paraId="20CE4408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196</w:t>
            </w:r>
          </w:p>
        </w:tc>
        <w:tc>
          <w:tcPr>
            <w:tcW w:w="368" w:type="pct"/>
          </w:tcPr>
          <w:p w14:paraId="2414B4AF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238</w:t>
            </w:r>
          </w:p>
        </w:tc>
        <w:tc>
          <w:tcPr>
            <w:tcW w:w="469" w:type="pct"/>
          </w:tcPr>
          <w:p w14:paraId="496465E1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-0.490</w:t>
            </w:r>
          </w:p>
        </w:tc>
        <w:tc>
          <w:tcPr>
            <w:tcW w:w="393" w:type="pct"/>
          </w:tcPr>
          <w:p w14:paraId="2BA54D72" w14:textId="77777777" w:rsidR="006F3E7A" w:rsidRPr="00B06460" w:rsidRDefault="006F3E7A" w:rsidP="00B06460">
            <w:pPr>
              <w:rPr>
                <w:szCs w:val="21"/>
              </w:rPr>
            </w:pPr>
            <w:r w:rsidRPr="00B06460">
              <w:rPr>
                <w:szCs w:val="21"/>
              </w:rPr>
              <w:t>0.329</w:t>
            </w:r>
          </w:p>
        </w:tc>
      </w:tr>
    </w:tbl>
    <w:p w14:paraId="230B113A" w14:textId="7F9CF09C" w:rsidR="000501B8" w:rsidRDefault="00F656AD" w:rsidP="001732E4">
      <w:pPr>
        <w:widowControl/>
        <w:jc w:val="left"/>
        <w:rPr>
          <w:i/>
          <w:szCs w:val="21"/>
        </w:rPr>
      </w:pPr>
      <w:r w:rsidRPr="001732E4">
        <w:rPr>
          <w:i/>
          <w:szCs w:val="21"/>
        </w:rPr>
        <w:t>“*”</w:t>
      </w:r>
      <w:r w:rsidR="00087372" w:rsidRPr="001732E4">
        <w:rPr>
          <w:i/>
          <w:szCs w:val="21"/>
        </w:rPr>
        <w:t xml:space="preserve"> and “**” represent significant correlation </w:t>
      </w:r>
      <w:r w:rsidR="00721E28" w:rsidRPr="001732E4">
        <w:rPr>
          <w:i/>
          <w:szCs w:val="21"/>
        </w:rPr>
        <w:t xml:space="preserve">at the </w:t>
      </w:r>
      <w:r w:rsidR="00087372" w:rsidRPr="001732E4">
        <w:rPr>
          <w:i/>
          <w:szCs w:val="21"/>
        </w:rPr>
        <w:t>confidence interval 0.95 and 0.99, respectively</w:t>
      </w:r>
      <w:r w:rsidR="0009486C" w:rsidRPr="001732E4">
        <w:rPr>
          <w:i/>
          <w:szCs w:val="21"/>
        </w:rPr>
        <w:t>.</w:t>
      </w:r>
      <w:r w:rsidR="00467CBC" w:rsidRPr="001732E4">
        <w:rPr>
          <w:i/>
          <w:szCs w:val="21"/>
        </w:rPr>
        <w:t xml:space="preserve"> Abbreviations are indicated in </w:t>
      </w:r>
      <w:r w:rsidR="001E03EB">
        <w:rPr>
          <w:b/>
          <w:i/>
          <w:szCs w:val="21"/>
        </w:rPr>
        <w:t>Table</w:t>
      </w:r>
      <w:r w:rsidR="00467CBC" w:rsidRPr="001732E4">
        <w:rPr>
          <w:b/>
          <w:i/>
          <w:szCs w:val="21"/>
        </w:rPr>
        <w:t xml:space="preserve"> S1</w:t>
      </w:r>
      <w:r w:rsidR="00467CBC" w:rsidRPr="001732E4">
        <w:rPr>
          <w:i/>
          <w:szCs w:val="21"/>
        </w:rPr>
        <w:t>.</w:t>
      </w:r>
    </w:p>
    <w:p w14:paraId="41A15A57" w14:textId="22453353" w:rsidR="0010161B" w:rsidRPr="00A34362" w:rsidRDefault="000501B8">
      <w:pPr>
        <w:widowControl/>
        <w:jc w:val="left"/>
        <w:rPr>
          <w:i/>
          <w:szCs w:val="21"/>
        </w:rPr>
        <w:sectPr w:rsidR="0010161B" w:rsidRPr="00A34362" w:rsidSect="000B4966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i/>
          <w:szCs w:val="21"/>
        </w:rPr>
        <w:br w:type="page"/>
      </w:r>
    </w:p>
    <w:p w14:paraId="66138389" w14:textId="3AE62A92" w:rsidR="00A55088" w:rsidRDefault="001E03EB" w:rsidP="00541E4D">
      <w:pPr>
        <w:widowControl/>
        <w:spacing w:beforeLines="50" w:before="156" w:afterLines="50" w:after="156"/>
        <w:ind w:rightChars="-224" w:right="-470"/>
        <w:jc w:val="left"/>
        <w:rPr>
          <w:b/>
          <w:sz w:val="24"/>
        </w:rPr>
      </w:pPr>
      <w:r>
        <w:rPr>
          <w:rFonts w:hint="eastAsia"/>
          <w:b/>
          <w:sz w:val="24"/>
        </w:rPr>
        <w:lastRenderedPageBreak/>
        <w:t>Table</w:t>
      </w:r>
      <w:r w:rsidR="00C61E8A">
        <w:rPr>
          <w:rFonts w:hint="eastAsia"/>
          <w:b/>
          <w:sz w:val="24"/>
        </w:rPr>
        <w:t xml:space="preserve"> </w:t>
      </w:r>
      <w:r w:rsidR="003D3BBF">
        <w:rPr>
          <w:rFonts w:hint="eastAsia"/>
          <w:b/>
          <w:sz w:val="24"/>
        </w:rPr>
        <w:t>S</w:t>
      </w:r>
      <w:r w:rsidR="008A0974">
        <w:rPr>
          <w:rFonts w:hint="eastAsia"/>
          <w:b/>
          <w:sz w:val="24"/>
        </w:rPr>
        <w:t>5</w:t>
      </w:r>
      <w:r>
        <w:rPr>
          <w:rFonts w:hint="eastAsia"/>
          <w:b/>
          <w:sz w:val="24"/>
        </w:rPr>
        <w:t>.</w:t>
      </w:r>
      <w:r w:rsidR="00C61E8A">
        <w:rPr>
          <w:rFonts w:hint="eastAsia"/>
          <w:b/>
          <w:sz w:val="24"/>
        </w:rPr>
        <w:t xml:space="preserve"> </w:t>
      </w:r>
      <w:r w:rsidR="00C42795" w:rsidRPr="00C42795">
        <w:rPr>
          <w:sz w:val="24"/>
        </w:rPr>
        <w:t xml:space="preserve">One-way ANOVA of </w:t>
      </w:r>
      <w:r w:rsidR="00207BFA">
        <w:rPr>
          <w:sz w:val="24"/>
        </w:rPr>
        <w:t>r</w:t>
      </w:r>
      <w:r w:rsidR="00207BFA" w:rsidRPr="00C42795">
        <w:rPr>
          <w:sz w:val="24"/>
        </w:rPr>
        <w:t xml:space="preserve">elative abundance </w:t>
      </w:r>
      <w:r w:rsidR="00207BFA">
        <w:rPr>
          <w:sz w:val="24"/>
        </w:rPr>
        <w:t xml:space="preserve">of </w:t>
      </w:r>
      <w:r w:rsidR="002D351F">
        <w:rPr>
          <w:rFonts w:hint="eastAsia"/>
          <w:sz w:val="24"/>
        </w:rPr>
        <w:t>bacterial community</w:t>
      </w:r>
      <w:r w:rsidR="00693820">
        <w:rPr>
          <w:rFonts w:hint="eastAsia"/>
          <w:sz w:val="24"/>
        </w:rPr>
        <w:t xml:space="preserve"> </w:t>
      </w:r>
      <w:r w:rsidR="00C42795" w:rsidRPr="00C42795">
        <w:rPr>
          <w:sz w:val="24"/>
        </w:rPr>
        <w:t>across</w:t>
      </w:r>
      <w:r w:rsidR="003D3BBF" w:rsidRPr="00C42795">
        <w:rPr>
          <w:sz w:val="24"/>
        </w:rPr>
        <w:t xml:space="preserve"> </w:t>
      </w:r>
      <w:r w:rsidR="002D351F" w:rsidRPr="002D351F">
        <w:rPr>
          <w:i/>
          <w:sz w:val="24"/>
        </w:rPr>
        <w:t xml:space="preserve">S. </w:t>
      </w:r>
      <w:proofErr w:type="spellStart"/>
      <w:r w:rsidR="002D351F" w:rsidRPr="002D351F">
        <w:rPr>
          <w:i/>
          <w:sz w:val="24"/>
        </w:rPr>
        <w:t>palustre</w:t>
      </w:r>
      <w:proofErr w:type="spellEnd"/>
      <w:r w:rsidR="00B84208">
        <w:rPr>
          <w:rFonts w:hint="eastAsia"/>
          <w:sz w:val="24"/>
        </w:rPr>
        <w:t xml:space="preserve"> peat samples</w:t>
      </w:r>
      <w:r w:rsidR="00467CBC">
        <w:rPr>
          <w:rFonts w:hint="eastAsia"/>
          <w:sz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636"/>
        <w:gridCol w:w="1749"/>
        <w:gridCol w:w="1749"/>
        <w:gridCol w:w="1553"/>
        <w:gridCol w:w="85"/>
      </w:tblGrid>
      <w:tr w:rsidR="00E52D9C" w:rsidRPr="0037651C" w14:paraId="2103DB77" w14:textId="77777777" w:rsidTr="00C35478"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</w:tcPr>
          <w:p w14:paraId="15AA06FF" w14:textId="77777777" w:rsidR="00E52D9C" w:rsidRPr="00286E1E" w:rsidRDefault="00E52D9C" w:rsidP="00E52D9C">
            <w:pPr>
              <w:widowControl/>
              <w:rPr>
                <w:b/>
                <w:szCs w:val="21"/>
              </w:rPr>
            </w:pPr>
            <w:r w:rsidRPr="00286E1E">
              <w:rPr>
                <w:b/>
                <w:szCs w:val="21"/>
              </w:rPr>
              <w:t>Taxon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14:paraId="36DB3184" w14:textId="202ABD3E" w:rsidR="00E52D9C" w:rsidRPr="00286E1E" w:rsidRDefault="00E52D9C" w:rsidP="00E52D9C">
            <w:pPr>
              <w:widowControl/>
              <w:rPr>
                <w:b/>
                <w:szCs w:val="21"/>
              </w:rPr>
            </w:pPr>
            <w:r w:rsidRPr="00286E1E">
              <w:rPr>
                <w:b/>
                <w:szCs w:val="21"/>
              </w:rPr>
              <w:t>NNF1</w:t>
            </w:r>
            <w:r w:rsidR="00286E1E">
              <w:rPr>
                <w:rFonts w:hint="eastAsia"/>
                <w:b/>
                <w:szCs w:val="21"/>
              </w:rPr>
              <w:t xml:space="preserve"> </w:t>
            </w:r>
            <w:r w:rsidR="003D3BBF" w:rsidRPr="00286E1E">
              <w:rPr>
                <w:b/>
                <w:szCs w:val="21"/>
              </w:rPr>
              <w:t>(-8 cm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1207565E" w14:textId="22AABDA1" w:rsidR="00E52D9C" w:rsidRPr="00286E1E" w:rsidRDefault="00E52D9C" w:rsidP="005A3131">
            <w:pPr>
              <w:widowControl/>
              <w:rPr>
                <w:b/>
                <w:szCs w:val="21"/>
              </w:rPr>
            </w:pPr>
            <w:r w:rsidRPr="00286E1E">
              <w:rPr>
                <w:b/>
                <w:szCs w:val="21"/>
              </w:rPr>
              <w:t>EHB1</w:t>
            </w:r>
            <w:r w:rsidR="00286E1E">
              <w:rPr>
                <w:rFonts w:hint="eastAsia"/>
                <w:b/>
                <w:szCs w:val="21"/>
              </w:rPr>
              <w:t xml:space="preserve"> </w:t>
            </w:r>
            <w:r w:rsidR="003D3BBF" w:rsidRPr="00286E1E">
              <w:rPr>
                <w:b/>
                <w:szCs w:val="21"/>
              </w:rPr>
              <w:t>(-5 cm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3E891D94" w14:textId="0B39959E" w:rsidR="00E52D9C" w:rsidRPr="00286E1E" w:rsidRDefault="00E52D9C" w:rsidP="00E52D9C">
            <w:pPr>
              <w:widowControl/>
              <w:rPr>
                <w:b/>
                <w:szCs w:val="21"/>
              </w:rPr>
            </w:pPr>
            <w:r w:rsidRPr="00286E1E">
              <w:rPr>
                <w:b/>
                <w:szCs w:val="21"/>
              </w:rPr>
              <w:t>YLC2</w:t>
            </w:r>
            <w:r w:rsidR="00286E1E">
              <w:rPr>
                <w:rFonts w:hint="eastAsia"/>
                <w:b/>
                <w:szCs w:val="21"/>
              </w:rPr>
              <w:t xml:space="preserve"> </w:t>
            </w:r>
            <w:r w:rsidR="003D3BBF" w:rsidRPr="00286E1E">
              <w:rPr>
                <w:b/>
                <w:szCs w:val="21"/>
              </w:rPr>
              <w:t>(-5 cm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4090E8" w14:textId="77777777" w:rsidR="00E52D9C" w:rsidRPr="00286E1E" w:rsidRDefault="00E52D9C" w:rsidP="00E52D9C">
            <w:pPr>
              <w:widowControl/>
              <w:rPr>
                <w:b/>
                <w:szCs w:val="21"/>
              </w:rPr>
            </w:pPr>
            <w:r w:rsidRPr="00286E1E">
              <w:rPr>
                <w:b/>
                <w:szCs w:val="21"/>
              </w:rPr>
              <w:t>YLC6</w:t>
            </w:r>
            <w:r w:rsidR="003D3BBF" w:rsidRPr="00286E1E">
              <w:rPr>
                <w:b/>
                <w:szCs w:val="21"/>
              </w:rPr>
              <w:t xml:space="preserve"> (0 cm)</w:t>
            </w:r>
          </w:p>
        </w:tc>
      </w:tr>
      <w:tr w:rsidR="00E52D9C" w:rsidRPr="0037651C" w14:paraId="499A92E3" w14:textId="77777777" w:rsidTr="00C35478">
        <w:tc>
          <w:tcPr>
            <w:tcW w:w="1336" w:type="pct"/>
            <w:tcBorders>
              <w:top w:val="single" w:sz="4" w:space="0" w:color="auto"/>
            </w:tcBorders>
          </w:tcPr>
          <w:p w14:paraId="2C072D23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Proteobacteria</w:t>
            </w:r>
          </w:p>
        </w:tc>
        <w:tc>
          <w:tcPr>
            <w:tcW w:w="885" w:type="pct"/>
            <w:tcBorders>
              <w:top w:val="single" w:sz="4" w:space="0" w:color="auto"/>
            </w:tcBorders>
          </w:tcPr>
          <w:p w14:paraId="2A5B677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 xml:space="preserve">37.77 </w:t>
            </w:r>
            <w:bookmarkStart w:id="4" w:name="OLE_LINK3"/>
            <w:bookmarkStart w:id="5" w:name="OLE_LINK5"/>
            <w:r w:rsidRPr="0037651C">
              <w:rPr>
                <w:szCs w:val="21"/>
              </w:rPr>
              <w:t>±</w:t>
            </w:r>
            <w:bookmarkEnd w:id="4"/>
            <w:bookmarkEnd w:id="5"/>
            <w:r w:rsidRPr="0037651C">
              <w:rPr>
                <w:szCs w:val="21"/>
              </w:rPr>
              <w:t xml:space="preserve"> 6.8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0F9C17B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41.83 ± 3.9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7246B420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49.57 ± 3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</w:tcPr>
          <w:p w14:paraId="1D79180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26.44 ± 1.4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c</w:t>
            </w:r>
          </w:p>
        </w:tc>
      </w:tr>
      <w:tr w:rsidR="007B0E15" w:rsidRPr="0037651C" w14:paraId="46425846" w14:textId="77777777" w:rsidTr="00C35478">
        <w:tc>
          <w:tcPr>
            <w:tcW w:w="1336" w:type="pct"/>
            <w:vAlign w:val="center"/>
          </w:tcPr>
          <w:p w14:paraId="4A01F4F7" w14:textId="77777777" w:rsidR="007B0E15" w:rsidRPr="00457DDD" w:rsidRDefault="007B0E15" w:rsidP="005B4FFB">
            <w:pPr>
              <w:ind w:firstLineChars="50" w:firstLine="105"/>
              <w:rPr>
                <w:b/>
                <w:color w:val="FF0000"/>
                <w:szCs w:val="21"/>
              </w:rPr>
            </w:pPr>
            <w:proofErr w:type="spellStart"/>
            <w:r w:rsidRPr="00457DDD">
              <w:rPr>
                <w:b/>
                <w:color w:val="FF0000"/>
                <w:szCs w:val="21"/>
              </w:rPr>
              <w:t>Alphaproteobacteria</w:t>
            </w:r>
            <w:proofErr w:type="spellEnd"/>
          </w:p>
        </w:tc>
        <w:tc>
          <w:tcPr>
            <w:tcW w:w="885" w:type="pct"/>
            <w:vAlign w:val="center"/>
          </w:tcPr>
          <w:p w14:paraId="481F9427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23.36 ±</w:t>
            </w:r>
            <w:r w:rsidR="007E1A61" w:rsidRPr="00457DDD">
              <w:rPr>
                <w:b/>
                <w:color w:val="FF0000"/>
                <w:szCs w:val="21"/>
              </w:rPr>
              <w:t xml:space="preserve"> </w:t>
            </w:r>
            <w:r w:rsidR="00862456" w:rsidRPr="00457DDD">
              <w:rPr>
                <w:b/>
                <w:color w:val="FF0000"/>
                <w:szCs w:val="21"/>
              </w:rPr>
              <w:t>2.56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7E836FA2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25.18 ±</w:t>
            </w:r>
            <w:r w:rsidR="00862456" w:rsidRPr="00457DDD">
              <w:rPr>
                <w:b/>
                <w:color w:val="FF0000"/>
                <w:szCs w:val="21"/>
              </w:rPr>
              <w:t xml:space="preserve"> 2.49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135EA765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23.17 ±</w:t>
            </w:r>
            <w:r w:rsidR="00862456" w:rsidRPr="00457DDD">
              <w:rPr>
                <w:b/>
                <w:color w:val="FF0000"/>
                <w:szCs w:val="21"/>
              </w:rPr>
              <w:t xml:space="preserve"> 1.59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  <w:vAlign w:val="center"/>
          </w:tcPr>
          <w:p w14:paraId="314885D0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11.47 ±</w:t>
            </w:r>
            <w:r w:rsidR="00862456" w:rsidRPr="00457DDD">
              <w:rPr>
                <w:b/>
                <w:color w:val="FF0000"/>
                <w:szCs w:val="21"/>
              </w:rPr>
              <w:t xml:space="preserve"> 2.25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b</w:t>
            </w:r>
          </w:p>
        </w:tc>
      </w:tr>
      <w:tr w:rsidR="001D5A1C" w:rsidRPr="0037651C" w14:paraId="149AECC8" w14:textId="77777777" w:rsidTr="00C35478">
        <w:tc>
          <w:tcPr>
            <w:tcW w:w="1336" w:type="pct"/>
            <w:vAlign w:val="center"/>
          </w:tcPr>
          <w:p w14:paraId="0306CDF3" w14:textId="064F172E" w:rsidR="001D5A1C" w:rsidRPr="001D5A1C" w:rsidRDefault="001D5A1C" w:rsidP="00F16DEB">
            <w:pPr>
              <w:ind w:firstLineChars="147" w:firstLine="309"/>
              <w:rPr>
                <w:color w:val="000000"/>
                <w:szCs w:val="21"/>
              </w:rPr>
            </w:pPr>
            <w:proofErr w:type="spellStart"/>
            <w:r w:rsidRPr="001D5A1C">
              <w:rPr>
                <w:szCs w:val="21"/>
              </w:rPr>
              <w:t>Methylocystaceae</w:t>
            </w:r>
            <w:proofErr w:type="spellEnd"/>
          </w:p>
        </w:tc>
        <w:tc>
          <w:tcPr>
            <w:tcW w:w="885" w:type="pct"/>
            <w:vAlign w:val="center"/>
          </w:tcPr>
          <w:p w14:paraId="37178C6A" w14:textId="570155F9" w:rsidR="001D5A1C" w:rsidRPr="0037651C" w:rsidRDefault="001D5A1C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15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6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1D728DA3" w14:textId="261BE5C9" w:rsidR="001D5A1C" w:rsidRPr="0037651C" w:rsidRDefault="001D5A1C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03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2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vAlign w:val="center"/>
          </w:tcPr>
          <w:p w14:paraId="4EB06980" w14:textId="3F12C8B9" w:rsidR="001D5A1C" w:rsidRPr="0037651C" w:rsidRDefault="001D5A1C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04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3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  <w:vAlign w:val="center"/>
          </w:tcPr>
          <w:p w14:paraId="60CC31AF" w14:textId="23EAC072" w:rsidR="001D5A1C" w:rsidRPr="0037651C" w:rsidRDefault="001D5A1C">
            <w:pPr>
              <w:rPr>
                <w:b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04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3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</w:tr>
      <w:tr w:rsidR="007B0E15" w:rsidRPr="0037651C" w14:paraId="71A38CA5" w14:textId="77777777" w:rsidTr="00C35478">
        <w:trPr>
          <w:gridAfter w:val="1"/>
          <w:wAfter w:w="46" w:type="pct"/>
        </w:trPr>
        <w:tc>
          <w:tcPr>
            <w:tcW w:w="1336" w:type="pct"/>
            <w:vAlign w:val="center"/>
          </w:tcPr>
          <w:p w14:paraId="7A415BDA" w14:textId="77777777" w:rsidR="007B0E15" w:rsidRPr="00457DDD" w:rsidRDefault="007B0E15" w:rsidP="005B4FFB">
            <w:pPr>
              <w:ind w:firstLineChars="50" w:firstLine="105"/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Gammaproteobacteria</w:t>
            </w:r>
          </w:p>
        </w:tc>
        <w:tc>
          <w:tcPr>
            <w:tcW w:w="885" w:type="pct"/>
            <w:vAlign w:val="center"/>
          </w:tcPr>
          <w:p w14:paraId="386DC603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4.29 ±</w:t>
            </w:r>
            <w:r w:rsidR="00862456" w:rsidRPr="00457DDD">
              <w:rPr>
                <w:b/>
                <w:color w:val="FF0000"/>
                <w:szCs w:val="21"/>
              </w:rPr>
              <w:t xml:space="preserve"> 1.69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  <w:vAlign w:val="center"/>
          </w:tcPr>
          <w:p w14:paraId="665238D4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6.16 ±</w:t>
            </w:r>
            <w:r w:rsidR="00862456" w:rsidRPr="00457DDD">
              <w:rPr>
                <w:b/>
                <w:color w:val="FF0000"/>
                <w:szCs w:val="21"/>
              </w:rPr>
              <w:t xml:space="preserve"> 3.08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  <w:vAlign w:val="center"/>
          </w:tcPr>
          <w:p w14:paraId="7B5B11C0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8.29 ±</w:t>
            </w:r>
            <w:r w:rsidR="00862456" w:rsidRPr="00457DDD">
              <w:rPr>
                <w:b/>
                <w:color w:val="FF0000"/>
                <w:szCs w:val="21"/>
              </w:rPr>
              <w:t xml:space="preserve"> 1.65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840" w:type="pct"/>
            <w:vAlign w:val="center"/>
          </w:tcPr>
          <w:p w14:paraId="6FC4F2CD" w14:textId="77777777" w:rsidR="007B0E15" w:rsidRPr="00457DDD" w:rsidRDefault="007B0E1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1.22 ±</w:t>
            </w:r>
            <w:r w:rsidR="00862456" w:rsidRPr="00457DDD">
              <w:rPr>
                <w:b/>
                <w:color w:val="FF0000"/>
                <w:szCs w:val="21"/>
              </w:rPr>
              <w:t xml:space="preserve"> 0.17%</w:t>
            </w:r>
            <w:r w:rsidR="00B95312" w:rsidRPr="00457DDD">
              <w:rPr>
                <w:b/>
                <w:color w:val="FF0000"/>
                <w:szCs w:val="21"/>
                <w:vertAlign w:val="superscript"/>
              </w:rPr>
              <w:t>b</w:t>
            </w:r>
          </w:p>
        </w:tc>
      </w:tr>
      <w:tr w:rsidR="001D5A1C" w:rsidRPr="0037651C" w14:paraId="38F8D65F" w14:textId="77777777" w:rsidTr="00C35478">
        <w:trPr>
          <w:gridAfter w:val="1"/>
          <w:wAfter w:w="46" w:type="pct"/>
        </w:trPr>
        <w:tc>
          <w:tcPr>
            <w:tcW w:w="1336" w:type="pct"/>
            <w:vAlign w:val="center"/>
          </w:tcPr>
          <w:p w14:paraId="58D46417" w14:textId="3D44CDFB" w:rsidR="001D5A1C" w:rsidRPr="001D5A1C" w:rsidRDefault="001D5A1C" w:rsidP="00F16DEB">
            <w:pPr>
              <w:ind w:firstLineChars="150" w:firstLine="315"/>
              <w:rPr>
                <w:color w:val="000000"/>
                <w:szCs w:val="21"/>
              </w:rPr>
            </w:pPr>
            <w:proofErr w:type="spellStart"/>
            <w:r w:rsidRPr="001D5A1C">
              <w:rPr>
                <w:szCs w:val="21"/>
              </w:rPr>
              <w:t>Methylococcaceae</w:t>
            </w:r>
            <w:proofErr w:type="spellEnd"/>
          </w:p>
        </w:tc>
        <w:tc>
          <w:tcPr>
            <w:tcW w:w="885" w:type="pct"/>
            <w:vAlign w:val="center"/>
          </w:tcPr>
          <w:p w14:paraId="67109A46" w14:textId="229DFA8A" w:rsidR="001D5A1C" w:rsidRPr="004C1ABC" w:rsidRDefault="008A0974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03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2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02FB5A0F" w14:textId="6EB5D7DE" w:rsidR="001D5A1C" w:rsidRPr="0037651C" w:rsidRDefault="008A0974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5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60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7FBA90C4" w14:textId="1E234B7F" w:rsidR="001D5A1C" w:rsidRPr="0037651C" w:rsidRDefault="008A0974">
            <w:pPr>
              <w:rPr>
                <w:b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39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46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840" w:type="pct"/>
            <w:vAlign w:val="center"/>
          </w:tcPr>
          <w:p w14:paraId="3350AC90" w14:textId="497CA627" w:rsidR="001D5A1C" w:rsidRPr="0037651C" w:rsidRDefault="008A0974">
            <w:pPr>
              <w:rPr>
                <w:b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0.03 </w:t>
            </w:r>
            <w:r w:rsidRPr="0063309D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 xml:space="preserve"> 0.01</w:t>
            </w:r>
            <w:r w:rsidRPr="0063309D">
              <w:rPr>
                <w:rFonts w:hint="eastAsia"/>
                <w:szCs w:val="21"/>
              </w:rPr>
              <w:t>%</w:t>
            </w:r>
            <w:r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7B0E15" w:rsidRPr="004C1ABC" w14:paraId="0E0DE829" w14:textId="77777777" w:rsidTr="00C35478">
        <w:tc>
          <w:tcPr>
            <w:tcW w:w="1336" w:type="pct"/>
            <w:vAlign w:val="center"/>
          </w:tcPr>
          <w:p w14:paraId="2A577E9E" w14:textId="77777777" w:rsidR="007B0E15" w:rsidRPr="004C1ABC" w:rsidRDefault="007B0E15" w:rsidP="004C1ABC">
            <w:pPr>
              <w:ind w:firstLineChars="50" w:firstLine="105"/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>Betaproteobacteria</w:t>
            </w:r>
          </w:p>
        </w:tc>
        <w:tc>
          <w:tcPr>
            <w:tcW w:w="885" w:type="pct"/>
            <w:vAlign w:val="center"/>
          </w:tcPr>
          <w:p w14:paraId="79A143CB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5.47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1.80%</w:t>
            </w:r>
            <w:r w:rsidR="00B95312"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vAlign w:val="center"/>
          </w:tcPr>
          <w:p w14:paraId="3AB2BF21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4.52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1.53%</w:t>
            </w:r>
            <w:r w:rsidR="0036740D"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vAlign w:val="center"/>
          </w:tcPr>
          <w:p w14:paraId="765B1C8B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11.71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86%</w:t>
            </w:r>
            <w:r w:rsidR="00B95312"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  <w:vAlign w:val="center"/>
          </w:tcPr>
          <w:p w14:paraId="2062EC3F" w14:textId="77777777" w:rsidR="007B0E15" w:rsidRPr="004C1ABC" w:rsidRDefault="007B0E15">
            <w:pPr>
              <w:rPr>
                <w:szCs w:val="21"/>
              </w:rPr>
            </w:pPr>
            <w:r w:rsidRPr="004C1ABC">
              <w:rPr>
                <w:szCs w:val="21"/>
              </w:rPr>
              <w:t xml:space="preserve">2.63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93%</w:t>
            </w:r>
            <w:r w:rsidR="0036740D" w:rsidRPr="000E6A2F">
              <w:rPr>
                <w:rFonts w:hint="eastAsia"/>
                <w:szCs w:val="21"/>
                <w:vertAlign w:val="superscript"/>
              </w:rPr>
              <w:t>b</w:t>
            </w:r>
          </w:p>
        </w:tc>
      </w:tr>
      <w:tr w:rsidR="007B0E15" w:rsidRPr="0037651C" w14:paraId="7E389163" w14:textId="77777777" w:rsidTr="00C35478">
        <w:tc>
          <w:tcPr>
            <w:tcW w:w="1336" w:type="pct"/>
            <w:vAlign w:val="center"/>
          </w:tcPr>
          <w:p w14:paraId="46901402" w14:textId="77777777" w:rsidR="007B0E15" w:rsidRPr="004C1ABC" w:rsidRDefault="007B0E15" w:rsidP="0037651C">
            <w:pPr>
              <w:ind w:firstLine="105"/>
              <w:rPr>
                <w:b/>
                <w:color w:val="548DD4" w:themeColor="text2" w:themeTint="99"/>
                <w:szCs w:val="21"/>
              </w:rPr>
            </w:pPr>
            <w:r w:rsidRPr="004C1ABC">
              <w:rPr>
                <w:b/>
                <w:color w:val="548DD4" w:themeColor="text2" w:themeTint="99"/>
                <w:szCs w:val="21"/>
              </w:rPr>
              <w:t>Deltaproteobacteria</w:t>
            </w:r>
          </w:p>
        </w:tc>
        <w:tc>
          <w:tcPr>
            <w:tcW w:w="885" w:type="pct"/>
            <w:vAlign w:val="center"/>
          </w:tcPr>
          <w:p w14:paraId="205C6386" w14:textId="77777777" w:rsidR="007B0E15" w:rsidRPr="004C1ABC" w:rsidRDefault="007B0E15" w:rsidP="0037651C">
            <w:pPr>
              <w:rPr>
                <w:b/>
                <w:color w:val="548DD4" w:themeColor="text2" w:themeTint="99"/>
                <w:szCs w:val="21"/>
              </w:rPr>
            </w:pPr>
            <w:r w:rsidRPr="004C1ABC">
              <w:rPr>
                <w:b/>
                <w:color w:val="548DD4" w:themeColor="text2" w:themeTint="99"/>
                <w:szCs w:val="21"/>
              </w:rPr>
              <w:t>4.26 ±</w:t>
            </w:r>
            <w:r w:rsidR="00862456" w:rsidRPr="004C1ABC">
              <w:rPr>
                <w:b/>
                <w:color w:val="548DD4" w:themeColor="text2" w:themeTint="99"/>
                <w:szCs w:val="21"/>
              </w:rPr>
              <w:t xml:space="preserve"> 0.86%</w:t>
            </w:r>
            <w:r w:rsidR="0036740D"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vAlign w:val="center"/>
          </w:tcPr>
          <w:p w14:paraId="1362DA82" w14:textId="77777777" w:rsidR="007B0E15" w:rsidRPr="0037651C" w:rsidRDefault="007B0E15" w:rsidP="0037651C">
            <w:pPr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4.91 ±</w:t>
            </w:r>
            <w:r w:rsidR="00862456" w:rsidRPr="0037651C">
              <w:rPr>
                <w:b/>
                <w:color w:val="548DD4" w:themeColor="text2" w:themeTint="99"/>
                <w:szCs w:val="21"/>
              </w:rPr>
              <w:t>2.15%</w:t>
            </w:r>
            <w:r w:rsidR="0036740D"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  <w:vAlign w:val="center"/>
          </w:tcPr>
          <w:p w14:paraId="52656400" w14:textId="77777777" w:rsidR="007B0E15" w:rsidRPr="0037651C" w:rsidRDefault="007B0E15" w:rsidP="0037651C">
            <w:pPr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5.16 ±</w:t>
            </w:r>
            <w:r w:rsidR="00862456" w:rsidRPr="0037651C">
              <w:rPr>
                <w:b/>
                <w:color w:val="548DD4" w:themeColor="text2" w:themeTint="99"/>
                <w:szCs w:val="21"/>
              </w:rPr>
              <w:t xml:space="preserve"> 1.52%</w:t>
            </w:r>
            <w:r w:rsidR="0036740D"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  <w:vAlign w:val="center"/>
          </w:tcPr>
          <w:p w14:paraId="16BA2560" w14:textId="77777777" w:rsidR="007B0E15" w:rsidRPr="0037651C" w:rsidRDefault="007B0E15" w:rsidP="0037651C">
            <w:pPr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10.35 ±</w:t>
            </w:r>
            <w:r w:rsidR="00862456" w:rsidRPr="0037651C">
              <w:rPr>
                <w:b/>
                <w:color w:val="548DD4" w:themeColor="text2" w:themeTint="99"/>
                <w:szCs w:val="21"/>
              </w:rPr>
              <w:t xml:space="preserve"> 1.02%</w:t>
            </w:r>
            <w:r w:rsidR="00B95312" w:rsidRPr="000E6A2F">
              <w:rPr>
                <w:b/>
                <w:color w:val="548DD4" w:themeColor="text2" w:themeTint="99"/>
                <w:szCs w:val="21"/>
                <w:vertAlign w:val="superscript"/>
              </w:rPr>
              <w:t>a</w:t>
            </w:r>
          </w:p>
        </w:tc>
      </w:tr>
      <w:tr w:rsidR="007B0E15" w:rsidRPr="004C1ABC" w14:paraId="63F2D4AD" w14:textId="77777777" w:rsidTr="00C35478">
        <w:tc>
          <w:tcPr>
            <w:tcW w:w="1336" w:type="pct"/>
            <w:vAlign w:val="center"/>
          </w:tcPr>
          <w:p w14:paraId="5B2E8809" w14:textId="77777777" w:rsidR="007B0E15" w:rsidRPr="004C1ABC" w:rsidRDefault="007B0E15" w:rsidP="004C1ABC">
            <w:pPr>
              <w:ind w:firstLineChars="50" w:firstLine="105"/>
              <w:rPr>
                <w:color w:val="000000"/>
                <w:szCs w:val="21"/>
              </w:rPr>
            </w:pPr>
            <w:proofErr w:type="spellStart"/>
            <w:r w:rsidRPr="004C1ABC">
              <w:rPr>
                <w:color w:val="000000"/>
                <w:szCs w:val="21"/>
              </w:rPr>
              <w:t>Epsilonproteobacteria</w:t>
            </w:r>
            <w:proofErr w:type="spellEnd"/>
          </w:p>
        </w:tc>
        <w:tc>
          <w:tcPr>
            <w:tcW w:w="885" w:type="pct"/>
            <w:vAlign w:val="center"/>
          </w:tcPr>
          <w:p w14:paraId="2325B1E4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0.00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00%</w:t>
            </w:r>
            <w:r w:rsidR="0036740D"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78262B87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0.01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01%</w:t>
            </w:r>
            <w:r w:rsidR="0036740D"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  <w:vAlign w:val="center"/>
          </w:tcPr>
          <w:p w14:paraId="6B60C09E" w14:textId="77777777" w:rsidR="007B0E15" w:rsidRPr="004C1ABC" w:rsidRDefault="007B0E15">
            <w:pPr>
              <w:rPr>
                <w:color w:val="000000"/>
                <w:szCs w:val="21"/>
              </w:rPr>
            </w:pPr>
            <w:r w:rsidRPr="004C1ABC">
              <w:rPr>
                <w:color w:val="000000"/>
                <w:szCs w:val="21"/>
              </w:rPr>
              <w:t xml:space="preserve">0.00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00%</w:t>
            </w:r>
            <w:r w:rsidR="0036740D"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  <w:vAlign w:val="center"/>
          </w:tcPr>
          <w:p w14:paraId="79CA60DC" w14:textId="77777777" w:rsidR="007B0E15" w:rsidRPr="004C1ABC" w:rsidRDefault="007B0E15">
            <w:pPr>
              <w:rPr>
                <w:szCs w:val="21"/>
              </w:rPr>
            </w:pPr>
            <w:r w:rsidRPr="004C1ABC">
              <w:rPr>
                <w:szCs w:val="21"/>
              </w:rPr>
              <w:t xml:space="preserve">0.02 </w:t>
            </w:r>
            <w:r w:rsidRPr="0037651C">
              <w:rPr>
                <w:szCs w:val="21"/>
              </w:rPr>
              <w:t>±</w:t>
            </w:r>
            <w:r w:rsidR="00862456" w:rsidRPr="004C1ABC">
              <w:rPr>
                <w:rFonts w:hint="eastAsia"/>
                <w:szCs w:val="21"/>
              </w:rPr>
              <w:t xml:space="preserve"> 0.02%</w:t>
            </w:r>
            <w:r w:rsidR="00B95312" w:rsidRPr="000E6A2F"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E52D9C" w:rsidRPr="0037651C" w14:paraId="31759EEA" w14:textId="77777777" w:rsidTr="00C35478">
        <w:tc>
          <w:tcPr>
            <w:tcW w:w="1336" w:type="pct"/>
          </w:tcPr>
          <w:p w14:paraId="75D5DB51" w14:textId="77777777" w:rsidR="00E52D9C" w:rsidRPr="004C1ABC" w:rsidRDefault="00E52D9C" w:rsidP="00E52D9C">
            <w:pPr>
              <w:rPr>
                <w:szCs w:val="21"/>
              </w:rPr>
            </w:pPr>
            <w:r w:rsidRPr="004C1ABC">
              <w:rPr>
                <w:szCs w:val="21"/>
              </w:rPr>
              <w:t>Cyanobacteria</w:t>
            </w:r>
          </w:p>
        </w:tc>
        <w:tc>
          <w:tcPr>
            <w:tcW w:w="885" w:type="pct"/>
          </w:tcPr>
          <w:p w14:paraId="284BB6E7" w14:textId="77777777" w:rsidR="00E52D9C" w:rsidRPr="004C1ABC" w:rsidRDefault="00E52D9C" w:rsidP="00C56251">
            <w:pPr>
              <w:jc w:val="left"/>
              <w:rPr>
                <w:szCs w:val="21"/>
              </w:rPr>
            </w:pPr>
            <w:r w:rsidRPr="004C1ABC">
              <w:rPr>
                <w:szCs w:val="21"/>
              </w:rPr>
              <w:t>0.65 ± 0.28</w:t>
            </w:r>
            <w:r w:rsidR="00C56251" w:rsidRPr="004C1AB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BB474C9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33 ± 0.05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4F13E0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8 ± 0.2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45E65C74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39 ± 0.09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35648D12" w14:textId="77777777" w:rsidTr="00C35478">
        <w:tc>
          <w:tcPr>
            <w:tcW w:w="1336" w:type="pct"/>
          </w:tcPr>
          <w:p w14:paraId="085E4982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Acidobacteria</w:t>
            </w:r>
          </w:p>
        </w:tc>
        <w:tc>
          <w:tcPr>
            <w:tcW w:w="885" w:type="pct"/>
          </w:tcPr>
          <w:p w14:paraId="2436B32E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29.25 ± 4.6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6184B2F7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30.77 ± 6.2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3AD2A3F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25.61 ± 3.3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886" w:type="pct"/>
            <w:gridSpan w:val="2"/>
          </w:tcPr>
          <w:p w14:paraId="3DE92CB2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6.86 ± 2.17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</w:tr>
      <w:tr w:rsidR="00E52D9C" w:rsidRPr="004C1ABC" w14:paraId="76B80D19" w14:textId="77777777" w:rsidTr="00C35478">
        <w:tc>
          <w:tcPr>
            <w:tcW w:w="1336" w:type="pct"/>
          </w:tcPr>
          <w:p w14:paraId="6D84AE4C" w14:textId="77777777" w:rsidR="00E52D9C" w:rsidRPr="00457DDD" w:rsidRDefault="00E52D9C" w:rsidP="00192402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Actinobacteria</w:t>
            </w:r>
          </w:p>
        </w:tc>
        <w:tc>
          <w:tcPr>
            <w:tcW w:w="885" w:type="pct"/>
          </w:tcPr>
          <w:p w14:paraId="161F93BF" w14:textId="77777777" w:rsidR="00E52D9C" w:rsidRPr="00457DDD" w:rsidRDefault="00E52D9C" w:rsidP="00F3586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9.43 ± 1.80</w:t>
            </w:r>
            <w:r w:rsidR="00C56251" w:rsidRPr="00457DDD">
              <w:rPr>
                <w:b/>
                <w:color w:val="FF0000"/>
                <w:szCs w:val="21"/>
              </w:rPr>
              <w:t>%</w:t>
            </w:r>
            <w:r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473BCDC" w14:textId="77777777" w:rsidR="00E52D9C" w:rsidRPr="00457DDD" w:rsidRDefault="00E52D9C" w:rsidP="00F3586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8.99 ± 3.23</w:t>
            </w:r>
            <w:r w:rsidR="00C56251" w:rsidRPr="00457DDD">
              <w:rPr>
                <w:b/>
                <w:color w:val="FF0000"/>
                <w:szCs w:val="21"/>
              </w:rPr>
              <w:t>%</w:t>
            </w:r>
            <w:r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7211FC8" w14:textId="77777777" w:rsidR="00E52D9C" w:rsidRPr="00457DDD" w:rsidRDefault="00E52D9C" w:rsidP="00F3586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7.04 ± 0.67</w:t>
            </w:r>
            <w:r w:rsidR="00C56251" w:rsidRPr="00457DDD">
              <w:rPr>
                <w:b/>
                <w:color w:val="FF0000"/>
                <w:szCs w:val="21"/>
              </w:rPr>
              <w:t>%</w:t>
            </w:r>
            <w:r w:rsidRPr="00457DDD">
              <w:rPr>
                <w:b/>
                <w:color w:val="FF0000"/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4CCD3005" w14:textId="77777777" w:rsidR="00E52D9C" w:rsidRPr="00457DDD" w:rsidRDefault="00E52D9C" w:rsidP="00F35865">
            <w:pPr>
              <w:rPr>
                <w:b/>
                <w:color w:val="FF0000"/>
                <w:szCs w:val="21"/>
              </w:rPr>
            </w:pPr>
            <w:r w:rsidRPr="00457DDD">
              <w:rPr>
                <w:b/>
                <w:color w:val="FF0000"/>
                <w:szCs w:val="21"/>
              </w:rPr>
              <w:t>2.03 ± 0.56</w:t>
            </w:r>
            <w:r w:rsidR="00C56251" w:rsidRPr="00457DDD">
              <w:rPr>
                <w:b/>
                <w:color w:val="FF0000"/>
                <w:szCs w:val="21"/>
              </w:rPr>
              <w:t>%</w:t>
            </w:r>
            <w:r w:rsidRPr="00457DDD">
              <w:rPr>
                <w:b/>
                <w:color w:val="FF0000"/>
                <w:szCs w:val="21"/>
                <w:vertAlign w:val="superscript"/>
              </w:rPr>
              <w:t>b</w:t>
            </w:r>
          </w:p>
        </w:tc>
      </w:tr>
      <w:tr w:rsidR="00E52D9C" w:rsidRPr="0037651C" w14:paraId="4DA700C2" w14:textId="77777777" w:rsidTr="00C35478">
        <w:tc>
          <w:tcPr>
            <w:tcW w:w="1336" w:type="pct"/>
          </w:tcPr>
          <w:p w14:paraId="0DDB7DC2" w14:textId="77777777" w:rsidR="00E52D9C" w:rsidRPr="004C1ABC" w:rsidRDefault="00E52D9C" w:rsidP="00E52D9C">
            <w:pPr>
              <w:rPr>
                <w:szCs w:val="21"/>
              </w:rPr>
            </w:pPr>
            <w:r w:rsidRPr="004C1ABC">
              <w:rPr>
                <w:szCs w:val="21"/>
              </w:rPr>
              <w:t>Bacteroidetes</w:t>
            </w:r>
          </w:p>
        </w:tc>
        <w:tc>
          <w:tcPr>
            <w:tcW w:w="885" w:type="pct"/>
          </w:tcPr>
          <w:p w14:paraId="387430C0" w14:textId="77777777" w:rsidR="00E52D9C" w:rsidRPr="004C1ABC" w:rsidRDefault="00E52D9C" w:rsidP="00C56251">
            <w:pPr>
              <w:jc w:val="left"/>
              <w:rPr>
                <w:szCs w:val="21"/>
              </w:rPr>
            </w:pPr>
            <w:r w:rsidRPr="004C1ABC">
              <w:rPr>
                <w:szCs w:val="21"/>
              </w:rPr>
              <w:t>1.41 ± 0.39</w:t>
            </w:r>
            <w:r w:rsidR="00C56251" w:rsidRPr="004C1AB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C7F153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2.93 ± 0.9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125D7BD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3.18 ± 0.5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27644B3C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0.31 ± 1.9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468F60EF" w14:textId="77777777" w:rsidTr="00C35478">
        <w:tc>
          <w:tcPr>
            <w:tcW w:w="1336" w:type="pct"/>
          </w:tcPr>
          <w:p w14:paraId="1AD4E2A7" w14:textId="77777777" w:rsidR="00E52D9C" w:rsidRPr="0037651C" w:rsidRDefault="00E52D9C" w:rsidP="00E52D9C">
            <w:pPr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Chloroflexi</w:t>
            </w:r>
          </w:p>
        </w:tc>
        <w:tc>
          <w:tcPr>
            <w:tcW w:w="885" w:type="pct"/>
          </w:tcPr>
          <w:p w14:paraId="7407E1C7" w14:textId="77777777" w:rsidR="00E52D9C" w:rsidRPr="0037651C" w:rsidRDefault="00E52D9C" w:rsidP="00C56251">
            <w:pPr>
              <w:jc w:val="left"/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0.38 ± 0.09</w:t>
            </w:r>
            <w:r w:rsidR="00C56251" w:rsidRPr="0037651C">
              <w:rPr>
                <w:b/>
                <w:color w:val="548DD4" w:themeColor="text2" w:themeTint="99"/>
                <w:szCs w:val="21"/>
              </w:rPr>
              <w:t>%</w:t>
            </w:r>
            <w:r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6D6D8993" w14:textId="77777777" w:rsidR="00E52D9C" w:rsidRPr="0037651C" w:rsidRDefault="00E52D9C" w:rsidP="00C56251">
            <w:pPr>
              <w:jc w:val="left"/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2.16 ± 3.16</w:t>
            </w:r>
            <w:r w:rsidR="00C56251" w:rsidRPr="0037651C">
              <w:rPr>
                <w:b/>
                <w:color w:val="548DD4" w:themeColor="text2" w:themeTint="99"/>
                <w:szCs w:val="21"/>
              </w:rPr>
              <w:t>%</w:t>
            </w:r>
            <w:r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1E43B707" w14:textId="77777777" w:rsidR="00E52D9C" w:rsidRPr="0037651C" w:rsidRDefault="00E52D9C" w:rsidP="00C56251">
            <w:pPr>
              <w:jc w:val="left"/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0.50 ± 0.35</w:t>
            </w:r>
            <w:r w:rsidR="00C56251" w:rsidRPr="0037651C">
              <w:rPr>
                <w:b/>
                <w:color w:val="548DD4" w:themeColor="text2" w:themeTint="99"/>
                <w:szCs w:val="21"/>
              </w:rPr>
              <w:t>%</w:t>
            </w:r>
            <w:r w:rsidRPr="000E6A2F">
              <w:rPr>
                <w:b/>
                <w:color w:val="548DD4" w:themeColor="text2" w:themeTint="99"/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26D14D4E" w14:textId="77777777" w:rsidR="00E52D9C" w:rsidRPr="0037651C" w:rsidRDefault="00E52D9C" w:rsidP="00C56251">
            <w:pPr>
              <w:jc w:val="left"/>
              <w:rPr>
                <w:b/>
                <w:color w:val="548DD4" w:themeColor="text2" w:themeTint="99"/>
                <w:szCs w:val="21"/>
              </w:rPr>
            </w:pPr>
            <w:r w:rsidRPr="0037651C">
              <w:rPr>
                <w:b/>
                <w:color w:val="548DD4" w:themeColor="text2" w:themeTint="99"/>
                <w:szCs w:val="21"/>
              </w:rPr>
              <w:t>13.40 ± 5.58</w:t>
            </w:r>
            <w:r w:rsidR="00C56251" w:rsidRPr="0037651C">
              <w:rPr>
                <w:b/>
                <w:color w:val="548DD4" w:themeColor="text2" w:themeTint="99"/>
                <w:szCs w:val="21"/>
              </w:rPr>
              <w:t>%</w:t>
            </w:r>
            <w:r w:rsidRPr="000E6A2F">
              <w:rPr>
                <w:b/>
                <w:color w:val="548DD4" w:themeColor="text2" w:themeTint="99"/>
                <w:szCs w:val="21"/>
                <w:vertAlign w:val="superscript"/>
              </w:rPr>
              <w:t>a</w:t>
            </w:r>
          </w:p>
        </w:tc>
      </w:tr>
      <w:tr w:rsidR="00E52D9C" w:rsidRPr="0037651C" w14:paraId="74C1610D" w14:textId="77777777" w:rsidTr="00C35478">
        <w:tc>
          <w:tcPr>
            <w:tcW w:w="1336" w:type="pct"/>
          </w:tcPr>
          <w:p w14:paraId="05868220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Verrucomicrobia</w:t>
            </w:r>
          </w:p>
        </w:tc>
        <w:tc>
          <w:tcPr>
            <w:tcW w:w="885" w:type="pct"/>
          </w:tcPr>
          <w:p w14:paraId="143ABC2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27 ± 0.05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2C51C6D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94 ± 0.7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84509CE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77 ± 0.1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6B96016B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3.35 ± 0.7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0E43D0E8" w14:textId="77777777" w:rsidTr="00C35478">
        <w:tc>
          <w:tcPr>
            <w:tcW w:w="1336" w:type="pct"/>
          </w:tcPr>
          <w:p w14:paraId="39B5213D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Nitrospirae</w:t>
            </w:r>
            <w:proofErr w:type="spellEnd"/>
          </w:p>
        </w:tc>
        <w:tc>
          <w:tcPr>
            <w:tcW w:w="885" w:type="pct"/>
          </w:tcPr>
          <w:p w14:paraId="74C90230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46 ± 0.39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E65F44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27 ± 1.69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0858558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86 ± 1.24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3FD5F5CF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5.04 ± 1.44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51DB3DCD" w14:textId="77777777" w:rsidTr="00C35478">
        <w:tc>
          <w:tcPr>
            <w:tcW w:w="1336" w:type="pct"/>
          </w:tcPr>
          <w:p w14:paraId="5AB20B6D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Firmicutes</w:t>
            </w:r>
          </w:p>
        </w:tc>
        <w:tc>
          <w:tcPr>
            <w:tcW w:w="885" w:type="pct"/>
          </w:tcPr>
          <w:p w14:paraId="7B6D48CF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74 ± 0.45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2A8F22D7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5 ± 0.1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0384C79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68 ± 0.6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1ADAAAE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98 ± 1.7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5953D488" w14:textId="77777777" w:rsidTr="00C35478">
        <w:tc>
          <w:tcPr>
            <w:tcW w:w="1336" w:type="pct"/>
          </w:tcPr>
          <w:p w14:paraId="62DED22A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Ignavibacteriae</w:t>
            </w:r>
            <w:proofErr w:type="spellEnd"/>
          </w:p>
        </w:tc>
        <w:tc>
          <w:tcPr>
            <w:tcW w:w="885" w:type="pct"/>
          </w:tcPr>
          <w:p w14:paraId="1931764B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0 ± 0.3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1993D757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25 ± 2.05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7B8F20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5 ± 0.2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6D29028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5.97 ± 1.84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717E6531" w14:textId="77777777" w:rsidTr="00C35478">
        <w:tc>
          <w:tcPr>
            <w:tcW w:w="1336" w:type="pct"/>
          </w:tcPr>
          <w:p w14:paraId="000D423F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Saccharibacteria</w:t>
            </w:r>
            <w:proofErr w:type="spellEnd"/>
          </w:p>
        </w:tc>
        <w:tc>
          <w:tcPr>
            <w:tcW w:w="885" w:type="pct"/>
          </w:tcPr>
          <w:p w14:paraId="17B32063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2 ± 0.0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DEE43F7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8 ± 0.3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8B24599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44 ± 0.27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7A24D14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9 ± 0.10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33F530D9" w14:textId="77777777" w:rsidTr="00C35478">
        <w:tc>
          <w:tcPr>
            <w:tcW w:w="1336" w:type="pct"/>
          </w:tcPr>
          <w:p w14:paraId="18FCEA23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TM6</w:t>
            </w:r>
          </w:p>
        </w:tc>
        <w:tc>
          <w:tcPr>
            <w:tcW w:w="885" w:type="pct"/>
          </w:tcPr>
          <w:p w14:paraId="39AEF26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7 ± 0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0795D09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36 ± 0.2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196F86F9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9 ± 0.1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6699C3B0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7 ± 0.07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6E7A7DA8" w14:textId="77777777" w:rsidTr="00C35478">
        <w:tc>
          <w:tcPr>
            <w:tcW w:w="1336" w:type="pct"/>
          </w:tcPr>
          <w:p w14:paraId="605FBC9D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Spirochaetae</w:t>
            </w:r>
            <w:proofErr w:type="spellEnd"/>
          </w:p>
        </w:tc>
        <w:tc>
          <w:tcPr>
            <w:tcW w:w="885" w:type="pct"/>
          </w:tcPr>
          <w:p w14:paraId="53D3AD53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5 ± 0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7AAD1E4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5 ± 0.8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E6F2417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5 ± 0.1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68C87D44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4.22 ± 1.7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30BEBD3F" w14:textId="77777777" w:rsidTr="00C35478">
        <w:tc>
          <w:tcPr>
            <w:tcW w:w="1336" w:type="pct"/>
          </w:tcPr>
          <w:p w14:paraId="6C337BB5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Elusimicrobia</w:t>
            </w:r>
            <w:proofErr w:type="spellEnd"/>
          </w:p>
        </w:tc>
        <w:tc>
          <w:tcPr>
            <w:tcW w:w="885" w:type="pct"/>
          </w:tcPr>
          <w:p w14:paraId="0E1DBB54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41 ± 0.0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25A840A3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4 ± 0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2C46CC1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71 ± 0.4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048D032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98 ± 0.6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7C167143" w14:textId="77777777" w:rsidTr="00C35478">
        <w:tc>
          <w:tcPr>
            <w:tcW w:w="1336" w:type="pct"/>
          </w:tcPr>
          <w:p w14:paraId="206ED7B4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Gemmatimonadetes</w:t>
            </w:r>
            <w:proofErr w:type="spellEnd"/>
          </w:p>
        </w:tc>
        <w:tc>
          <w:tcPr>
            <w:tcW w:w="885" w:type="pct"/>
          </w:tcPr>
          <w:p w14:paraId="5755E89C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41 ± 0.1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15C988CF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31 ± 0.09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</w:tcPr>
          <w:p w14:paraId="6F92226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6 ± 0.2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543E7B8B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2 ± 0.0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</w:tr>
      <w:tr w:rsidR="00E52D9C" w:rsidRPr="0037651C" w14:paraId="5F15AEBA" w14:textId="77777777" w:rsidTr="00C35478">
        <w:tc>
          <w:tcPr>
            <w:tcW w:w="1336" w:type="pct"/>
          </w:tcPr>
          <w:p w14:paraId="04041B84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WS2</w:t>
            </w:r>
          </w:p>
        </w:tc>
        <w:tc>
          <w:tcPr>
            <w:tcW w:w="885" w:type="pct"/>
          </w:tcPr>
          <w:p w14:paraId="2CA05A51" w14:textId="77777777" w:rsidR="00E52D9C" w:rsidRPr="0037651C" w:rsidRDefault="00C56251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="00E52D9C"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1EB5943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6 ± 0.07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3703E410" w14:textId="77777777" w:rsidR="00E52D9C" w:rsidRPr="0037651C" w:rsidRDefault="00C56251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="00E52D9C"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2B510AB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1.58 ± 1.1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1AE0D121" w14:textId="77777777" w:rsidTr="00C35478">
        <w:tc>
          <w:tcPr>
            <w:tcW w:w="1336" w:type="pct"/>
          </w:tcPr>
          <w:p w14:paraId="5DDD0D01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Armatimonadetes</w:t>
            </w:r>
            <w:proofErr w:type="spellEnd"/>
          </w:p>
        </w:tc>
        <w:tc>
          <w:tcPr>
            <w:tcW w:w="885" w:type="pct"/>
          </w:tcPr>
          <w:p w14:paraId="0448CDBD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7 ± 0.0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78096E20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7 ± 0.0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1CD2B0BF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6 ± 0.0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59D3513F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3 ± 0.02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</w:tr>
      <w:tr w:rsidR="00E52D9C" w:rsidRPr="0037651C" w14:paraId="092E4D84" w14:textId="77777777" w:rsidTr="00C35478">
        <w:tc>
          <w:tcPr>
            <w:tcW w:w="1336" w:type="pct"/>
          </w:tcPr>
          <w:p w14:paraId="3DC3A067" w14:textId="77777777" w:rsidR="00E52D9C" w:rsidRPr="0037651C" w:rsidRDefault="00E52D9C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FCPU426</w:t>
            </w:r>
          </w:p>
        </w:tc>
        <w:tc>
          <w:tcPr>
            <w:tcW w:w="885" w:type="pct"/>
          </w:tcPr>
          <w:p w14:paraId="14ED58DA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9 ± 0.01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07656F8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7 ± 0.06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06F355A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2 ± 0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40293DA2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53 ± 0.39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E52D9C" w:rsidRPr="0037651C" w14:paraId="074F5269" w14:textId="77777777" w:rsidTr="00C35478">
        <w:tc>
          <w:tcPr>
            <w:tcW w:w="1336" w:type="pct"/>
          </w:tcPr>
          <w:p w14:paraId="50607660" w14:textId="77777777" w:rsidR="00E52D9C" w:rsidRPr="0037651C" w:rsidRDefault="00E52D9C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Fibrobacteres</w:t>
            </w:r>
            <w:proofErr w:type="spellEnd"/>
          </w:p>
        </w:tc>
        <w:tc>
          <w:tcPr>
            <w:tcW w:w="885" w:type="pct"/>
          </w:tcPr>
          <w:p w14:paraId="1FAA2E46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4 ± 0.03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5EBDEE66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9 ± 0.10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376F9705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6 ± 0.00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4F017E19" w14:textId="77777777" w:rsidR="00E52D9C" w:rsidRPr="0037651C" w:rsidRDefault="00E52D9C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48 ± 0.08</w:t>
            </w:r>
            <w:r w:rsidR="00C56251" w:rsidRPr="0037651C">
              <w:rPr>
                <w:szCs w:val="21"/>
              </w:rPr>
              <w:t>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35C78D4F" w14:textId="77777777" w:rsidTr="00C35478">
        <w:tc>
          <w:tcPr>
            <w:tcW w:w="1336" w:type="pct"/>
          </w:tcPr>
          <w:p w14:paraId="3C83FC9C" w14:textId="77777777" w:rsidR="005B4FFB" w:rsidRPr="0037651C" w:rsidRDefault="005B4FFB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Parcubacteria</w:t>
            </w:r>
            <w:proofErr w:type="spellEnd"/>
          </w:p>
        </w:tc>
        <w:tc>
          <w:tcPr>
            <w:tcW w:w="885" w:type="pct"/>
          </w:tcPr>
          <w:p w14:paraId="2E7EAEAF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4D004A63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7 ± 0.02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</w:tcPr>
          <w:p w14:paraId="1F329780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6 ± 0.06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886" w:type="pct"/>
            <w:gridSpan w:val="2"/>
          </w:tcPr>
          <w:p w14:paraId="72EAD3AD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3 ±0.14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5E76C285" w14:textId="77777777" w:rsidTr="00C35478">
        <w:tc>
          <w:tcPr>
            <w:tcW w:w="1336" w:type="pct"/>
          </w:tcPr>
          <w:p w14:paraId="4384D41C" w14:textId="77777777" w:rsidR="005B4FFB" w:rsidRPr="0037651C" w:rsidRDefault="005B4FFB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Chlamydiae</w:t>
            </w:r>
          </w:p>
        </w:tc>
        <w:tc>
          <w:tcPr>
            <w:tcW w:w="885" w:type="pct"/>
          </w:tcPr>
          <w:p w14:paraId="59CA09CA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36E67F7F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2 ± 0.02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</w:tcPr>
          <w:p w14:paraId="43B6014E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385CE2D4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1 ± 0.06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5D1F4372" w14:textId="77777777" w:rsidTr="00C35478">
        <w:tc>
          <w:tcPr>
            <w:tcW w:w="1336" w:type="pct"/>
          </w:tcPr>
          <w:p w14:paraId="0D114A8D" w14:textId="77777777" w:rsidR="005B4FFB" w:rsidRPr="0037651C" w:rsidRDefault="005B4FFB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Chlorobi</w:t>
            </w:r>
            <w:proofErr w:type="spellEnd"/>
          </w:p>
        </w:tc>
        <w:tc>
          <w:tcPr>
            <w:tcW w:w="885" w:type="pct"/>
          </w:tcPr>
          <w:p w14:paraId="6B65BBB7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3 ± 0.01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946" w:type="pct"/>
          </w:tcPr>
          <w:p w14:paraId="38DF5A09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5 ± 0.08%</w:t>
            </w:r>
            <w:r w:rsidRPr="000E6A2F">
              <w:rPr>
                <w:szCs w:val="21"/>
                <w:vertAlign w:val="superscript"/>
              </w:rPr>
              <w:t>ab</w:t>
            </w:r>
          </w:p>
        </w:tc>
        <w:tc>
          <w:tcPr>
            <w:tcW w:w="946" w:type="pct"/>
          </w:tcPr>
          <w:p w14:paraId="6B8DDD2A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b</w:t>
            </w:r>
          </w:p>
        </w:tc>
        <w:tc>
          <w:tcPr>
            <w:tcW w:w="886" w:type="pct"/>
            <w:gridSpan w:val="2"/>
          </w:tcPr>
          <w:p w14:paraId="3C6A828E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21 ± 0.11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19236956" w14:textId="77777777" w:rsidTr="00C35478">
        <w:tc>
          <w:tcPr>
            <w:tcW w:w="1336" w:type="pct"/>
          </w:tcPr>
          <w:p w14:paraId="70E792FE" w14:textId="77777777" w:rsidR="005B4FFB" w:rsidRPr="0037651C" w:rsidRDefault="005B4FFB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RBG-1</w:t>
            </w:r>
          </w:p>
        </w:tc>
        <w:tc>
          <w:tcPr>
            <w:tcW w:w="885" w:type="pct"/>
          </w:tcPr>
          <w:p w14:paraId="7EFF0C9C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1993C412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4D5A2B5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22CFCE20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33 ± 0.35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0562DBBC" w14:textId="77777777" w:rsidTr="00C35478">
        <w:tc>
          <w:tcPr>
            <w:tcW w:w="1336" w:type="pct"/>
          </w:tcPr>
          <w:p w14:paraId="7E8CB532" w14:textId="77777777" w:rsidR="005B4FFB" w:rsidRPr="0037651C" w:rsidRDefault="005B4FFB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Planctomycetes</w:t>
            </w:r>
          </w:p>
        </w:tc>
        <w:tc>
          <w:tcPr>
            <w:tcW w:w="885" w:type="pct"/>
          </w:tcPr>
          <w:p w14:paraId="77103EC4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4544CBEE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2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B50447F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5160B093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7 ± 0.05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690AED12" w14:textId="77777777" w:rsidTr="00C35478">
        <w:tc>
          <w:tcPr>
            <w:tcW w:w="1336" w:type="pct"/>
          </w:tcPr>
          <w:p w14:paraId="3C947717" w14:textId="77777777" w:rsidR="005B4FFB" w:rsidRPr="0037651C" w:rsidRDefault="005B4FFB" w:rsidP="00E52D9C">
            <w:pPr>
              <w:rPr>
                <w:szCs w:val="21"/>
              </w:rPr>
            </w:pPr>
            <w:proofErr w:type="spellStart"/>
            <w:r w:rsidRPr="0037651C">
              <w:rPr>
                <w:szCs w:val="21"/>
              </w:rPr>
              <w:t>Aminicenantes</w:t>
            </w:r>
            <w:proofErr w:type="spellEnd"/>
          </w:p>
        </w:tc>
        <w:tc>
          <w:tcPr>
            <w:tcW w:w="885" w:type="pct"/>
          </w:tcPr>
          <w:p w14:paraId="26A98540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50699E33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EE6DBF9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7991CA4D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14 ± 0.24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791CE258" w14:textId="77777777" w:rsidTr="00C35478">
        <w:tc>
          <w:tcPr>
            <w:tcW w:w="1336" w:type="pct"/>
          </w:tcPr>
          <w:p w14:paraId="220B2B34" w14:textId="77777777" w:rsidR="005B4FFB" w:rsidRPr="0037651C" w:rsidRDefault="005B4FFB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CPR2</w:t>
            </w:r>
          </w:p>
        </w:tc>
        <w:tc>
          <w:tcPr>
            <w:tcW w:w="885" w:type="pct"/>
          </w:tcPr>
          <w:p w14:paraId="21852C94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0D0BF692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3 ± 0.06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1EFEF97C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36B5D799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  <w:tr w:rsidR="005B4FFB" w:rsidRPr="0037651C" w14:paraId="3547DBE1" w14:textId="77777777" w:rsidTr="00C35478">
        <w:tc>
          <w:tcPr>
            <w:tcW w:w="1336" w:type="pct"/>
          </w:tcPr>
          <w:p w14:paraId="64243B09" w14:textId="77777777" w:rsidR="005B4FFB" w:rsidRPr="0037651C" w:rsidRDefault="005B4FFB" w:rsidP="00E52D9C">
            <w:pPr>
              <w:rPr>
                <w:szCs w:val="21"/>
              </w:rPr>
            </w:pPr>
            <w:r w:rsidRPr="0037651C">
              <w:rPr>
                <w:szCs w:val="21"/>
              </w:rPr>
              <w:t>KSB3</w:t>
            </w:r>
          </w:p>
        </w:tc>
        <w:tc>
          <w:tcPr>
            <w:tcW w:w="885" w:type="pct"/>
          </w:tcPr>
          <w:p w14:paraId="5CF9A5DB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705C9760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946" w:type="pct"/>
          </w:tcPr>
          <w:p w14:paraId="2B282F65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0 ± 0.00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  <w:tc>
          <w:tcPr>
            <w:tcW w:w="886" w:type="pct"/>
            <w:gridSpan w:val="2"/>
          </w:tcPr>
          <w:p w14:paraId="3FAEF05C" w14:textId="77777777" w:rsidR="005B4FFB" w:rsidRPr="0037651C" w:rsidRDefault="005B4FFB" w:rsidP="00C56251">
            <w:pPr>
              <w:jc w:val="left"/>
              <w:rPr>
                <w:szCs w:val="21"/>
              </w:rPr>
            </w:pPr>
            <w:r w:rsidRPr="0037651C">
              <w:rPr>
                <w:szCs w:val="21"/>
              </w:rPr>
              <w:t>0.01 ± 0.01%</w:t>
            </w:r>
            <w:r w:rsidRPr="000E6A2F">
              <w:rPr>
                <w:szCs w:val="21"/>
                <w:vertAlign w:val="superscript"/>
              </w:rPr>
              <w:t>a</w:t>
            </w:r>
          </w:p>
        </w:tc>
      </w:tr>
    </w:tbl>
    <w:p w14:paraId="22540CF4" w14:textId="4B853A19" w:rsidR="000E6A2F" w:rsidRDefault="00B84208" w:rsidP="00330A48">
      <w:pPr>
        <w:widowControl/>
        <w:jc w:val="left"/>
        <w:rPr>
          <w:i/>
          <w:szCs w:val="21"/>
        </w:rPr>
      </w:pPr>
      <w:r w:rsidRPr="00286E1E">
        <w:rPr>
          <w:i/>
          <w:szCs w:val="21"/>
        </w:rPr>
        <w:t>Values are means ± standard error. Lowercase letters in the same row indicate significant difference</w:t>
      </w:r>
      <w:r w:rsidR="000E5AFE" w:rsidRPr="00286E1E">
        <w:rPr>
          <w:i/>
          <w:szCs w:val="21"/>
        </w:rPr>
        <w:t>s</w:t>
      </w:r>
      <w:r w:rsidRPr="00286E1E">
        <w:rPr>
          <w:i/>
          <w:szCs w:val="21"/>
        </w:rPr>
        <w:t xml:space="preserve"> at P &lt; 0.05</w:t>
      </w:r>
      <w:r w:rsidRPr="00286E1E">
        <w:rPr>
          <w:rFonts w:hint="eastAsia"/>
          <w:i/>
          <w:szCs w:val="21"/>
        </w:rPr>
        <w:t>.</w:t>
      </w:r>
      <w:r w:rsidR="003D3BBF" w:rsidRPr="00286E1E">
        <w:rPr>
          <w:i/>
          <w:szCs w:val="21"/>
        </w:rPr>
        <w:t xml:space="preserve"> Values in the parenthesis are the </w:t>
      </w:r>
      <w:r w:rsidR="00C35478">
        <w:rPr>
          <w:rFonts w:hint="eastAsia"/>
          <w:i/>
          <w:szCs w:val="21"/>
        </w:rPr>
        <w:t>water table</w:t>
      </w:r>
      <w:r w:rsidR="003D3BBF" w:rsidRPr="00286E1E">
        <w:rPr>
          <w:i/>
          <w:szCs w:val="21"/>
        </w:rPr>
        <w:t>.</w:t>
      </w:r>
    </w:p>
    <w:sectPr w:rsidR="000E6A2F" w:rsidSect="003E7F2A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1DF01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321A6" w14:textId="77777777" w:rsidR="003849DD" w:rsidRDefault="003849DD" w:rsidP="00085D24">
      <w:r>
        <w:separator/>
      </w:r>
    </w:p>
  </w:endnote>
  <w:endnote w:type="continuationSeparator" w:id="0">
    <w:p w14:paraId="43ADA33C" w14:textId="77777777" w:rsidR="003849DD" w:rsidRDefault="003849DD" w:rsidP="00085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8690573"/>
      <w:docPartObj>
        <w:docPartGallery w:val="Page Numbers (Bottom of Page)"/>
        <w:docPartUnique/>
      </w:docPartObj>
    </w:sdtPr>
    <w:sdtEndPr/>
    <w:sdtContent>
      <w:p w14:paraId="4CA64AC4" w14:textId="77777777" w:rsidR="00DD150B" w:rsidRDefault="00DD150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0545" w:rsidRPr="001C0545">
          <w:rPr>
            <w:noProof/>
            <w:lang w:val="zh-CN"/>
          </w:rPr>
          <w:t>4</w:t>
        </w:r>
        <w:r>
          <w:fldChar w:fldCharType="end"/>
        </w:r>
      </w:p>
    </w:sdtContent>
  </w:sdt>
  <w:p w14:paraId="228F21A3" w14:textId="77777777" w:rsidR="00DD150B" w:rsidRDefault="00DD15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067B5" w14:textId="77777777" w:rsidR="003849DD" w:rsidRDefault="003849DD" w:rsidP="00085D24">
      <w:r>
        <w:separator/>
      </w:r>
    </w:p>
  </w:footnote>
  <w:footnote w:type="continuationSeparator" w:id="0">
    <w:p w14:paraId="218BFA75" w14:textId="77777777" w:rsidR="003849DD" w:rsidRDefault="003849DD" w:rsidP="00085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849D1"/>
    <w:multiLevelType w:val="multilevel"/>
    <w:tmpl w:val="2F9E179A"/>
    <w:lvl w:ilvl="0">
      <w:start w:val="26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7D04925"/>
    <w:multiLevelType w:val="hybridMultilevel"/>
    <w:tmpl w:val="15D0387C"/>
    <w:lvl w:ilvl="0" w:tplc="B4DE57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FED2B4F"/>
    <w:multiLevelType w:val="hybridMultilevel"/>
    <w:tmpl w:val="F026A956"/>
    <w:lvl w:ilvl="0" w:tplc="FB6040A8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990vz569wrzpef5sv5f95h5eawzxer902t&quot;&gt;My EndNote Library1&lt;record-ids&gt;&lt;item&gt;151&lt;/item&gt;&lt;/record-ids&gt;&lt;/item&gt;&lt;/Libraries&gt;"/>
  </w:docVars>
  <w:rsids>
    <w:rsidRoot w:val="007408D5"/>
    <w:rsid w:val="0000091A"/>
    <w:rsid w:val="00004910"/>
    <w:rsid w:val="00007BCA"/>
    <w:rsid w:val="000104DD"/>
    <w:rsid w:val="00014800"/>
    <w:rsid w:val="00015925"/>
    <w:rsid w:val="000251FD"/>
    <w:rsid w:val="00042EAA"/>
    <w:rsid w:val="00050040"/>
    <w:rsid w:val="000501B8"/>
    <w:rsid w:val="00051290"/>
    <w:rsid w:val="0005541F"/>
    <w:rsid w:val="00070174"/>
    <w:rsid w:val="00070679"/>
    <w:rsid w:val="00077DF9"/>
    <w:rsid w:val="000841FD"/>
    <w:rsid w:val="00085D24"/>
    <w:rsid w:val="00087372"/>
    <w:rsid w:val="0009486C"/>
    <w:rsid w:val="00096830"/>
    <w:rsid w:val="000A4FED"/>
    <w:rsid w:val="000A705B"/>
    <w:rsid w:val="000B06E2"/>
    <w:rsid w:val="000B2C37"/>
    <w:rsid w:val="000B33B1"/>
    <w:rsid w:val="000B4966"/>
    <w:rsid w:val="000B62DE"/>
    <w:rsid w:val="000C4694"/>
    <w:rsid w:val="000D0FB6"/>
    <w:rsid w:val="000E331F"/>
    <w:rsid w:val="000E5AFE"/>
    <w:rsid w:val="000E6A2F"/>
    <w:rsid w:val="000F763F"/>
    <w:rsid w:val="000F7F2C"/>
    <w:rsid w:val="0010022A"/>
    <w:rsid w:val="0010161B"/>
    <w:rsid w:val="00101A3D"/>
    <w:rsid w:val="00110E9D"/>
    <w:rsid w:val="00115FA6"/>
    <w:rsid w:val="00122685"/>
    <w:rsid w:val="00124F27"/>
    <w:rsid w:val="00130E5F"/>
    <w:rsid w:val="00131443"/>
    <w:rsid w:val="001315F0"/>
    <w:rsid w:val="0013353B"/>
    <w:rsid w:val="001354DF"/>
    <w:rsid w:val="00136F0A"/>
    <w:rsid w:val="001404D8"/>
    <w:rsid w:val="001407D6"/>
    <w:rsid w:val="00150E7D"/>
    <w:rsid w:val="0016462E"/>
    <w:rsid w:val="00171FD0"/>
    <w:rsid w:val="00172E65"/>
    <w:rsid w:val="001732E4"/>
    <w:rsid w:val="00173B1F"/>
    <w:rsid w:val="00176BB0"/>
    <w:rsid w:val="00181076"/>
    <w:rsid w:val="00190A31"/>
    <w:rsid w:val="00192402"/>
    <w:rsid w:val="001A2A94"/>
    <w:rsid w:val="001A6354"/>
    <w:rsid w:val="001B52C8"/>
    <w:rsid w:val="001B67CE"/>
    <w:rsid w:val="001C0545"/>
    <w:rsid w:val="001C64E1"/>
    <w:rsid w:val="001C67F1"/>
    <w:rsid w:val="001C6CB9"/>
    <w:rsid w:val="001D2EB4"/>
    <w:rsid w:val="001D5A1C"/>
    <w:rsid w:val="001D69A1"/>
    <w:rsid w:val="001D6A79"/>
    <w:rsid w:val="001E00D6"/>
    <w:rsid w:val="001E03EB"/>
    <w:rsid w:val="001E0BEE"/>
    <w:rsid w:val="001E2D18"/>
    <w:rsid w:val="001E3745"/>
    <w:rsid w:val="001E4C39"/>
    <w:rsid w:val="001F17B9"/>
    <w:rsid w:val="001F5BCA"/>
    <w:rsid w:val="001F79A3"/>
    <w:rsid w:val="00202B07"/>
    <w:rsid w:val="00207BFA"/>
    <w:rsid w:val="00213A1C"/>
    <w:rsid w:val="00214ABC"/>
    <w:rsid w:val="00231839"/>
    <w:rsid w:val="00251767"/>
    <w:rsid w:val="002520AE"/>
    <w:rsid w:val="002574EE"/>
    <w:rsid w:val="002621A1"/>
    <w:rsid w:val="00274E2B"/>
    <w:rsid w:val="00282AAD"/>
    <w:rsid w:val="00282C75"/>
    <w:rsid w:val="00286E1E"/>
    <w:rsid w:val="00290315"/>
    <w:rsid w:val="002962CE"/>
    <w:rsid w:val="0029663A"/>
    <w:rsid w:val="002A4515"/>
    <w:rsid w:val="002C0C9D"/>
    <w:rsid w:val="002C2B8B"/>
    <w:rsid w:val="002C6127"/>
    <w:rsid w:val="002D0D5B"/>
    <w:rsid w:val="002D211A"/>
    <w:rsid w:val="002D351F"/>
    <w:rsid w:val="00303089"/>
    <w:rsid w:val="003070F5"/>
    <w:rsid w:val="003107C0"/>
    <w:rsid w:val="00313A48"/>
    <w:rsid w:val="00313F03"/>
    <w:rsid w:val="00315BBD"/>
    <w:rsid w:val="00320F58"/>
    <w:rsid w:val="003233A9"/>
    <w:rsid w:val="00325108"/>
    <w:rsid w:val="00325823"/>
    <w:rsid w:val="0033060D"/>
    <w:rsid w:val="00330770"/>
    <w:rsid w:val="00330A48"/>
    <w:rsid w:val="00336AF4"/>
    <w:rsid w:val="003547D5"/>
    <w:rsid w:val="0036613F"/>
    <w:rsid w:val="00366888"/>
    <w:rsid w:val="0036740D"/>
    <w:rsid w:val="0037651C"/>
    <w:rsid w:val="00380A51"/>
    <w:rsid w:val="003849DD"/>
    <w:rsid w:val="00387D38"/>
    <w:rsid w:val="003948B2"/>
    <w:rsid w:val="0039705C"/>
    <w:rsid w:val="003A0B8A"/>
    <w:rsid w:val="003A21FD"/>
    <w:rsid w:val="003A3EB8"/>
    <w:rsid w:val="003A692E"/>
    <w:rsid w:val="003B5B8E"/>
    <w:rsid w:val="003D3BBF"/>
    <w:rsid w:val="003D47A7"/>
    <w:rsid w:val="003D769D"/>
    <w:rsid w:val="003E7C79"/>
    <w:rsid w:val="003E7F2A"/>
    <w:rsid w:val="003F482C"/>
    <w:rsid w:val="0040035B"/>
    <w:rsid w:val="00402F4D"/>
    <w:rsid w:val="004049AC"/>
    <w:rsid w:val="00411A95"/>
    <w:rsid w:val="00413EAE"/>
    <w:rsid w:val="00422BC8"/>
    <w:rsid w:val="00422CA8"/>
    <w:rsid w:val="0042318B"/>
    <w:rsid w:val="004235C7"/>
    <w:rsid w:val="004237EC"/>
    <w:rsid w:val="00434D35"/>
    <w:rsid w:val="00435519"/>
    <w:rsid w:val="004434AE"/>
    <w:rsid w:val="00445FDA"/>
    <w:rsid w:val="00446941"/>
    <w:rsid w:val="00457DDD"/>
    <w:rsid w:val="00457F65"/>
    <w:rsid w:val="0046126F"/>
    <w:rsid w:val="00462CE1"/>
    <w:rsid w:val="00463D90"/>
    <w:rsid w:val="00467CBC"/>
    <w:rsid w:val="00481ACC"/>
    <w:rsid w:val="004857CE"/>
    <w:rsid w:val="004877E5"/>
    <w:rsid w:val="004A2DB2"/>
    <w:rsid w:val="004A4CA5"/>
    <w:rsid w:val="004B2FA8"/>
    <w:rsid w:val="004B430F"/>
    <w:rsid w:val="004B4330"/>
    <w:rsid w:val="004B47BA"/>
    <w:rsid w:val="004B745B"/>
    <w:rsid w:val="004C1ABC"/>
    <w:rsid w:val="004C5EFC"/>
    <w:rsid w:val="004C79A4"/>
    <w:rsid w:val="004D685E"/>
    <w:rsid w:val="004F6916"/>
    <w:rsid w:val="0051210A"/>
    <w:rsid w:val="00512C9E"/>
    <w:rsid w:val="00520F0C"/>
    <w:rsid w:val="00521C99"/>
    <w:rsid w:val="00522979"/>
    <w:rsid w:val="00522BFF"/>
    <w:rsid w:val="00524AA0"/>
    <w:rsid w:val="00526895"/>
    <w:rsid w:val="005321E5"/>
    <w:rsid w:val="005331AA"/>
    <w:rsid w:val="00534AA6"/>
    <w:rsid w:val="00536816"/>
    <w:rsid w:val="00537807"/>
    <w:rsid w:val="00541E4D"/>
    <w:rsid w:val="005914C7"/>
    <w:rsid w:val="005932B1"/>
    <w:rsid w:val="005A17A4"/>
    <w:rsid w:val="005A1BE3"/>
    <w:rsid w:val="005A21FF"/>
    <w:rsid w:val="005A3131"/>
    <w:rsid w:val="005A5458"/>
    <w:rsid w:val="005A6A46"/>
    <w:rsid w:val="005B4FFB"/>
    <w:rsid w:val="005C30AD"/>
    <w:rsid w:val="005C50DA"/>
    <w:rsid w:val="005C6A01"/>
    <w:rsid w:val="005E50AA"/>
    <w:rsid w:val="005F5745"/>
    <w:rsid w:val="005F6A35"/>
    <w:rsid w:val="00613230"/>
    <w:rsid w:val="00622E63"/>
    <w:rsid w:val="00630142"/>
    <w:rsid w:val="0063309D"/>
    <w:rsid w:val="00646A01"/>
    <w:rsid w:val="006537E3"/>
    <w:rsid w:val="00656800"/>
    <w:rsid w:val="00657C72"/>
    <w:rsid w:val="00664FF6"/>
    <w:rsid w:val="00665371"/>
    <w:rsid w:val="00671939"/>
    <w:rsid w:val="006729FF"/>
    <w:rsid w:val="0067501C"/>
    <w:rsid w:val="0067618D"/>
    <w:rsid w:val="006926AF"/>
    <w:rsid w:val="00693820"/>
    <w:rsid w:val="006A1DA6"/>
    <w:rsid w:val="006B5FB0"/>
    <w:rsid w:val="006C192F"/>
    <w:rsid w:val="006C51F2"/>
    <w:rsid w:val="006D0778"/>
    <w:rsid w:val="006D31A3"/>
    <w:rsid w:val="006D4EE1"/>
    <w:rsid w:val="006D7C83"/>
    <w:rsid w:val="006E46C5"/>
    <w:rsid w:val="006E595D"/>
    <w:rsid w:val="006E5FA3"/>
    <w:rsid w:val="006F3E7A"/>
    <w:rsid w:val="00704081"/>
    <w:rsid w:val="00713930"/>
    <w:rsid w:val="007150A7"/>
    <w:rsid w:val="00721E28"/>
    <w:rsid w:val="0072246A"/>
    <w:rsid w:val="00723615"/>
    <w:rsid w:val="00723EEA"/>
    <w:rsid w:val="007260AB"/>
    <w:rsid w:val="0073060F"/>
    <w:rsid w:val="00733450"/>
    <w:rsid w:val="007408D5"/>
    <w:rsid w:val="00743AB4"/>
    <w:rsid w:val="00743AC3"/>
    <w:rsid w:val="00753840"/>
    <w:rsid w:val="00756FBC"/>
    <w:rsid w:val="00763484"/>
    <w:rsid w:val="00773300"/>
    <w:rsid w:val="0077490F"/>
    <w:rsid w:val="00775A66"/>
    <w:rsid w:val="00777FFE"/>
    <w:rsid w:val="00780FD3"/>
    <w:rsid w:val="00786B22"/>
    <w:rsid w:val="00790692"/>
    <w:rsid w:val="00794B92"/>
    <w:rsid w:val="007950A6"/>
    <w:rsid w:val="007B032D"/>
    <w:rsid w:val="007B0747"/>
    <w:rsid w:val="007B0E15"/>
    <w:rsid w:val="007B0EE2"/>
    <w:rsid w:val="007B4BB2"/>
    <w:rsid w:val="007D1FBC"/>
    <w:rsid w:val="007E1A61"/>
    <w:rsid w:val="007E3F7C"/>
    <w:rsid w:val="007F4DC5"/>
    <w:rsid w:val="007F57D8"/>
    <w:rsid w:val="008042F6"/>
    <w:rsid w:val="00804ED0"/>
    <w:rsid w:val="0081342C"/>
    <w:rsid w:val="008154AB"/>
    <w:rsid w:val="00841766"/>
    <w:rsid w:val="00846771"/>
    <w:rsid w:val="00855330"/>
    <w:rsid w:val="00860FE8"/>
    <w:rsid w:val="008615BC"/>
    <w:rsid w:val="008618D4"/>
    <w:rsid w:val="00862456"/>
    <w:rsid w:val="00864BD3"/>
    <w:rsid w:val="0087123D"/>
    <w:rsid w:val="00871A97"/>
    <w:rsid w:val="008724F4"/>
    <w:rsid w:val="00873408"/>
    <w:rsid w:val="0089335D"/>
    <w:rsid w:val="008A0974"/>
    <w:rsid w:val="008A4F3C"/>
    <w:rsid w:val="008B180E"/>
    <w:rsid w:val="008B7B08"/>
    <w:rsid w:val="008C1FBD"/>
    <w:rsid w:val="008C34D0"/>
    <w:rsid w:val="008C4D6B"/>
    <w:rsid w:val="008C647E"/>
    <w:rsid w:val="008C70A7"/>
    <w:rsid w:val="008D0765"/>
    <w:rsid w:val="008E4CBF"/>
    <w:rsid w:val="008E749F"/>
    <w:rsid w:val="008F247F"/>
    <w:rsid w:val="008F31F3"/>
    <w:rsid w:val="008F3ACB"/>
    <w:rsid w:val="008F3FEC"/>
    <w:rsid w:val="008F78D3"/>
    <w:rsid w:val="00906842"/>
    <w:rsid w:val="00907D0A"/>
    <w:rsid w:val="0091159C"/>
    <w:rsid w:val="009178CA"/>
    <w:rsid w:val="00930AB7"/>
    <w:rsid w:val="009357D0"/>
    <w:rsid w:val="009369C9"/>
    <w:rsid w:val="00940764"/>
    <w:rsid w:val="00945044"/>
    <w:rsid w:val="00956850"/>
    <w:rsid w:val="00965DBC"/>
    <w:rsid w:val="0096767A"/>
    <w:rsid w:val="00967EFA"/>
    <w:rsid w:val="0097138A"/>
    <w:rsid w:val="0097349B"/>
    <w:rsid w:val="009747A6"/>
    <w:rsid w:val="0097511E"/>
    <w:rsid w:val="00975282"/>
    <w:rsid w:val="00976F1C"/>
    <w:rsid w:val="00981880"/>
    <w:rsid w:val="009845CC"/>
    <w:rsid w:val="0099404D"/>
    <w:rsid w:val="00995C75"/>
    <w:rsid w:val="009970A7"/>
    <w:rsid w:val="00997DC3"/>
    <w:rsid w:val="009A40D3"/>
    <w:rsid w:val="009A59AB"/>
    <w:rsid w:val="009B2B14"/>
    <w:rsid w:val="009B6DBF"/>
    <w:rsid w:val="009C0E56"/>
    <w:rsid w:val="009C18CD"/>
    <w:rsid w:val="009C5A21"/>
    <w:rsid w:val="009D0D4C"/>
    <w:rsid w:val="009D31C3"/>
    <w:rsid w:val="009D7CCA"/>
    <w:rsid w:val="009D7FB6"/>
    <w:rsid w:val="009E054B"/>
    <w:rsid w:val="009E0C74"/>
    <w:rsid w:val="009E2919"/>
    <w:rsid w:val="009E2932"/>
    <w:rsid w:val="009E2C15"/>
    <w:rsid w:val="009E4EF0"/>
    <w:rsid w:val="009F4A77"/>
    <w:rsid w:val="009F7733"/>
    <w:rsid w:val="009F7F03"/>
    <w:rsid w:val="00A05B1A"/>
    <w:rsid w:val="00A07F57"/>
    <w:rsid w:val="00A26366"/>
    <w:rsid w:val="00A26650"/>
    <w:rsid w:val="00A2717D"/>
    <w:rsid w:val="00A34362"/>
    <w:rsid w:val="00A37413"/>
    <w:rsid w:val="00A47F9E"/>
    <w:rsid w:val="00A51816"/>
    <w:rsid w:val="00A52E48"/>
    <w:rsid w:val="00A55088"/>
    <w:rsid w:val="00A570DA"/>
    <w:rsid w:val="00A573F4"/>
    <w:rsid w:val="00A6155E"/>
    <w:rsid w:val="00A65BD1"/>
    <w:rsid w:val="00A66DD7"/>
    <w:rsid w:val="00A67CD6"/>
    <w:rsid w:val="00A76CA8"/>
    <w:rsid w:val="00AA1033"/>
    <w:rsid w:val="00AB3D58"/>
    <w:rsid w:val="00AB406A"/>
    <w:rsid w:val="00AB4860"/>
    <w:rsid w:val="00AC1775"/>
    <w:rsid w:val="00AD33C6"/>
    <w:rsid w:val="00AD3620"/>
    <w:rsid w:val="00AD47C3"/>
    <w:rsid w:val="00AD71BE"/>
    <w:rsid w:val="00AE0172"/>
    <w:rsid w:val="00B048E8"/>
    <w:rsid w:val="00B06460"/>
    <w:rsid w:val="00B071BB"/>
    <w:rsid w:val="00B14A75"/>
    <w:rsid w:val="00B20882"/>
    <w:rsid w:val="00B2422F"/>
    <w:rsid w:val="00B314C2"/>
    <w:rsid w:val="00B31819"/>
    <w:rsid w:val="00B32213"/>
    <w:rsid w:val="00B33286"/>
    <w:rsid w:val="00B33B8F"/>
    <w:rsid w:val="00B36898"/>
    <w:rsid w:val="00B415B4"/>
    <w:rsid w:val="00B512D0"/>
    <w:rsid w:val="00B523D9"/>
    <w:rsid w:val="00B5268B"/>
    <w:rsid w:val="00B5315E"/>
    <w:rsid w:val="00B541F2"/>
    <w:rsid w:val="00B55939"/>
    <w:rsid w:val="00B561EE"/>
    <w:rsid w:val="00B56624"/>
    <w:rsid w:val="00B577B6"/>
    <w:rsid w:val="00B60BEE"/>
    <w:rsid w:val="00B6407B"/>
    <w:rsid w:val="00B66408"/>
    <w:rsid w:val="00B70A64"/>
    <w:rsid w:val="00B84208"/>
    <w:rsid w:val="00B90FED"/>
    <w:rsid w:val="00B95312"/>
    <w:rsid w:val="00BA0A86"/>
    <w:rsid w:val="00BA3FE8"/>
    <w:rsid w:val="00BA5944"/>
    <w:rsid w:val="00BB0158"/>
    <w:rsid w:val="00BC2B9B"/>
    <w:rsid w:val="00BC4892"/>
    <w:rsid w:val="00BC4F55"/>
    <w:rsid w:val="00BC7D9A"/>
    <w:rsid w:val="00BD0047"/>
    <w:rsid w:val="00BE1694"/>
    <w:rsid w:val="00BE3125"/>
    <w:rsid w:val="00BF1A50"/>
    <w:rsid w:val="00C02EE5"/>
    <w:rsid w:val="00C04902"/>
    <w:rsid w:val="00C10966"/>
    <w:rsid w:val="00C35478"/>
    <w:rsid w:val="00C37412"/>
    <w:rsid w:val="00C42795"/>
    <w:rsid w:val="00C50668"/>
    <w:rsid w:val="00C55276"/>
    <w:rsid w:val="00C56251"/>
    <w:rsid w:val="00C60BBD"/>
    <w:rsid w:val="00C60FEE"/>
    <w:rsid w:val="00C61B27"/>
    <w:rsid w:val="00C61E8A"/>
    <w:rsid w:val="00C62F93"/>
    <w:rsid w:val="00C67A9F"/>
    <w:rsid w:val="00C87640"/>
    <w:rsid w:val="00C93167"/>
    <w:rsid w:val="00C961D2"/>
    <w:rsid w:val="00CA139D"/>
    <w:rsid w:val="00CA19B9"/>
    <w:rsid w:val="00CB349F"/>
    <w:rsid w:val="00CC1D73"/>
    <w:rsid w:val="00CC45CF"/>
    <w:rsid w:val="00CC7927"/>
    <w:rsid w:val="00CD5944"/>
    <w:rsid w:val="00CD5C8E"/>
    <w:rsid w:val="00CE6EED"/>
    <w:rsid w:val="00CF3A83"/>
    <w:rsid w:val="00D03900"/>
    <w:rsid w:val="00D077E7"/>
    <w:rsid w:val="00D14184"/>
    <w:rsid w:val="00D14588"/>
    <w:rsid w:val="00D168E3"/>
    <w:rsid w:val="00D302F4"/>
    <w:rsid w:val="00D313F9"/>
    <w:rsid w:val="00D3194C"/>
    <w:rsid w:val="00D43D09"/>
    <w:rsid w:val="00D54826"/>
    <w:rsid w:val="00D56044"/>
    <w:rsid w:val="00D60B62"/>
    <w:rsid w:val="00D65EE2"/>
    <w:rsid w:val="00D66CB3"/>
    <w:rsid w:val="00D71C52"/>
    <w:rsid w:val="00D76D25"/>
    <w:rsid w:val="00D82F4D"/>
    <w:rsid w:val="00D85874"/>
    <w:rsid w:val="00D86DCD"/>
    <w:rsid w:val="00D92C5E"/>
    <w:rsid w:val="00D96F7E"/>
    <w:rsid w:val="00DA34A8"/>
    <w:rsid w:val="00DB4D6E"/>
    <w:rsid w:val="00DC0091"/>
    <w:rsid w:val="00DC22D2"/>
    <w:rsid w:val="00DC5814"/>
    <w:rsid w:val="00DD150B"/>
    <w:rsid w:val="00DD2EF6"/>
    <w:rsid w:val="00DD2F0E"/>
    <w:rsid w:val="00DD669B"/>
    <w:rsid w:val="00DE3458"/>
    <w:rsid w:val="00DE7BC2"/>
    <w:rsid w:val="00E023F3"/>
    <w:rsid w:val="00E22D71"/>
    <w:rsid w:val="00E410F1"/>
    <w:rsid w:val="00E52D9C"/>
    <w:rsid w:val="00E73218"/>
    <w:rsid w:val="00E803B1"/>
    <w:rsid w:val="00E817E9"/>
    <w:rsid w:val="00E864D7"/>
    <w:rsid w:val="00EA750F"/>
    <w:rsid w:val="00EA75DF"/>
    <w:rsid w:val="00EB2F23"/>
    <w:rsid w:val="00EB4A98"/>
    <w:rsid w:val="00EB5360"/>
    <w:rsid w:val="00EC25B7"/>
    <w:rsid w:val="00ED19F0"/>
    <w:rsid w:val="00ED26C0"/>
    <w:rsid w:val="00EF4A2D"/>
    <w:rsid w:val="00F11B80"/>
    <w:rsid w:val="00F16B05"/>
    <w:rsid w:val="00F16DEB"/>
    <w:rsid w:val="00F24534"/>
    <w:rsid w:val="00F315F1"/>
    <w:rsid w:val="00F32222"/>
    <w:rsid w:val="00F3277F"/>
    <w:rsid w:val="00F35865"/>
    <w:rsid w:val="00F36477"/>
    <w:rsid w:val="00F53896"/>
    <w:rsid w:val="00F5523D"/>
    <w:rsid w:val="00F56EC9"/>
    <w:rsid w:val="00F656AD"/>
    <w:rsid w:val="00F67766"/>
    <w:rsid w:val="00F878FC"/>
    <w:rsid w:val="00FA035E"/>
    <w:rsid w:val="00FB0F20"/>
    <w:rsid w:val="00FC3E23"/>
    <w:rsid w:val="00FD3DE0"/>
    <w:rsid w:val="00FE1487"/>
    <w:rsid w:val="00FE5FA3"/>
    <w:rsid w:val="00FE6AA6"/>
    <w:rsid w:val="00FF74F2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E93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D2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8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85D2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08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D24"/>
    <w:rPr>
      <w:kern w:val="2"/>
      <w:sz w:val="18"/>
      <w:szCs w:val="18"/>
    </w:rPr>
  </w:style>
  <w:style w:type="paragraph" w:styleId="a5">
    <w:name w:val="Balloon Text"/>
    <w:basedOn w:val="a"/>
    <w:link w:val="Char1"/>
    <w:rsid w:val="00085D24"/>
    <w:rPr>
      <w:sz w:val="18"/>
      <w:szCs w:val="18"/>
    </w:rPr>
  </w:style>
  <w:style w:type="character" w:customStyle="1" w:styleId="Char1">
    <w:name w:val="批注框文本 Char"/>
    <w:basedOn w:val="a0"/>
    <w:link w:val="a5"/>
    <w:rsid w:val="00085D24"/>
    <w:rPr>
      <w:kern w:val="2"/>
      <w:sz w:val="18"/>
      <w:szCs w:val="18"/>
    </w:rPr>
  </w:style>
  <w:style w:type="paragraph" w:styleId="a6">
    <w:name w:val="caption"/>
    <w:basedOn w:val="a"/>
    <w:next w:val="a"/>
    <w:unhideWhenUsed/>
    <w:qFormat/>
    <w:rsid w:val="00DD2F0E"/>
    <w:rPr>
      <w:rFonts w:asciiTheme="majorHAnsi" w:eastAsia="黑体" w:hAnsiTheme="majorHAnsi" w:cstheme="majorBidi"/>
      <w:sz w:val="20"/>
      <w:szCs w:val="20"/>
    </w:rPr>
  </w:style>
  <w:style w:type="table" w:styleId="a7">
    <w:name w:val="Table Grid"/>
    <w:basedOn w:val="a1"/>
    <w:rsid w:val="001C6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1C67F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1096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0966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C10966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0966"/>
    <w:rPr>
      <w:noProof/>
      <w:kern w:val="2"/>
      <w:szCs w:val="24"/>
    </w:rPr>
  </w:style>
  <w:style w:type="character" w:styleId="a9">
    <w:name w:val="Hyperlink"/>
    <w:basedOn w:val="a0"/>
    <w:uiPriority w:val="99"/>
    <w:unhideWhenUsed/>
    <w:rsid w:val="00C10966"/>
    <w:rPr>
      <w:color w:val="0000FF" w:themeColor="hyperlink"/>
      <w:u w:val="single"/>
    </w:rPr>
  </w:style>
  <w:style w:type="character" w:styleId="aa">
    <w:name w:val="annotation reference"/>
    <w:basedOn w:val="a0"/>
    <w:semiHidden/>
    <w:unhideWhenUsed/>
    <w:rsid w:val="00173B1F"/>
    <w:rPr>
      <w:sz w:val="21"/>
      <w:szCs w:val="21"/>
    </w:rPr>
  </w:style>
  <w:style w:type="paragraph" w:styleId="ab">
    <w:name w:val="annotation text"/>
    <w:basedOn w:val="a"/>
    <w:link w:val="Char2"/>
    <w:semiHidden/>
    <w:unhideWhenUsed/>
    <w:rsid w:val="00173B1F"/>
    <w:pPr>
      <w:jc w:val="left"/>
    </w:pPr>
  </w:style>
  <w:style w:type="character" w:customStyle="1" w:styleId="Char2">
    <w:name w:val="批注文字 Char"/>
    <w:basedOn w:val="a0"/>
    <w:link w:val="ab"/>
    <w:semiHidden/>
    <w:rsid w:val="00173B1F"/>
    <w:rPr>
      <w:kern w:val="2"/>
      <w:sz w:val="21"/>
      <w:szCs w:val="24"/>
    </w:rPr>
  </w:style>
  <w:style w:type="paragraph" w:styleId="ac">
    <w:name w:val="annotation subject"/>
    <w:basedOn w:val="ab"/>
    <w:next w:val="ab"/>
    <w:link w:val="Char3"/>
    <w:semiHidden/>
    <w:unhideWhenUsed/>
    <w:rsid w:val="00173B1F"/>
    <w:rPr>
      <w:b/>
      <w:bCs/>
    </w:rPr>
  </w:style>
  <w:style w:type="character" w:customStyle="1" w:styleId="Char3">
    <w:name w:val="批注主题 Char"/>
    <w:basedOn w:val="Char2"/>
    <w:link w:val="ac"/>
    <w:semiHidden/>
    <w:rsid w:val="00173B1F"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D2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85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85D2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085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D24"/>
    <w:rPr>
      <w:kern w:val="2"/>
      <w:sz w:val="18"/>
      <w:szCs w:val="18"/>
    </w:rPr>
  </w:style>
  <w:style w:type="paragraph" w:styleId="a5">
    <w:name w:val="Balloon Text"/>
    <w:basedOn w:val="a"/>
    <w:link w:val="Char1"/>
    <w:rsid w:val="00085D24"/>
    <w:rPr>
      <w:sz w:val="18"/>
      <w:szCs w:val="18"/>
    </w:rPr>
  </w:style>
  <w:style w:type="character" w:customStyle="1" w:styleId="Char1">
    <w:name w:val="批注框文本 Char"/>
    <w:basedOn w:val="a0"/>
    <w:link w:val="a5"/>
    <w:rsid w:val="00085D24"/>
    <w:rPr>
      <w:kern w:val="2"/>
      <w:sz w:val="18"/>
      <w:szCs w:val="18"/>
    </w:rPr>
  </w:style>
  <w:style w:type="paragraph" w:styleId="a6">
    <w:name w:val="caption"/>
    <w:basedOn w:val="a"/>
    <w:next w:val="a"/>
    <w:unhideWhenUsed/>
    <w:qFormat/>
    <w:rsid w:val="00DD2F0E"/>
    <w:rPr>
      <w:rFonts w:asciiTheme="majorHAnsi" w:eastAsia="黑体" w:hAnsiTheme="majorHAnsi" w:cstheme="majorBidi"/>
      <w:sz w:val="20"/>
      <w:szCs w:val="20"/>
    </w:rPr>
  </w:style>
  <w:style w:type="table" w:styleId="a7">
    <w:name w:val="Table Grid"/>
    <w:basedOn w:val="a1"/>
    <w:rsid w:val="001C6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1C67F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1096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0966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C10966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0966"/>
    <w:rPr>
      <w:noProof/>
      <w:kern w:val="2"/>
      <w:szCs w:val="24"/>
    </w:rPr>
  </w:style>
  <w:style w:type="character" w:styleId="a9">
    <w:name w:val="Hyperlink"/>
    <w:basedOn w:val="a0"/>
    <w:uiPriority w:val="99"/>
    <w:unhideWhenUsed/>
    <w:rsid w:val="00C10966"/>
    <w:rPr>
      <w:color w:val="0000FF" w:themeColor="hyperlink"/>
      <w:u w:val="single"/>
    </w:rPr>
  </w:style>
  <w:style w:type="character" w:styleId="aa">
    <w:name w:val="annotation reference"/>
    <w:basedOn w:val="a0"/>
    <w:semiHidden/>
    <w:unhideWhenUsed/>
    <w:rsid w:val="00173B1F"/>
    <w:rPr>
      <w:sz w:val="21"/>
      <w:szCs w:val="21"/>
    </w:rPr>
  </w:style>
  <w:style w:type="paragraph" w:styleId="ab">
    <w:name w:val="annotation text"/>
    <w:basedOn w:val="a"/>
    <w:link w:val="Char2"/>
    <w:semiHidden/>
    <w:unhideWhenUsed/>
    <w:rsid w:val="00173B1F"/>
    <w:pPr>
      <w:jc w:val="left"/>
    </w:pPr>
  </w:style>
  <w:style w:type="character" w:customStyle="1" w:styleId="Char2">
    <w:name w:val="批注文字 Char"/>
    <w:basedOn w:val="a0"/>
    <w:link w:val="ab"/>
    <w:semiHidden/>
    <w:rsid w:val="00173B1F"/>
    <w:rPr>
      <w:kern w:val="2"/>
      <w:sz w:val="21"/>
      <w:szCs w:val="24"/>
    </w:rPr>
  </w:style>
  <w:style w:type="paragraph" w:styleId="ac">
    <w:name w:val="annotation subject"/>
    <w:basedOn w:val="ab"/>
    <w:next w:val="ab"/>
    <w:link w:val="Char3"/>
    <w:semiHidden/>
    <w:unhideWhenUsed/>
    <w:rsid w:val="00173B1F"/>
    <w:rPr>
      <w:b/>
      <w:bCs/>
    </w:rPr>
  </w:style>
  <w:style w:type="character" w:customStyle="1" w:styleId="Char3">
    <w:name w:val="批注主题 Char"/>
    <w:basedOn w:val="Char2"/>
    <w:link w:val="ac"/>
    <w:semiHidden/>
    <w:rsid w:val="00173B1F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7AD0CF-5CEC-42A2-9BC8-E8D0CEC3A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10</TotalTime>
  <Pages>6</Pages>
  <Words>1323</Words>
  <Characters>7547</Characters>
  <Application>Microsoft Office Word</Application>
  <DocSecurity>0</DocSecurity>
  <Lines>62</Lines>
  <Paragraphs>17</Paragraphs>
  <ScaleCrop>false</ScaleCrop>
  <Company>Sky123.Org</Company>
  <LinksUpToDate>false</LinksUpToDate>
  <CharactersWithSpaces>8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ioue</cp:lastModifiedBy>
  <cp:revision>134</cp:revision>
  <dcterms:created xsi:type="dcterms:W3CDTF">2017-10-23T08:17:00Z</dcterms:created>
  <dcterms:modified xsi:type="dcterms:W3CDTF">2019-07-13T03:32:00Z</dcterms:modified>
</cp:coreProperties>
</file>